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CFCB07" w14:textId="77777777" w:rsidR="00A52405" w:rsidRPr="00623005" w:rsidRDefault="00A52405" w:rsidP="00A52405">
      <w:pPr>
        <w:pStyle w:val="NormalWeb"/>
        <w:rPr>
          <w:rFonts w:asciiTheme="minorHAnsi" w:hAnsiTheme="minorHAnsi"/>
          <w:b/>
          <w:sz w:val="32"/>
          <w:szCs w:val="32"/>
        </w:rPr>
      </w:pPr>
      <w:r w:rsidRPr="00623005">
        <w:rPr>
          <w:rFonts w:asciiTheme="minorHAnsi" w:hAnsiTheme="minorHAnsi"/>
          <w:b/>
          <w:sz w:val="32"/>
          <w:szCs w:val="32"/>
        </w:rPr>
        <w:t>Extended results</w:t>
      </w:r>
    </w:p>
    <w:p w14:paraId="48BD866A" w14:textId="6367DE12" w:rsidR="00395A61" w:rsidRPr="00395A61" w:rsidRDefault="00395A61" w:rsidP="00A52405">
      <w:pPr>
        <w:pStyle w:val="NormalWeb"/>
        <w:rPr>
          <w:rFonts w:asciiTheme="minorHAnsi" w:hAnsiTheme="minorHAnsi"/>
          <w:sz w:val="22"/>
          <w:szCs w:val="22"/>
        </w:rPr>
      </w:pPr>
      <w:r>
        <w:rPr>
          <w:rFonts w:asciiTheme="minorHAnsi" w:hAnsiTheme="minorHAnsi"/>
          <w:sz w:val="22"/>
          <w:szCs w:val="22"/>
        </w:rPr>
        <w:t xml:space="preserve">All </w:t>
      </w:r>
      <w:r w:rsidRPr="00395A61">
        <w:rPr>
          <w:rFonts w:asciiTheme="minorHAnsi" w:hAnsiTheme="minorHAnsi"/>
          <w:i/>
          <w:sz w:val="22"/>
          <w:szCs w:val="22"/>
        </w:rPr>
        <w:t>unsexed</w:t>
      </w:r>
      <w:r w:rsidRPr="00395A61">
        <w:rPr>
          <w:rFonts w:asciiTheme="minorHAnsi" w:hAnsiTheme="minorHAnsi"/>
          <w:sz w:val="22"/>
          <w:szCs w:val="22"/>
        </w:rPr>
        <w:t xml:space="preserve"> </w:t>
      </w:r>
      <w:r w:rsidR="006D7338">
        <w:rPr>
          <w:rFonts w:asciiTheme="minorHAnsi" w:hAnsiTheme="minorHAnsi"/>
          <w:sz w:val="22"/>
          <w:szCs w:val="22"/>
        </w:rPr>
        <w:t>terms</w:t>
      </w:r>
      <w:r>
        <w:rPr>
          <w:rFonts w:asciiTheme="minorHAnsi" w:hAnsiTheme="minorHAnsi"/>
          <w:sz w:val="22"/>
          <w:szCs w:val="22"/>
        </w:rPr>
        <w:t xml:space="preserve"> from the full sexed Bayesian model were identified as likewise modeling SC effects (see Materials and Methods). Almost all angular displacements </w:t>
      </w:r>
      <w:r w:rsidRPr="00395A61">
        <w:rPr>
          <w:rFonts w:asciiTheme="minorHAnsi" w:hAnsiTheme="minorHAnsi"/>
          <w:sz w:val="22"/>
          <w:szCs w:val="22"/>
        </w:rPr>
        <w:t>(</w:t>
      </w:r>
      <m:oMath>
        <m:r>
          <w:rPr>
            <w:rFonts w:ascii="Cambria Math" w:hAnsi="Cambria Math"/>
            <w:sz w:val="22"/>
            <w:szCs w:val="22"/>
          </w:rPr>
          <m:t>θ</m:t>
        </m:r>
      </m:oMath>
      <w:r w:rsidRPr="00395A61">
        <w:rPr>
          <w:rFonts w:asciiTheme="minorHAnsi" w:hAnsiTheme="minorHAnsi"/>
          <w:sz w:val="22"/>
          <w:szCs w:val="22"/>
        </w:rPr>
        <w:t xml:space="preserve">) </w:t>
      </w:r>
      <w:r>
        <w:rPr>
          <w:rFonts w:asciiTheme="minorHAnsi" w:hAnsiTheme="minorHAnsi"/>
          <w:sz w:val="22"/>
          <w:szCs w:val="22"/>
        </w:rPr>
        <w:t xml:space="preserve">between those SC </w:t>
      </w:r>
      <w:r w:rsidR="006D7338">
        <w:rPr>
          <w:rFonts w:asciiTheme="minorHAnsi" w:hAnsiTheme="minorHAnsi"/>
          <w:sz w:val="22"/>
          <w:szCs w:val="22"/>
        </w:rPr>
        <w:t>terms</w:t>
      </w:r>
      <w:r>
        <w:rPr>
          <w:rFonts w:asciiTheme="minorHAnsi" w:hAnsiTheme="minorHAnsi"/>
          <w:sz w:val="22"/>
          <w:szCs w:val="22"/>
        </w:rPr>
        <w:t xml:space="preserve"> and their respective </w:t>
      </w:r>
      <w:r w:rsidRPr="00395A61">
        <w:rPr>
          <w:rFonts w:asciiTheme="minorHAnsi" w:hAnsiTheme="minorHAnsi"/>
          <w:i/>
          <w:sz w:val="22"/>
          <w:szCs w:val="22"/>
        </w:rPr>
        <w:t>sexed</w:t>
      </w:r>
      <w:r>
        <w:rPr>
          <w:rFonts w:asciiTheme="minorHAnsi" w:hAnsiTheme="minorHAnsi"/>
          <w:sz w:val="22"/>
          <w:szCs w:val="22"/>
        </w:rPr>
        <w:t xml:space="preserve"> counterparts </w:t>
      </w:r>
      <w:r w:rsidRPr="00395A61">
        <w:rPr>
          <w:rFonts w:asciiTheme="minorHAnsi" w:hAnsiTheme="minorHAnsi"/>
          <w:sz w:val="22"/>
          <w:szCs w:val="22"/>
        </w:rPr>
        <w:t>were ≈90°</w:t>
      </w:r>
      <w:r>
        <w:rPr>
          <w:rFonts w:asciiTheme="minorHAnsi" w:hAnsiTheme="minorHAnsi"/>
          <w:sz w:val="22"/>
          <w:szCs w:val="22"/>
        </w:rPr>
        <w:t xml:space="preserve"> (see Materials and Methods)</w:t>
      </w:r>
      <w:r w:rsidRPr="00395A61">
        <w:rPr>
          <w:rFonts w:asciiTheme="minorHAnsi" w:hAnsiTheme="minorHAnsi"/>
          <w:sz w:val="22"/>
          <w:szCs w:val="22"/>
        </w:rPr>
        <w:t>, except for that between parental effects and sex-specific parental effects (</w:t>
      </w:r>
      <m:oMath>
        <m:sSub>
          <m:sSubPr>
            <m:ctrlPr>
              <w:rPr>
                <w:rFonts w:ascii="Cambria Math" w:hAnsi="Cambria Math"/>
                <w:sz w:val="22"/>
                <w:szCs w:val="22"/>
              </w:rPr>
            </m:ctrlPr>
          </m:sSubPr>
          <m:e>
            <m:r>
              <w:rPr>
                <w:rFonts w:ascii="Cambria Math" w:hAnsi="Cambria Math"/>
                <w:sz w:val="22"/>
                <w:szCs w:val="22"/>
              </w:rPr>
              <m:t>θ</m:t>
            </m:r>
          </m:e>
          <m:sub>
            <m:r>
              <w:rPr>
                <w:rFonts w:ascii="Cambria Math" w:hAnsi="Cambria Math"/>
                <w:sz w:val="22"/>
                <w:szCs w:val="22"/>
              </w:rPr>
              <m:t>a,</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S</m:t>
                </m:r>
              </m:sub>
            </m:sSub>
          </m:sub>
        </m:sSub>
      </m:oMath>
      <w:r w:rsidRPr="00395A61">
        <w:rPr>
          <w:rFonts w:asciiTheme="minorHAnsi" w:hAnsiTheme="minorHAnsi"/>
          <w:sz w:val="22"/>
          <w:szCs w:val="22"/>
        </w:rPr>
        <w:t xml:space="preserve"> = 90.50°, </w:t>
      </w:r>
      <m:oMath>
        <m:sSub>
          <m:sSubPr>
            <m:ctrlPr>
              <w:rPr>
                <w:rFonts w:ascii="Cambria Math" w:hAnsi="Cambria Math"/>
                <w:sz w:val="22"/>
                <w:szCs w:val="22"/>
              </w:rPr>
            </m:ctrlPr>
          </m:sSubPr>
          <m:e>
            <m:r>
              <w:rPr>
                <w:rFonts w:ascii="Cambria Math" w:hAnsi="Cambria Math"/>
                <w:sz w:val="22"/>
                <w:szCs w:val="22"/>
              </w:rPr>
              <m:t>θ</m:t>
            </m:r>
          </m:e>
          <m:sub>
            <m:r>
              <w:rPr>
                <w:rFonts w:ascii="Cambria Math" w:hAnsi="Cambria Math"/>
                <w:sz w:val="22"/>
                <w:szCs w:val="22"/>
              </w:rPr>
              <m:t>m,</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S</m:t>
                </m:r>
              </m:sub>
            </m:sSub>
          </m:sub>
        </m:sSub>
      </m:oMath>
      <w:r w:rsidRPr="00395A61">
        <w:rPr>
          <w:rFonts w:asciiTheme="minorHAnsi" w:hAnsiTheme="minorHAnsi"/>
          <w:sz w:val="22"/>
          <w:szCs w:val="22"/>
        </w:rPr>
        <w:t xml:space="preserve"> = 127.04°, </w:t>
      </w:r>
      <m:oMath>
        <m:sSub>
          <m:sSubPr>
            <m:ctrlPr>
              <w:rPr>
                <w:rFonts w:ascii="Cambria Math" w:hAnsi="Cambria Math"/>
                <w:sz w:val="22"/>
                <w:szCs w:val="22"/>
              </w:rPr>
            </m:ctrlPr>
          </m:sSubPr>
          <m:e>
            <m:r>
              <w:rPr>
                <w:rFonts w:ascii="Cambria Math" w:hAnsi="Cambria Math"/>
                <w:sz w:val="22"/>
                <w:szCs w:val="22"/>
              </w:rPr>
              <m:t>θ</m:t>
            </m:r>
          </m:e>
          <m:sub>
            <m:r>
              <w:rPr>
                <w:rFonts w:ascii="Cambria Math" w:hAnsi="Cambria Math"/>
                <w:sz w:val="22"/>
                <w:szCs w:val="22"/>
              </w:rPr>
              <m:t>b,</m:t>
            </m:r>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S</m:t>
                </m:r>
              </m:sub>
            </m:sSub>
          </m:sub>
        </m:sSub>
      </m:oMath>
      <w:r w:rsidRPr="00395A61">
        <w:rPr>
          <w:rFonts w:asciiTheme="minorHAnsi" w:hAnsiTheme="minorHAnsi"/>
          <w:sz w:val="22"/>
          <w:szCs w:val="22"/>
        </w:rPr>
        <w:t xml:space="preserve"> = 88.82°, </w:t>
      </w:r>
      <m:oMath>
        <m:sSub>
          <m:sSubPr>
            <m:ctrlPr>
              <w:rPr>
                <w:rFonts w:ascii="Cambria Math" w:hAnsi="Cambria Math"/>
                <w:sz w:val="22"/>
                <w:szCs w:val="22"/>
              </w:rPr>
            </m:ctrlPr>
          </m:sSubPr>
          <m:e>
            <m:r>
              <w:rPr>
                <w:rFonts w:ascii="Cambria Math" w:hAnsi="Cambria Math"/>
                <w:sz w:val="22"/>
                <w:szCs w:val="22"/>
              </w:rPr>
              <m:t>θ</m:t>
            </m:r>
          </m:e>
          <m:sub>
            <m:r>
              <w:rPr>
                <w:rFonts w:ascii="Cambria Math" w:hAnsi="Cambria Math"/>
                <w:sz w:val="22"/>
                <w:szCs w:val="22"/>
              </w:rPr>
              <m:t>v,</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S</m:t>
                </m:r>
              </m:sub>
            </m:sSub>
          </m:sub>
        </m:sSub>
      </m:oMath>
      <w:r w:rsidRPr="00395A61">
        <w:rPr>
          <w:rFonts w:asciiTheme="minorHAnsi" w:hAnsiTheme="minorHAnsi"/>
          <w:sz w:val="22"/>
          <w:szCs w:val="22"/>
        </w:rPr>
        <w:t xml:space="preserve"> = 90.07°, and </w:t>
      </w:r>
      <m:oMath>
        <m:sSub>
          <m:sSubPr>
            <m:ctrlPr>
              <w:rPr>
                <w:rFonts w:ascii="Cambria Math" w:hAnsi="Cambria Math"/>
                <w:sz w:val="22"/>
                <w:szCs w:val="22"/>
              </w:rPr>
            </m:ctrlPr>
          </m:sSubPr>
          <m:e>
            <m:r>
              <w:rPr>
                <w:rFonts w:ascii="Cambria Math" w:hAnsi="Cambria Math"/>
                <w:sz w:val="22"/>
                <w:szCs w:val="22"/>
              </w:rPr>
              <m:t>θ</m:t>
            </m:r>
          </m:e>
          <m:sub>
            <m:r>
              <w:rPr>
                <w:rFonts w:ascii="Cambria Math" w:hAnsi="Cambria Math"/>
                <w:sz w:val="22"/>
                <w:szCs w:val="22"/>
              </w:rPr>
              <m:t>w,</m:t>
            </m:r>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S</m:t>
                </m:r>
              </m:sub>
            </m:sSub>
          </m:sub>
        </m:sSub>
      </m:oMath>
      <w:r w:rsidRPr="00395A61">
        <w:rPr>
          <w:rFonts w:asciiTheme="minorHAnsi" w:hAnsiTheme="minorHAnsi"/>
          <w:sz w:val="22"/>
          <w:szCs w:val="22"/>
        </w:rPr>
        <w:t xml:space="preserve"> = 90.05°).</w:t>
      </w:r>
    </w:p>
    <w:p w14:paraId="01D454EB" w14:textId="77777777" w:rsidR="00395A61" w:rsidRPr="00395A61" w:rsidRDefault="00395A61" w:rsidP="00A52405">
      <w:pPr>
        <w:pStyle w:val="NormalWeb"/>
        <w:rPr>
          <w:rFonts w:asciiTheme="minorHAnsi" w:hAnsiTheme="minorHAnsi"/>
          <w:sz w:val="22"/>
          <w:szCs w:val="22"/>
        </w:rPr>
      </w:pPr>
    </w:p>
    <w:p w14:paraId="3EAC6C36" w14:textId="1F36AEAD" w:rsidR="00A52405" w:rsidRPr="00623005" w:rsidRDefault="00895FF8" w:rsidP="00A52405">
      <w:pPr>
        <w:pStyle w:val="NormalWeb"/>
        <w:rPr>
          <w:rFonts w:asciiTheme="minorHAnsi" w:hAnsiTheme="minorHAnsi"/>
          <w:sz w:val="28"/>
          <w:szCs w:val="28"/>
        </w:rPr>
      </w:pPr>
      <w:r w:rsidRPr="00623005">
        <w:rPr>
          <w:rFonts w:asciiTheme="minorHAnsi" w:hAnsiTheme="minorHAnsi"/>
          <w:i/>
          <w:sz w:val="28"/>
          <w:szCs w:val="28"/>
        </w:rPr>
        <w:t xml:space="preserve">Contrasting </w:t>
      </w:r>
      <w:r w:rsidR="007E6B9D" w:rsidRPr="00623005">
        <w:rPr>
          <w:rFonts w:asciiTheme="minorHAnsi" w:hAnsiTheme="minorHAnsi"/>
          <w:i/>
          <w:sz w:val="28"/>
          <w:szCs w:val="28"/>
        </w:rPr>
        <w:t xml:space="preserve">Bayesian </w:t>
      </w:r>
      <w:r w:rsidRPr="00623005">
        <w:rPr>
          <w:rFonts w:asciiTheme="minorHAnsi" w:hAnsiTheme="minorHAnsi"/>
          <w:i/>
          <w:sz w:val="28"/>
          <w:szCs w:val="28"/>
        </w:rPr>
        <w:t xml:space="preserve">and REML </w:t>
      </w:r>
      <w:r w:rsidR="007E6B9D" w:rsidRPr="00623005">
        <w:rPr>
          <w:rFonts w:asciiTheme="minorHAnsi" w:hAnsiTheme="minorHAnsi"/>
          <w:i/>
          <w:sz w:val="28"/>
          <w:szCs w:val="28"/>
        </w:rPr>
        <w:t>variance partitioning</w:t>
      </w:r>
    </w:p>
    <w:p w14:paraId="6D8B506F" w14:textId="378C62D1" w:rsidR="00D42903" w:rsidRPr="00454EDD" w:rsidRDefault="00D42903" w:rsidP="00D42903">
      <w:r w:rsidRPr="00454EDD">
        <w:t>Both Bayesian and REML analyses revealed no overall difference between the sexes (</w:t>
      </w:r>
      <m:oMath>
        <m:r>
          <w:rPr>
            <w:rFonts w:ascii="Cambria Math" w:hAnsi="Cambria Math"/>
          </w:rPr>
          <m:t>S</m:t>
        </m:r>
      </m:oMath>
      <w:r w:rsidRPr="00454EDD">
        <w:t>) in mean fitness (Table 1, 2). The overall effect of inbreeding (</w:t>
      </w:r>
      <m:oMath>
        <m:r>
          <w:rPr>
            <w:rFonts w:ascii="Cambria Math" w:hAnsi="Cambria Math"/>
          </w:rPr>
          <m:t>β</m:t>
        </m:r>
      </m:oMath>
      <w:r w:rsidRPr="00454EDD">
        <w:t xml:space="preserve"> and </w:t>
      </w:r>
      <m:oMath>
        <m:sSub>
          <m:sSubPr>
            <m:ctrlPr>
              <w:rPr>
                <w:rFonts w:ascii="Cambria Math" w:hAnsi="Cambria Math"/>
                <w:i/>
              </w:rPr>
            </m:ctrlPr>
          </m:sSubPr>
          <m:e>
            <m:r>
              <w:rPr>
                <w:rFonts w:ascii="Cambria Math" w:hAnsi="Cambria Math"/>
              </w:rPr>
              <m:t>b</m:t>
            </m:r>
          </m:e>
          <m:sub>
            <m:r>
              <w:rPr>
                <w:rFonts w:ascii="Cambria Math" w:hAnsi="Cambria Math"/>
              </w:rPr>
              <m:t>1</m:t>
            </m:r>
          </m:sub>
        </m:sSub>
      </m:oMath>
      <w:r w:rsidRPr="00454EDD">
        <w:t>) was large, accounting for nearly 40% of the explained variation in the Bayesian analysis</w:t>
      </w:r>
      <w:r w:rsidR="00D767FF">
        <w:t xml:space="preserve"> (S1 Table) – a statistically significant effect in the REML analysis (Table 1)</w:t>
      </w:r>
      <w:r w:rsidRPr="00454EDD">
        <w:t>. The sexes differed in this regard; sex-specific inbreeding accounted for almost 3% of the explained phenotypic variance in the Bayesian analysis (</w:t>
      </w:r>
      <m:oMath>
        <m:sSub>
          <m:sSubPr>
            <m:ctrlPr>
              <w:rPr>
                <w:rFonts w:ascii="Cambria Math" w:hAnsi="Cambria Math"/>
                <w:i/>
              </w:rPr>
            </m:ctrlPr>
          </m:sSubPr>
          <m:e>
            <m:r>
              <w:rPr>
                <w:rFonts w:ascii="Cambria Math" w:hAnsi="Cambria Math"/>
              </w:rPr>
              <m:t>β</m:t>
            </m:r>
          </m:e>
          <m:sub>
            <m:r>
              <w:rPr>
                <w:rFonts w:ascii="Cambria Math" w:hAnsi="Cambria Math"/>
              </w:rPr>
              <m:t>S</m:t>
            </m:r>
          </m:sub>
        </m:sSub>
      </m:oMath>
      <w:r w:rsidRPr="00454EDD">
        <w:t xml:space="preserve">; </w:t>
      </w:r>
      <w:r w:rsidR="00D767FF">
        <w:t>S</w:t>
      </w:r>
      <w:r w:rsidRPr="00454EDD">
        <w:t>1</w:t>
      </w:r>
      <w:r w:rsidR="00D767FF">
        <w:t xml:space="preserve"> Table) – a </w:t>
      </w:r>
      <w:r w:rsidRPr="00454EDD">
        <w:t>significant effect in the REML analysis (</w:t>
      </w:r>
      <m:oMath>
        <m:r>
          <w:rPr>
            <w:rFonts w:ascii="Cambria Math" w:hAnsi="Cambria Math"/>
          </w:rPr>
          <m:t>S×</m:t>
        </m:r>
        <m:sSub>
          <m:sSubPr>
            <m:ctrlPr>
              <w:rPr>
                <w:rFonts w:ascii="Cambria Math" w:hAnsi="Cambria Math"/>
                <w:i/>
              </w:rPr>
            </m:ctrlPr>
          </m:sSubPr>
          <m:e>
            <m:r>
              <w:rPr>
                <w:rFonts w:ascii="Cambria Math" w:hAnsi="Cambria Math"/>
              </w:rPr>
              <m:t>b</m:t>
            </m:r>
          </m:e>
          <m:sub>
            <m:r>
              <w:rPr>
                <w:rFonts w:ascii="Cambria Math" w:hAnsi="Cambria Math"/>
              </w:rPr>
              <m:t>1</m:t>
            </m:r>
          </m:sub>
        </m:sSub>
      </m:oMath>
      <w:r w:rsidRPr="00454EDD">
        <w:t xml:space="preserve">; Table </w:t>
      </w:r>
      <w:r w:rsidR="00D767FF">
        <w:t>1</w:t>
      </w:r>
      <w:r w:rsidRPr="00454EDD">
        <w:t>). Separate male and female Bayesian and REML models agreed that the effect of inbreeding was stronger in males than females (S1</w:t>
      </w:r>
      <w:r>
        <w:t xml:space="preserve"> </w:t>
      </w:r>
      <w:r w:rsidR="00D767FF">
        <w:t>Table and Table 1, respectively</w:t>
      </w:r>
      <w:r w:rsidRPr="00454EDD">
        <w:t xml:space="preserve">). </w:t>
      </w:r>
      <w:r w:rsidR="00D767FF">
        <w:t>Again, n</w:t>
      </w:r>
      <w:r w:rsidRPr="00454EDD">
        <w:t xml:space="preserve">ote that these sizeable inbreeding and sex-specific inbreeding effects have been accounted for as overall (fixed) effects prior to/alongside estimation of random effects, and therefore do not inflate or disrupt estimates of </w:t>
      </w:r>
      <w:r w:rsidR="00D767FF">
        <w:t xml:space="preserve">SC </w:t>
      </w:r>
      <w:r w:rsidRPr="00454EDD">
        <w:t>dominance (</w:t>
      </w:r>
      <m:oMath>
        <m:r>
          <w:rPr>
            <w:rFonts w:ascii="Cambria Math" w:hAnsi="Cambria Math"/>
          </w:rPr>
          <m:t>b</m:t>
        </m:r>
      </m:oMath>
      <w:r w:rsidRPr="00454EDD">
        <w:t xml:space="preserve"> and </w:t>
      </w:r>
      <m:oMath>
        <m:sSub>
          <m:sSubPr>
            <m:ctrlPr>
              <w:rPr>
                <w:rFonts w:ascii="Cambria Math" w:hAnsi="Cambria Math"/>
                <w:i/>
              </w:rPr>
            </m:ctrlPr>
          </m:sSubPr>
          <m:e>
            <m:r>
              <w:rPr>
                <w:rFonts w:ascii="Cambria Math" w:hAnsi="Cambria Math"/>
              </w:rPr>
              <m:t>b</m:t>
            </m:r>
          </m:e>
          <m:sub>
            <m:r>
              <w:rPr>
                <w:rFonts w:ascii="Cambria Math" w:hAnsi="Cambria Math"/>
              </w:rPr>
              <m:t>2</m:t>
            </m:r>
          </m:sub>
        </m:sSub>
      </m:oMath>
      <w:r w:rsidRPr="00454EDD">
        <w:t xml:space="preserve">), </w:t>
      </w:r>
      <w:r w:rsidR="00D767FF">
        <w:t>SA</w:t>
      </w:r>
      <w:r w:rsidRPr="00454EDD">
        <w:t xml:space="preserve"> dominance (</w:t>
      </w:r>
      <m:oMath>
        <m:sSub>
          <m:sSubPr>
            <m:ctrlPr>
              <w:rPr>
                <w:rFonts w:ascii="Cambria Math" w:hAnsi="Cambria Math"/>
                <w:i/>
              </w:rPr>
            </m:ctrlPr>
          </m:sSubPr>
          <m:e>
            <m:r>
              <w:rPr>
                <w:rFonts w:ascii="Cambria Math" w:hAnsi="Cambria Math"/>
              </w:rPr>
              <m:t>b</m:t>
            </m:r>
          </m:e>
          <m:sub>
            <m:r>
              <w:rPr>
                <w:rFonts w:ascii="Cambria Math" w:hAnsi="Cambria Math"/>
              </w:rPr>
              <m:t>S</m:t>
            </m:r>
          </m:sub>
        </m:sSub>
      </m:oMath>
      <w:r w:rsidRPr="00454EDD">
        <w:t xml:space="preserve"> and </w:t>
      </w:r>
      <m:oMath>
        <m:r>
          <w:rPr>
            <w:rFonts w:ascii="Cambria Math" w:hAnsi="Cambria Math"/>
          </w:rPr>
          <m:t>S×</m:t>
        </m:r>
        <m:sSub>
          <m:sSubPr>
            <m:ctrlPr>
              <w:rPr>
                <w:rFonts w:ascii="Cambria Math" w:hAnsi="Cambria Math"/>
                <w:i/>
              </w:rPr>
            </m:ctrlPr>
          </m:sSubPr>
          <m:e>
            <m:r>
              <w:rPr>
                <w:rFonts w:ascii="Cambria Math" w:hAnsi="Cambria Math"/>
              </w:rPr>
              <m:t>b</m:t>
            </m:r>
          </m:e>
          <m:sub>
            <m:r>
              <w:rPr>
                <w:rFonts w:ascii="Cambria Math" w:hAnsi="Cambria Math"/>
              </w:rPr>
              <m:t>2</m:t>
            </m:r>
          </m:sub>
        </m:sSub>
      </m:oMath>
      <w:r w:rsidRPr="00454EDD">
        <w:t xml:space="preserve">) or any other inheritance class. </w:t>
      </w:r>
    </w:p>
    <w:p w14:paraId="29E0134D" w14:textId="5C10192E" w:rsidR="00D767FF" w:rsidRDefault="00D42903" w:rsidP="00D767FF">
      <w:pPr>
        <w:ind w:firstLine="720"/>
      </w:pPr>
      <w:r w:rsidRPr="00454EDD">
        <w:t xml:space="preserve">In general, both </w:t>
      </w:r>
      <w:r w:rsidR="0064556E">
        <w:t>Bayesian (</w:t>
      </w:r>
      <w:r w:rsidR="00970752">
        <w:t xml:space="preserve">S3 </w:t>
      </w:r>
      <w:bookmarkStart w:id="0" w:name="_GoBack"/>
      <w:r w:rsidR="00970752">
        <w:t>Fig</w:t>
      </w:r>
      <w:bookmarkEnd w:id="0"/>
      <w:r w:rsidR="0064556E">
        <w:t xml:space="preserve">) and REML (Fig 1) </w:t>
      </w:r>
      <w:r w:rsidRPr="00454EDD">
        <w:t xml:space="preserve">analyses revealed phenotypic variance in fitness to be characterized by pronounced </w:t>
      </w:r>
      <w:r w:rsidR="00D767FF">
        <w:t xml:space="preserve">SC </w:t>
      </w:r>
      <w:r w:rsidRPr="00454EDD">
        <w:t>dominance (</w:t>
      </w:r>
      <m:oMath>
        <m:r>
          <w:rPr>
            <w:rFonts w:ascii="Cambria Math" w:hAnsi="Cambria Math"/>
          </w:rPr>
          <m:t>b</m:t>
        </m:r>
      </m:oMath>
      <w:r w:rsidRPr="00454EDD">
        <w:t xml:space="preserve"> and </w:t>
      </w:r>
      <m:oMath>
        <m:sSub>
          <m:sSubPr>
            <m:ctrlPr>
              <w:rPr>
                <w:rFonts w:ascii="Cambria Math" w:hAnsi="Cambria Math"/>
                <w:i/>
              </w:rPr>
            </m:ctrlPr>
          </m:sSubPr>
          <m:e>
            <m:r>
              <w:rPr>
                <w:rFonts w:ascii="Cambria Math" w:hAnsi="Cambria Math"/>
              </w:rPr>
              <m:t>b</m:t>
            </m:r>
          </m:e>
          <m:sub>
            <m:r>
              <w:rPr>
                <w:rFonts w:ascii="Cambria Math" w:hAnsi="Cambria Math"/>
              </w:rPr>
              <m:t>2</m:t>
            </m:r>
          </m:sub>
        </m:sSub>
      </m:oMath>
      <w:r w:rsidRPr="00454EDD">
        <w:t>), SA dominance (</w:t>
      </w:r>
      <m:oMath>
        <m:sSub>
          <m:sSubPr>
            <m:ctrlPr>
              <w:rPr>
                <w:rFonts w:ascii="Cambria Math" w:hAnsi="Cambria Math"/>
                <w:i/>
              </w:rPr>
            </m:ctrlPr>
          </m:sSubPr>
          <m:e>
            <m:r>
              <w:rPr>
                <w:rFonts w:ascii="Cambria Math" w:hAnsi="Cambria Math"/>
              </w:rPr>
              <m:t>b</m:t>
            </m:r>
          </m:e>
          <m:sub>
            <m:r>
              <w:rPr>
                <w:rFonts w:ascii="Cambria Math" w:hAnsi="Cambria Math"/>
              </w:rPr>
              <m:t>S</m:t>
            </m:r>
          </m:sub>
        </m:sSub>
      </m:oMath>
      <w:r w:rsidRPr="00454EDD">
        <w:t xml:space="preserve"> and </w:t>
      </w:r>
      <m:oMath>
        <m:r>
          <w:rPr>
            <w:rFonts w:ascii="Cambria Math" w:hAnsi="Cambria Math"/>
          </w:rPr>
          <m:t>S×</m:t>
        </m:r>
        <m:sSub>
          <m:sSubPr>
            <m:ctrlPr>
              <w:rPr>
                <w:rFonts w:ascii="Cambria Math" w:hAnsi="Cambria Math"/>
                <w:i/>
              </w:rPr>
            </m:ctrlPr>
          </m:sSubPr>
          <m:e>
            <m:r>
              <w:rPr>
                <w:rFonts w:ascii="Cambria Math" w:hAnsi="Cambria Math"/>
              </w:rPr>
              <m:t>b</m:t>
            </m:r>
          </m:e>
          <m:sub>
            <m:r>
              <w:rPr>
                <w:rFonts w:ascii="Cambria Math" w:hAnsi="Cambria Math"/>
              </w:rPr>
              <m:t>2</m:t>
            </m:r>
          </m:sub>
        </m:sSub>
      </m:oMath>
      <w:r w:rsidRPr="00454EDD">
        <w:t>) and epistasis (</w:t>
      </w:r>
      <m:oMath>
        <m:r>
          <w:rPr>
            <w:rFonts w:ascii="Cambria Math" w:hAnsi="Cambria Math"/>
          </w:rPr>
          <m:t>v</m:t>
        </m:r>
      </m:oMath>
      <w:r w:rsidRPr="00454EDD">
        <w:t xml:space="preserve"> and </w:t>
      </w:r>
      <m:oMath>
        <m:sSub>
          <m:sSubPr>
            <m:ctrlPr>
              <w:rPr>
                <w:rFonts w:ascii="Cambria Math" w:hAnsi="Cambria Math"/>
                <w:i/>
              </w:rPr>
            </m:ctrlPr>
          </m:sSubPr>
          <m:e>
            <m:r>
              <w:rPr>
                <w:rFonts w:ascii="Cambria Math" w:hAnsi="Cambria Math"/>
              </w:rPr>
              <m:t>b</m:t>
            </m:r>
          </m:e>
          <m:sub>
            <m:r>
              <w:rPr>
                <w:rFonts w:ascii="Cambria Math" w:hAnsi="Cambria Math"/>
              </w:rPr>
              <m:t>3</m:t>
            </m:r>
          </m:sub>
        </m:sSub>
      </m:oMath>
      <w:r w:rsidRPr="00454EDD">
        <w:t>), whereas parental effects (</w:t>
      </w:r>
      <m:oMath>
        <m:r>
          <w:rPr>
            <w:rFonts w:ascii="Cambria Math" w:hAnsi="Cambria Math"/>
          </w:rPr>
          <m:t>m</m:t>
        </m:r>
      </m:oMath>
      <w:r w:rsidRPr="00454EDD">
        <w:t xml:space="preserve"> and </w:t>
      </w:r>
      <m:oMath>
        <m:r>
          <w:rPr>
            <w:rFonts w:ascii="Cambria Math" w:hAnsi="Cambria Math"/>
          </w:rPr>
          <m:t>c</m:t>
        </m:r>
      </m:oMath>
      <w:r w:rsidRPr="00454EDD">
        <w:t>), sex-specific parental effects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rsidRPr="00454EDD">
        <w:t xml:space="preserve"> and </w:t>
      </w:r>
      <m:oMath>
        <m:r>
          <w:rPr>
            <w:rFonts w:ascii="Cambria Math" w:hAnsi="Cambria Math"/>
          </w:rPr>
          <m:t>S×c</m:t>
        </m:r>
      </m:oMath>
      <w:r w:rsidRPr="00454EDD">
        <w:t xml:space="preserve">) and </w:t>
      </w:r>
      <w:r w:rsidR="00D767FF">
        <w:t>sex-specific</w:t>
      </w:r>
      <w:r w:rsidRPr="00454EDD">
        <w:t xml:space="preserve"> asymmetric epistasis (</w:t>
      </w:r>
      <m:oMath>
        <m:sSub>
          <m:sSubPr>
            <m:ctrlPr>
              <w:rPr>
                <w:rFonts w:ascii="Cambria Math" w:hAnsi="Cambria Math"/>
                <w:i/>
              </w:rPr>
            </m:ctrlPr>
          </m:sSubPr>
          <m:e>
            <m:r>
              <w:rPr>
                <w:rFonts w:ascii="Cambria Math" w:hAnsi="Cambria Math"/>
              </w:rPr>
              <m:t>w</m:t>
            </m:r>
          </m:e>
          <m:sub>
            <m:r>
              <w:rPr>
                <w:rFonts w:ascii="Cambria Math" w:hAnsi="Cambria Math"/>
              </w:rPr>
              <m:t>S</m:t>
            </m:r>
          </m:sub>
        </m:sSub>
      </m:oMath>
      <w:r w:rsidRPr="00454EDD">
        <w:t xml:space="preserve"> and </w:t>
      </w:r>
      <m:oMath>
        <m:r>
          <w:rPr>
            <w:rFonts w:ascii="Cambria Math" w:hAnsi="Cambria Math"/>
          </w:rPr>
          <m:t>S×d</m:t>
        </m:r>
      </m:oMath>
      <w:r w:rsidRPr="00454EDD">
        <w:t xml:space="preserve">) contributed relatively little or nothing </w:t>
      </w:r>
      <w:r w:rsidR="002F33C7">
        <w:t>(taking into account the MIPs for</w:t>
      </w:r>
      <w:r w:rsidR="00FB37E4">
        <w:t xml:space="preserve"> </w:t>
      </w:r>
      <m:oMath>
        <m:sSub>
          <m:sSubPr>
            <m:ctrlPr>
              <w:rPr>
                <w:rFonts w:ascii="Cambria Math" w:hAnsi="Cambria Math"/>
                <w:i/>
              </w:rPr>
            </m:ctrlPr>
          </m:sSubPr>
          <m:e>
            <m:r>
              <w:rPr>
                <w:rFonts w:ascii="Cambria Math" w:hAnsi="Cambria Math"/>
              </w:rPr>
              <m:t>w</m:t>
            </m:r>
          </m:e>
          <m:sub>
            <m:r>
              <w:rPr>
                <w:rFonts w:ascii="Cambria Math" w:hAnsi="Cambria Math"/>
              </w:rPr>
              <m:t>S</m:t>
            </m:r>
          </m:sub>
        </m:sSub>
      </m:oMath>
      <w:r w:rsidR="002F33C7">
        <w:t xml:space="preserve">, see below) </w:t>
      </w:r>
      <w:r w:rsidRPr="00454EDD">
        <w:t>to phenotypic variance in fitness (</w:t>
      </w:r>
      <w:r w:rsidR="00D767FF">
        <w:t xml:space="preserve">S1 </w:t>
      </w:r>
      <w:r w:rsidRPr="00454EDD">
        <w:t>Table</w:t>
      </w:r>
      <w:r w:rsidR="00D767FF">
        <w:t xml:space="preserve"> and Table </w:t>
      </w:r>
      <w:r w:rsidRPr="00454EDD">
        <w:t>1</w:t>
      </w:r>
      <w:r w:rsidR="00D767FF">
        <w:t>, respectively</w:t>
      </w:r>
      <w:r w:rsidRPr="00454EDD">
        <w:t>). The approaches differ</w:t>
      </w:r>
      <w:r w:rsidR="00D767FF">
        <w:t>ed</w:t>
      </w:r>
      <w:r w:rsidRPr="00454EDD">
        <w:t xml:space="preserve"> slightly in the extent to which they attribute</w:t>
      </w:r>
      <w:r w:rsidR="00D767FF">
        <w:t>d</w:t>
      </w:r>
      <w:r w:rsidRPr="00454EDD">
        <w:t xml:space="preserve"> phenotypic variance to </w:t>
      </w:r>
      <w:r w:rsidR="00D767FF">
        <w:t xml:space="preserve">SC </w:t>
      </w:r>
      <w:r w:rsidRPr="00454EDD">
        <w:t>additive effects (</w:t>
      </w:r>
      <m:oMath>
        <m:r>
          <w:rPr>
            <w:rFonts w:ascii="Cambria Math" w:hAnsi="Cambria Math"/>
          </w:rPr>
          <m:t>a</m:t>
        </m:r>
      </m:oMath>
      <w:r w:rsidRPr="00454EDD">
        <w:t>), SA additive effects (</w:t>
      </w:r>
      <m:oMath>
        <m:sSub>
          <m:sSubPr>
            <m:ctrlPr>
              <w:rPr>
                <w:rFonts w:ascii="Cambria Math" w:hAnsi="Cambria Math"/>
                <w:i/>
              </w:rPr>
            </m:ctrlPr>
          </m:sSubPr>
          <m:e>
            <m:r>
              <w:rPr>
                <w:rFonts w:ascii="Cambria Math" w:hAnsi="Cambria Math"/>
              </w:rPr>
              <m:t>a</m:t>
            </m:r>
          </m:e>
          <m:sub>
            <m:r>
              <w:rPr>
                <w:rFonts w:ascii="Cambria Math" w:hAnsi="Cambria Math"/>
              </w:rPr>
              <m:t>S</m:t>
            </m:r>
          </m:sub>
        </m:sSub>
      </m:oMath>
      <w:r w:rsidRPr="00454EDD">
        <w:t xml:space="preserve"> versus </w:t>
      </w:r>
      <m:oMath>
        <m:r>
          <w:rPr>
            <w:rFonts w:ascii="Cambria Math" w:hAnsi="Cambria Math"/>
          </w:rPr>
          <m:t>S×a</m:t>
        </m:r>
      </m:oMath>
      <w:r w:rsidRPr="00454EDD">
        <w:t>), SA epistasis (</w:t>
      </w:r>
      <m:oMath>
        <m:sSub>
          <m:sSubPr>
            <m:ctrlPr>
              <w:rPr>
                <w:rFonts w:ascii="Cambria Math" w:hAnsi="Cambria Math"/>
                <w:i/>
              </w:rPr>
            </m:ctrlPr>
          </m:sSubPr>
          <m:e>
            <m:r>
              <w:rPr>
                <w:rFonts w:ascii="Cambria Math" w:hAnsi="Cambria Math"/>
              </w:rPr>
              <m:t>v</m:t>
            </m:r>
          </m:e>
          <m:sub>
            <m:r>
              <w:rPr>
                <w:rFonts w:ascii="Cambria Math" w:hAnsi="Cambria Math"/>
              </w:rPr>
              <m:t>S</m:t>
            </m:r>
          </m:sub>
        </m:sSub>
      </m:oMath>
      <w:r w:rsidRPr="00454EDD">
        <w:t xml:space="preserve"> versus </w:t>
      </w:r>
      <m:oMath>
        <m:sSub>
          <m:sSubPr>
            <m:ctrlPr>
              <w:rPr>
                <w:rFonts w:ascii="Cambria Math" w:hAnsi="Cambria Math"/>
                <w:i/>
              </w:rPr>
            </m:ctrlPr>
          </m:sSubPr>
          <m:e>
            <m:r>
              <w:rPr>
                <w:rFonts w:ascii="Cambria Math" w:hAnsi="Cambria Math"/>
              </w:rPr>
              <m:t>S×b</m:t>
            </m:r>
          </m:e>
          <m:sub>
            <m:r>
              <w:rPr>
                <w:rFonts w:ascii="Cambria Math" w:hAnsi="Cambria Math"/>
              </w:rPr>
              <m:t>3</m:t>
            </m:r>
          </m:sub>
        </m:sSub>
      </m:oMath>
      <w:r w:rsidRPr="00454EDD">
        <w:t xml:space="preserve">), and </w:t>
      </w:r>
      <w:r w:rsidR="00D767FF">
        <w:t xml:space="preserve">SC </w:t>
      </w:r>
      <w:r w:rsidRPr="00454EDD">
        <w:t>asymmetric epistasis (</w:t>
      </w:r>
      <m:oMath>
        <m:r>
          <w:rPr>
            <w:rFonts w:ascii="Cambria Math" w:hAnsi="Cambria Math"/>
          </w:rPr>
          <m:t>w</m:t>
        </m:r>
      </m:oMath>
      <w:r w:rsidRPr="00454EDD">
        <w:t xml:space="preserve"> versus </w:t>
      </w:r>
      <m:oMath>
        <m:r>
          <w:rPr>
            <w:rFonts w:ascii="Cambria Math" w:hAnsi="Cambria Math"/>
          </w:rPr>
          <m:t>d</m:t>
        </m:r>
      </m:oMath>
      <w:r w:rsidRPr="00454EDD">
        <w:t xml:space="preserve">; </w:t>
      </w:r>
      <w:r w:rsidR="00D767FF">
        <w:t xml:space="preserve">S1 </w:t>
      </w:r>
      <w:r w:rsidRPr="00454EDD">
        <w:t>Table</w:t>
      </w:r>
      <w:r w:rsidR="0064556E">
        <w:t>/</w:t>
      </w:r>
      <w:r w:rsidR="00970752">
        <w:t>S3 Fig</w:t>
      </w:r>
      <w:r w:rsidR="00D767FF">
        <w:t xml:space="preserve"> and Table </w:t>
      </w:r>
      <w:r w:rsidRPr="00454EDD">
        <w:t>1</w:t>
      </w:r>
      <w:r w:rsidR="0064556E">
        <w:t xml:space="preserve">/Fig </w:t>
      </w:r>
      <w:r w:rsidR="00FB37E4">
        <w:t>2</w:t>
      </w:r>
      <w:r w:rsidR="00D767FF">
        <w:t>, respectively)</w:t>
      </w:r>
      <w:r w:rsidR="00395A61">
        <w:t xml:space="preserve"> – details below</w:t>
      </w:r>
      <w:r w:rsidRPr="00454EDD">
        <w:t>.</w:t>
      </w:r>
      <w:r w:rsidR="00D767FF">
        <w:t xml:space="preserve"> </w:t>
      </w:r>
    </w:p>
    <w:p w14:paraId="3A0D78F7" w14:textId="77777777" w:rsidR="00D42903" w:rsidRDefault="00D42903" w:rsidP="00D42903"/>
    <w:p w14:paraId="639211C5" w14:textId="1373C295" w:rsidR="00D42903" w:rsidRPr="00623005" w:rsidRDefault="00D42903" w:rsidP="00D42903">
      <w:pPr>
        <w:rPr>
          <w:i/>
          <w:sz w:val="28"/>
          <w:szCs w:val="28"/>
        </w:rPr>
      </w:pPr>
      <w:r w:rsidRPr="00623005">
        <w:rPr>
          <w:i/>
          <w:sz w:val="28"/>
          <w:szCs w:val="28"/>
        </w:rPr>
        <w:t>Bayesian-specific variance partitioning</w:t>
      </w:r>
    </w:p>
    <w:p w14:paraId="5C0BBF82" w14:textId="632EAE2C" w:rsidR="00D42903" w:rsidRPr="00454EDD" w:rsidRDefault="00D42903" w:rsidP="00D42903">
      <w:pPr>
        <w:ind w:firstLine="720"/>
      </w:pPr>
      <w:r w:rsidRPr="00454EDD">
        <w:t>The Bayesian approach identified evidence of a contribution to variance in fitness from all inheritance classes, but t</w:t>
      </w:r>
      <w:r w:rsidR="005672F4">
        <w:t>heir relative contributions varied</w:t>
      </w:r>
      <w:r w:rsidRPr="00454EDD">
        <w:t xml:space="preserve"> drastically, and the model inclusion probabilities (MIPs; see </w:t>
      </w:r>
      <w:r w:rsidR="004B6BFC">
        <w:t>below</w:t>
      </w:r>
      <w:r w:rsidRPr="00454EDD">
        <w:t xml:space="preserve">) indicate that only </w:t>
      </w:r>
      <m:oMath>
        <m:r>
          <w:rPr>
            <w:rFonts w:ascii="Cambria Math" w:hAnsi="Cambria Math"/>
          </w:rPr>
          <m:t>b</m:t>
        </m:r>
      </m:oMath>
      <w:r w:rsidRPr="00454EDD">
        <w:t xml:space="preserve">, </w:t>
      </w:r>
      <m:oMath>
        <m:sSub>
          <m:sSubPr>
            <m:ctrlPr>
              <w:rPr>
                <w:rFonts w:ascii="Cambria Math" w:hAnsi="Cambria Math"/>
                <w:i/>
              </w:rPr>
            </m:ctrlPr>
          </m:sSubPr>
          <m:e>
            <m:r>
              <w:rPr>
                <w:rFonts w:ascii="Cambria Math" w:hAnsi="Cambria Math"/>
              </w:rPr>
              <m:t>b</m:t>
            </m:r>
          </m:e>
          <m:sub>
            <m:r>
              <w:rPr>
                <w:rFonts w:ascii="Cambria Math" w:hAnsi="Cambria Math"/>
              </w:rPr>
              <m:t>S</m:t>
            </m:r>
          </m:sub>
        </m:sSub>
      </m:oMath>
      <w:r w:rsidRPr="00454EDD">
        <w:t xml:space="preserve">, </w:t>
      </w:r>
      <m:oMath>
        <m:r>
          <w:rPr>
            <w:rFonts w:ascii="Cambria Math" w:hAnsi="Cambria Math"/>
          </w:rPr>
          <m:t>v</m:t>
        </m:r>
      </m:oMath>
      <w:r w:rsidRPr="00454EDD">
        <w:t xml:space="preserve">, </w:t>
      </w:r>
      <m:oMath>
        <m:sSub>
          <m:sSubPr>
            <m:ctrlPr>
              <w:rPr>
                <w:rFonts w:ascii="Cambria Math" w:hAnsi="Cambria Math"/>
                <w:i/>
              </w:rPr>
            </m:ctrlPr>
          </m:sSubPr>
          <m:e>
            <m:r>
              <w:rPr>
                <w:rFonts w:ascii="Cambria Math" w:hAnsi="Cambria Math"/>
              </w:rPr>
              <m:t>v</m:t>
            </m:r>
          </m:e>
          <m:sub>
            <m:r>
              <w:rPr>
                <w:rFonts w:ascii="Cambria Math" w:hAnsi="Cambria Math"/>
              </w:rPr>
              <m:t>S</m:t>
            </m:r>
          </m:sub>
        </m:sSub>
      </m:oMath>
      <w:r w:rsidRPr="00454EDD">
        <w:t xml:space="preserve">, and </w:t>
      </w:r>
      <m:oMath>
        <m:r>
          <w:rPr>
            <w:rFonts w:ascii="Cambria Math" w:hAnsi="Cambria Math"/>
          </w:rPr>
          <m:t>w</m:t>
        </m:r>
      </m:oMath>
      <w:r w:rsidRPr="00454EDD">
        <w:t xml:space="preserve"> exhibit positive evidence (i.e. an MIP &gt;0.75</w:t>
      </w:r>
      <w:r w:rsidR="00307BC4">
        <w:t>, see below</w:t>
      </w:r>
      <w:r w:rsidRPr="00454EDD">
        <w:t>) of their importance to the model fit (</w:t>
      </w:r>
      <w:r w:rsidR="004B6BFC">
        <w:t xml:space="preserve">S1 </w:t>
      </w:r>
      <w:r w:rsidR="00A82F17">
        <w:t>Table</w:t>
      </w:r>
      <w:r w:rsidRPr="00454EDD">
        <w:t xml:space="preserve">, </w:t>
      </w:r>
      <w:r w:rsidR="00970752">
        <w:t>S3 Fig</w:t>
      </w:r>
      <w:r w:rsidRPr="00454EDD">
        <w:t xml:space="preserve">). </w:t>
      </w:r>
    </w:p>
    <w:p w14:paraId="49BEB55E" w14:textId="7A27A88A" w:rsidR="00D42903" w:rsidRPr="00454EDD" w:rsidRDefault="00D42903" w:rsidP="00D42903">
      <w:pPr>
        <w:ind w:firstLine="720"/>
      </w:pPr>
      <w:r w:rsidRPr="00454EDD">
        <w:t>SC dominance variance (</w:t>
      </w:r>
      <m:oMath>
        <m:r>
          <w:rPr>
            <w:rFonts w:ascii="Cambria Math" w:hAnsi="Cambria Math"/>
          </w:rPr>
          <m:t>b</m:t>
        </m:r>
      </m:oMath>
      <w:r w:rsidRPr="00454EDD">
        <w:t>) accounted for nearly 20% of the explained phenotypic variance in fitness, with SA dominance variance (</w:t>
      </w:r>
      <m:oMath>
        <m:sSub>
          <m:sSubPr>
            <m:ctrlPr>
              <w:rPr>
                <w:rFonts w:ascii="Cambria Math" w:hAnsi="Cambria Math"/>
                <w:i/>
              </w:rPr>
            </m:ctrlPr>
          </m:sSubPr>
          <m:e>
            <m:r>
              <w:rPr>
                <w:rFonts w:ascii="Cambria Math" w:hAnsi="Cambria Math"/>
              </w:rPr>
              <m:t>b</m:t>
            </m:r>
          </m:e>
          <m:sub>
            <m:r>
              <w:rPr>
                <w:rFonts w:ascii="Cambria Math" w:hAnsi="Cambria Math"/>
              </w:rPr>
              <m:t>S</m:t>
            </m:r>
          </m:sub>
        </m:sSub>
      </m:oMath>
      <w:r w:rsidRPr="00454EDD">
        <w:t>) accounting for &gt;5% (</w:t>
      </w:r>
      <w:r w:rsidR="008D15B6">
        <w:t xml:space="preserve">S1 </w:t>
      </w:r>
      <w:r w:rsidRPr="00454EDD">
        <w:t>Table). SC epistatic variance (</w:t>
      </w:r>
      <m:oMath>
        <m:r>
          <w:rPr>
            <w:rFonts w:ascii="Cambria Math" w:hAnsi="Cambria Math"/>
          </w:rPr>
          <m:t>v</m:t>
        </m:r>
      </m:oMath>
      <w:r w:rsidRPr="00454EDD">
        <w:t>) and SA epistatic variance (</w:t>
      </w:r>
      <m:oMath>
        <m:sSub>
          <m:sSubPr>
            <m:ctrlPr>
              <w:rPr>
                <w:rFonts w:ascii="Cambria Math" w:hAnsi="Cambria Math"/>
                <w:i/>
              </w:rPr>
            </m:ctrlPr>
          </m:sSubPr>
          <m:e>
            <m:r>
              <w:rPr>
                <w:rFonts w:ascii="Cambria Math" w:hAnsi="Cambria Math"/>
              </w:rPr>
              <m:t>v</m:t>
            </m:r>
          </m:e>
          <m:sub>
            <m:r>
              <w:rPr>
                <w:rFonts w:ascii="Cambria Math" w:hAnsi="Cambria Math"/>
              </w:rPr>
              <m:t>S</m:t>
            </m:r>
          </m:sub>
        </m:sSub>
      </m:oMath>
      <w:r w:rsidRPr="00454EDD">
        <w:t>) together accounted for &gt;12% of the explained phenotypic variance in fitness (</w:t>
      </w:r>
      <w:r w:rsidR="008D15B6">
        <w:t xml:space="preserve">S1 </w:t>
      </w:r>
      <w:r w:rsidRPr="00454EDD">
        <w:lastRenderedPageBreak/>
        <w:t>Table). SC (</w:t>
      </w:r>
      <m:oMath>
        <m:r>
          <w:rPr>
            <w:rFonts w:ascii="Cambria Math" w:hAnsi="Cambria Math"/>
          </w:rPr>
          <m:t>w</m:t>
        </m:r>
      </m:oMath>
      <w:r w:rsidRPr="00454EDD">
        <w:t>) and SA (</w:t>
      </w:r>
      <m:oMath>
        <m:sSub>
          <m:sSubPr>
            <m:ctrlPr>
              <w:rPr>
                <w:rFonts w:ascii="Cambria Math" w:hAnsi="Cambria Math"/>
                <w:i/>
              </w:rPr>
            </m:ctrlPr>
          </m:sSubPr>
          <m:e>
            <m:r>
              <w:rPr>
                <w:rFonts w:ascii="Cambria Math" w:hAnsi="Cambria Math"/>
              </w:rPr>
              <m:t>w</m:t>
            </m:r>
          </m:e>
          <m:sub>
            <m:r>
              <w:rPr>
                <w:rFonts w:ascii="Cambria Math" w:hAnsi="Cambria Math"/>
              </w:rPr>
              <m:t>S</m:t>
            </m:r>
          </m:sub>
        </m:sSub>
      </m:oMath>
      <w:r w:rsidRPr="00454EDD">
        <w:t xml:space="preserve">) asymmetric epistatic variance together accounted for &gt;10% of the explained phenotypic variance (but the later had a MIP of &lt;0.75; </w:t>
      </w:r>
      <w:r w:rsidR="008D15B6">
        <w:t xml:space="preserve">S1 </w:t>
      </w:r>
      <w:r w:rsidRPr="00454EDD">
        <w:t>Table).</w:t>
      </w:r>
    </w:p>
    <w:p w14:paraId="3440BA81" w14:textId="0FA6C1BD" w:rsidR="00D42903" w:rsidRPr="0064556E" w:rsidRDefault="00D42903" w:rsidP="00D42903">
      <w:pPr>
        <w:ind w:firstLine="720"/>
        <w:rPr>
          <w:rFonts w:asciiTheme="minorHAnsi" w:hAnsiTheme="minorHAnsi"/>
        </w:rPr>
      </w:pPr>
      <w:r w:rsidRPr="00454EDD">
        <w:t>SC and SA additive genetic variance (</w:t>
      </w:r>
      <m:oMath>
        <m:r>
          <w:rPr>
            <w:rFonts w:ascii="Cambria Math" w:hAnsi="Cambria Math"/>
          </w:rPr>
          <m:t>a</m:t>
        </m:r>
      </m:oMath>
      <w:r w:rsidRPr="00454EDD">
        <w:t xml:space="preserve"> and </w:t>
      </w:r>
      <m:oMath>
        <m:sSub>
          <m:sSubPr>
            <m:ctrlPr>
              <w:rPr>
                <w:rFonts w:ascii="Cambria Math" w:hAnsi="Cambria Math"/>
                <w:i/>
              </w:rPr>
            </m:ctrlPr>
          </m:sSubPr>
          <m:e>
            <m:r>
              <w:rPr>
                <w:rFonts w:ascii="Cambria Math" w:hAnsi="Cambria Math"/>
              </w:rPr>
              <m:t>a</m:t>
            </m:r>
          </m:e>
          <m:sub>
            <m:r>
              <w:rPr>
                <w:rFonts w:ascii="Cambria Math" w:hAnsi="Cambria Math"/>
              </w:rPr>
              <m:t>S</m:t>
            </m:r>
          </m:sub>
        </m:sSub>
      </m:oMath>
      <w:r w:rsidRPr="00454EDD">
        <w:t xml:space="preserve">, respectively) each accounted for ~5% of the explained phenotypic variance for fitness, with the VarP equivalent of SC and SA narrow sense heritability (see </w:t>
      </w:r>
      <w:r>
        <w:t>S1 Text</w:t>
      </w:r>
      <w:r w:rsidRPr="00454EDD">
        <w:t>) being 0.015 and 0.017, respectively (</w:t>
      </w:r>
      <w:r w:rsidR="00395A61">
        <w:t xml:space="preserve">S1 </w:t>
      </w:r>
      <w:r w:rsidRPr="00454EDD">
        <w:t>Table). However, both had MIP of &lt;0.75 (</w:t>
      </w:r>
      <w:r w:rsidR="00395A61">
        <w:t xml:space="preserve">S1 </w:t>
      </w:r>
      <w:r w:rsidRPr="00454EDD">
        <w:t>Table</w:t>
      </w:r>
      <w:r w:rsidR="00395A61">
        <w:t>; see S1 Text</w:t>
      </w:r>
      <w:r w:rsidRPr="00454EDD">
        <w:t>). SC and sex-specific parental effects variance (</w:t>
      </w:r>
      <m:oMath>
        <m:r>
          <w:rPr>
            <w:rFonts w:ascii="Cambria Math" w:hAnsi="Cambria Math"/>
          </w:rPr>
          <m:t>m</m:t>
        </m:r>
      </m:oMath>
      <w:r w:rsidRPr="00454EDD">
        <w:t xml:space="preserve"> and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rsidRPr="00454EDD">
        <w:t xml:space="preserve">) together accounted for &lt;3% of the explained </w:t>
      </w:r>
      <w:r w:rsidRPr="0064556E">
        <w:rPr>
          <w:rFonts w:asciiTheme="minorHAnsi" w:hAnsiTheme="minorHAnsi"/>
        </w:rPr>
        <w:t>phenotypic variance for fitness, with the former having a</w:t>
      </w:r>
      <w:r w:rsidR="00307BC4">
        <w:rPr>
          <w:rFonts w:asciiTheme="minorHAnsi" w:hAnsiTheme="minorHAnsi"/>
        </w:rPr>
        <w:t>n</w:t>
      </w:r>
      <w:r w:rsidRPr="0064556E">
        <w:rPr>
          <w:rFonts w:asciiTheme="minorHAnsi" w:hAnsiTheme="minorHAnsi"/>
        </w:rPr>
        <w:t xml:space="preserve"> MIP &lt;0.75 and the lat</w:t>
      </w:r>
      <w:r w:rsidR="00395A61">
        <w:rPr>
          <w:rFonts w:asciiTheme="minorHAnsi" w:hAnsiTheme="minorHAnsi"/>
        </w:rPr>
        <w:t>t</w:t>
      </w:r>
      <w:r w:rsidRPr="0064556E">
        <w:rPr>
          <w:rFonts w:asciiTheme="minorHAnsi" w:hAnsiTheme="minorHAnsi"/>
        </w:rPr>
        <w:t xml:space="preserve">er having a MIP of &lt;0.1 (i.e. positive evidence of its </w:t>
      </w:r>
      <w:r w:rsidRPr="0064556E">
        <w:rPr>
          <w:rFonts w:asciiTheme="minorHAnsi" w:hAnsiTheme="minorHAnsi"/>
          <w:i/>
        </w:rPr>
        <w:t>un</w:t>
      </w:r>
      <w:r w:rsidRPr="0064556E">
        <w:rPr>
          <w:rFonts w:asciiTheme="minorHAnsi" w:hAnsiTheme="minorHAnsi"/>
        </w:rPr>
        <w:t xml:space="preserve">importance to model fit; </w:t>
      </w:r>
      <w:r w:rsidR="00395A61">
        <w:rPr>
          <w:rFonts w:asciiTheme="minorHAnsi" w:hAnsiTheme="minorHAnsi"/>
        </w:rPr>
        <w:t xml:space="preserve">S1 </w:t>
      </w:r>
      <w:r w:rsidRPr="0064556E">
        <w:rPr>
          <w:rFonts w:asciiTheme="minorHAnsi" w:hAnsiTheme="minorHAnsi"/>
        </w:rPr>
        <w:t xml:space="preserve">Table). </w:t>
      </w:r>
    </w:p>
    <w:p w14:paraId="323FBB29" w14:textId="484B25BC" w:rsidR="00D42903" w:rsidRPr="0064556E" w:rsidRDefault="00307BC4" w:rsidP="00D42903">
      <w:pPr>
        <w:ind w:firstLine="720"/>
        <w:rPr>
          <w:rFonts w:asciiTheme="minorHAnsi" w:hAnsiTheme="minorHAnsi"/>
        </w:rPr>
      </w:pPr>
      <w:r>
        <w:rPr>
          <w:rFonts w:asciiTheme="minorHAnsi" w:hAnsiTheme="minorHAnsi"/>
        </w:rPr>
        <w:t>Consistent with the REML analysis (see Results), s</w:t>
      </w:r>
      <w:r w:rsidR="00D42903" w:rsidRPr="0064556E">
        <w:rPr>
          <w:rFonts w:asciiTheme="minorHAnsi" w:hAnsiTheme="minorHAnsi"/>
        </w:rPr>
        <w:t xml:space="preserve">eparate male and female unsexed models reveal, firstly, that much more of the phenotypic variance in fitness can be explained in females relative to males (with </w:t>
      </w:r>
      <m:oMath>
        <m:sSub>
          <m:sSubPr>
            <m:ctrlPr>
              <w:rPr>
                <w:rFonts w:ascii="Cambria Math" w:hAnsi="Cambria Math"/>
                <w:i/>
              </w:rPr>
            </m:ctrlPr>
          </m:sSubPr>
          <m:e>
            <m:r>
              <w:rPr>
                <w:rFonts w:ascii="Cambria Math" w:hAnsi="Cambria Math"/>
              </w:rPr>
              <m:t>a</m:t>
            </m:r>
          </m:e>
          <m:sub>
            <m:r>
              <w:rPr>
                <w:rFonts w:ascii="Cambria Math" w:hAnsi="Cambria Math"/>
              </w:rPr>
              <m:t>F</m:t>
            </m:r>
          </m:sub>
        </m:sSub>
      </m:oMath>
      <w:r w:rsidR="00D42903" w:rsidRPr="0064556E">
        <w:rPr>
          <w:rFonts w:asciiTheme="minorHAnsi" w:hAnsiTheme="minorHAnsi"/>
        </w:rPr>
        <w:t xml:space="preserve"> nearly 2x </w:t>
      </w:r>
      <m:oMath>
        <m:sSub>
          <m:sSubPr>
            <m:ctrlPr>
              <w:rPr>
                <w:rFonts w:ascii="Cambria Math" w:hAnsi="Cambria Math"/>
                <w:i/>
              </w:rPr>
            </m:ctrlPr>
          </m:sSubPr>
          <m:e>
            <m:r>
              <w:rPr>
                <w:rFonts w:ascii="Cambria Math" w:hAnsi="Cambria Math"/>
              </w:rPr>
              <m:t>a</m:t>
            </m:r>
          </m:e>
          <m:sub>
            <m:r>
              <w:rPr>
                <w:rFonts w:ascii="Cambria Math" w:hAnsi="Cambria Math"/>
              </w:rPr>
              <m:t>M</m:t>
            </m:r>
          </m:sub>
        </m:sSub>
      </m:oMath>
      <w:r w:rsidR="00D42903" w:rsidRPr="0064556E">
        <w:rPr>
          <w:rFonts w:asciiTheme="minorHAnsi" w:hAnsiTheme="minorHAnsi"/>
        </w:rPr>
        <w:t xml:space="preserve">), and secondly, that the sexes exhibit similar proportional variance assigned to each of the inheritance classes, with minor exceptions (S2 Table). </w:t>
      </w:r>
    </w:p>
    <w:p w14:paraId="179539B2" w14:textId="37E5B2C5" w:rsidR="007E6B9D" w:rsidRPr="0064556E" w:rsidRDefault="00D42903" w:rsidP="0064556E">
      <w:pPr>
        <w:pStyle w:val="NormalWeb"/>
        <w:ind w:firstLine="720"/>
        <w:rPr>
          <w:rFonts w:asciiTheme="minorHAnsi" w:hAnsiTheme="minorHAnsi"/>
          <w:sz w:val="22"/>
          <w:szCs w:val="22"/>
        </w:rPr>
      </w:pPr>
      <w:r w:rsidRPr="0064556E">
        <w:rPr>
          <w:rFonts w:asciiTheme="minorHAnsi" w:hAnsiTheme="minorHAnsi"/>
          <w:sz w:val="22"/>
          <w:szCs w:val="22"/>
        </w:rPr>
        <w:t>S</w:t>
      </w:r>
      <w:r w:rsidR="00307BC4">
        <w:rPr>
          <w:rFonts w:asciiTheme="minorHAnsi" w:hAnsiTheme="minorHAnsi"/>
          <w:sz w:val="22"/>
          <w:szCs w:val="22"/>
        </w:rPr>
        <w:t>4</w:t>
      </w:r>
      <w:r w:rsidRPr="0064556E">
        <w:rPr>
          <w:rFonts w:asciiTheme="minorHAnsi" w:hAnsiTheme="minorHAnsi"/>
          <w:sz w:val="22"/>
          <w:szCs w:val="22"/>
        </w:rPr>
        <w:t xml:space="preserve"> and </w:t>
      </w:r>
      <w:r w:rsidR="00970752">
        <w:rPr>
          <w:rFonts w:asciiTheme="minorHAnsi" w:hAnsiTheme="minorHAnsi"/>
          <w:sz w:val="22"/>
          <w:szCs w:val="22"/>
        </w:rPr>
        <w:t>S5 Fig</w:t>
      </w:r>
      <w:r w:rsidRPr="0064556E">
        <w:rPr>
          <w:rFonts w:asciiTheme="minorHAnsi" w:hAnsiTheme="minorHAnsi"/>
          <w:sz w:val="22"/>
          <w:szCs w:val="22"/>
        </w:rPr>
        <w:t xml:space="preserve">s are diallel plots displaying the difference between male and female posterior predictive family means for relative fitness (i.e. fitness divided by mean outbred fitness per sex) and log-transformed fitness (i.e. the actual analysis reported in </w:t>
      </w:r>
      <w:r w:rsidR="004D24D6">
        <w:rPr>
          <w:rFonts w:asciiTheme="minorHAnsi" w:hAnsiTheme="minorHAnsi"/>
          <w:sz w:val="22"/>
          <w:szCs w:val="22"/>
        </w:rPr>
        <w:t xml:space="preserve">S1 </w:t>
      </w:r>
      <w:r w:rsidRPr="0064556E">
        <w:rPr>
          <w:rFonts w:asciiTheme="minorHAnsi" w:hAnsiTheme="minorHAnsi"/>
          <w:sz w:val="22"/>
          <w:szCs w:val="22"/>
        </w:rPr>
        <w:t>Table), respectively. They are useful for visualizing patterns of inheritance (</w:t>
      </w:r>
      <w:r w:rsidR="00970752">
        <w:rPr>
          <w:rFonts w:asciiTheme="minorHAnsi" w:hAnsiTheme="minorHAnsi"/>
          <w:sz w:val="22"/>
          <w:szCs w:val="22"/>
        </w:rPr>
        <w:t>S4 Fig</w:t>
      </w:r>
      <w:r w:rsidRPr="0064556E">
        <w:rPr>
          <w:rFonts w:asciiTheme="minorHAnsi" w:hAnsiTheme="minorHAnsi"/>
          <w:sz w:val="22"/>
          <w:szCs w:val="22"/>
        </w:rPr>
        <w:t>), and the effects of sex (</w:t>
      </w:r>
      <m:oMath>
        <m:r>
          <w:rPr>
            <w:rFonts w:ascii="Cambria Math" w:hAnsi="Cambria Math"/>
            <w:sz w:val="22"/>
            <w:szCs w:val="22"/>
          </w:rPr>
          <m:t>S</m:t>
        </m:r>
      </m:oMath>
      <w:r w:rsidRPr="0064556E">
        <w:rPr>
          <w:rFonts w:asciiTheme="minorHAnsi" w:hAnsiTheme="minorHAnsi"/>
          <w:sz w:val="22"/>
          <w:szCs w:val="22"/>
        </w:rPr>
        <w:t>), inbreeding (</w:t>
      </w:r>
      <m:oMath>
        <m:r>
          <w:rPr>
            <w:rFonts w:ascii="Cambria Math" w:hAnsi="Cambria Math"/>
            <w:sz w:val="22"/>
            <w:szCs w:val="22"/>
          </w:rPr>
          <m:t>β</m:t>
        </m:r>
      </m:oMath>
      <w:r w:rsidRPr="0064556E">
        <w:rPr>
          <w:rFonts w:asciiTheme="minorHAnsi" w:hAnsiTheme="minorHAnsi"/>
          <w:sz w:val="22"/>
          <w:szCs w:val="22"/>
        </w:rPr>
        <w:t>) and sex-specific inbreeding (</w:t>
      </w: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S</m:t>
            </m:r>
          </m:sub>
        </m:sSub>
      </m:oMath>
      <w:r w:rsidRPr="0064556E">
        <w:rPr>
          <w:rFonts w:asciiTheme="minorHAnsi" w:hAnsiTheme="minorHAnsi"/>
          <w:sz w:val="22"/>
          <w:szCs w:val="22"/>
        </w:rPr>
        <w:t xml:space="preserve">; </w:t>
      </w:r>
      <w:r w:rsidR="00970752">
        <w:rPr>
          <w:rFonts w:asciiTheme="minorHAnsi" w:hAnsiTheme="minorHAnsi"/>
          <w:sz w:val="22"/>
          <w:szCs w:val="22"/>
        </w:rPr>
        <w:t>S5 Fig</w:t>
      </w:r>
      <w:r w:rsidRPr="0064556E">
        <w:rPr>
          <w:rFonts w:asciiTheme="minorHAnsi" w:hAnsiTheme="minorHAnsi"/>
          <w:sz w:val="22"/>
          <w:szCs w:val="22"/>
        </w:rPr>
        <w:t>).</w:t>
      </w:r>
      <w:r w:rsidR="004D24D6">
        <w:rPr>
          <w:rFonts w:asciiTheme="minorHAnsi" w:hAnsiTheme="minorHAnsi"/>
          <w:sz w:val="22"/>
          <w:szCs w:val="22"/>
        </w:rPr>
        <w:t xml:space="preserve"> </w:t>
      </w:r>
    </w:p>
    <w:p w14:paraId="6BB5FE5C" w14:textId="77777777" w:rsidR="007E6B9D" w:rsidRPr="0064556E" w:rsidRDefault="007E6B9D" w:rsidP="00A52405">
      <w:pPr>
        <w:pStyle w:val="NormalWeb"/>
        <w:rPr>
          <w:rFonts w:asciiTheme="minorHAnsi" w:hAnsiTheme="minorHAnsi"/>
          <w:sz w:val="22"/>
          <w:szCs w:val="22"/>
        </w:rPr>
      </w:pPr>
    </w:p>
    <w:p w14:paraId="77C034F2" w14:textId="77777777" w:rsidR="00A52405" w:rsidRPr="00623005" w:rsidRDefault="00A52405" w:rsidP="00A52405">
      <w:pPr>
        <w:pStyle w:val="NormalWeb"/>
        <w:rPr>
          <w:rFonts w:asciiTheme="minorHAnsi" w:hAnsiTheme="minorHAnsi"/>
          <w:i/>
          <w:sz w:val="32"/>
          <w:szCs w:val="32"/>
        </w:rPr>
      </w:pPr>
      <w:r w:rsidRPr="00623005">
        <w:rPr>
          <w:rFonts w:asciiTheme="minorHAnsi" w:hAnsiTheme="minorHAnsi"/>
          <w:b/>
          <w:sz w:val="32"/>
          <w:szCs w:val="32"/>
        </w:rPr>
        <w:t>Extended methods</w:t>
      </w:r>
    </w:p>
    <w:p w14:paraId="23BC31B6" w14:textId="77777777" w:rsidR="00A52405" w:rsidRPr="00623005" w:rsidRDefault="00A52405" w:rsidP="00A52405">
      <w:pPr>
        <w:pStyle w:val="NormalWeb"/>
        <w:rPr>
          <w:rFonts w:asciiTheme="minorHAnsi" w:hAnsiTheme="minorHAnsi"/>
          <w:i/>
          <w:sz w:val="28"/>
          <w:szCs w:val="28"/>
        </w:rPr>
      </w:pPr>
      <w:r w:rsidRPr="00623005">
        <w:rPr>
          <w:rFonts w:asciiTheme="minorHAnsi" w:hAnsiTheme="minorHAnsi"/>
          <w:i/>
          <w:sz w:val="28"/>
          <w:szCs w:val="28"/>
        </w:rPr>
        <w:t>Study population</w:t>
      </w:r>
    </w:p>
    <w:p w14:paraId="05CBC818" w14:textId="3B2B7B8F" w:rsidR="00A52405" w:rsidRPr="008D2507" w:rsidRDefault="00A52405" w:rsidP="00A52405">
      <w:pPr>
        <w:pStyle w:val="NormalWeb"/>
        <w:rPr>
          <w:rFonts w:asciiTheme="minorHAnsi" w:hAnsiTheme="minorHAnsi"/>
          <w:sz w:val="22"/>
          <w:szCs w:val="22"/>
        </w:rPr>
      </w:pPr>
      <w:r w:rsidRPr="0064556E">
        <w:rPr>
          <w:rFonts w:asciiTheme="minorHAnsi" w:hAnsiTheme="minorHAnsi"/>
          <w:sz w:val="22"/>
          <w:szCs w:val="22"/>
        </w:rPr>
        <w:t xml:space="preserve">The fitness assays performed by Berger </w:t>
      </w:r>
      <w:r w:rsidRPr="0064556E">
        <w:rPr>
          <w:rFonts w:asciiTheme="minorHAnsi" w:hAnsiTheme="minorHAnsi"/>
          <w:i/>
          <w:sz w:val="22"/>
          <w:szCs w:val="22"/>
        </w:rPr>
        <w:t>et al</w:t>
      </w:r>
      <w:r w:rsidRPr="0064556E">
        <w:rPr>
          <w:rFonts w:asciiTheme="minorHAnsi" w:hAnsiTheme="minorHAnsi"/>
          <w:sz w:val="22"/>
          <w:szCs w:val="22"/>
        </w:rPr>
        <w:t>. [1] revealed that this wild-caught population was dominated by SA additive genetic variance in fitness (r</w:t>
      </w:r>
      <w:r w:rsidRPr="0064556E">
        <w:rPr>
          <w:rFonts w:asciiTheme="minorHAnsi" w:hAnsiTheme="minorHAnsi"/>
          <w:sz w:val="22"/>
          <w:szCs w:val="22"/>
          <w:vertAlign w:val="subscript"/>
        </w:rPr>
        <w:t>MF</w:t>
      </w:r>
      <w:r w:rsidRPr="0064556E">
        <w:rPr>
          <w:rFonts w:asciiTheme="minorHAnsi" w:hAnsiTheme="minorHAnsi"/>
          <w:sz w:val="22"/>
          <w:szCs w:val="22"/>
        </w:rPr>
        <w:t xml:space="preserve"> = -0.51; [1]). Despite significant additive genetic variance for female fitness, this was not significant</w:t>
      </w:r>
      <w:r w:rsidRPr="008D2507">
        <w:rPr>
          <w:rFonts w:asciiTheme="minorHAnsi" w:hAnsiTheme="minorHAnsi"/>
          <w:sz w:val="22"/>
          <w:szCs w:val="22"/>
        </w:rPr>
        <w:t xml:space="preserve"> for </w:t>
      </w:r>
      <w:r w:rsidRPr="008D2507">
        <w:rPr>
          <w:rFonts w:asciiTheme="minorHAnsi" w:hAnsiTheme="minorHAnsi"/>
          <w:i/>
          <w:sz w:val="22"/>
          <w:szCs w:val="22"/>
        </w:rPr>
        <w:t>male</w:t>
      </w:r>
      <w:r w:rsidRPr="008D2507">
        <w:rPr>
          <w:rFonts w:asciiTheme="minorHAnsi" w:hAnsiTheme="minorHAnsi"/>
          <w:sz w:val="22"/>
          <w:szCs w:val="22"/>
        </w:rPr>
        <w:t xml:space="preserve"> fitness due to environmental variance in the assays of Berger </w:t>
      </w:r>
      <w:r w:rsidRPr="008D2507">
        <w:rPr>
          <w:rFonts w:asciiTheme="minorHAnsi" w:hAnsiTheme="minorHAnsi"/>
          <w:i/>
          <w:sz w:val="22"/>
          <w:szCs w:val="22"/>
        </w:rPr>
        <w:t>et al.</w:t>
      </w:r>
      <w:r w:rsidRPr="008D2507">
        <w:rPr>
          <w:rFonts w:asciiTheme="minorHAnsi" w:hAnsiTheme="minorHAnsi"/>
          <w:sz w:val="22"/>
          <w:szCs w:val="22"/>
        </w:rPr>
        <w:t xml:space="preserve"> [1]. However, male fitness was assayed again 10 generations later and shown to be highly repeatable (r = 0.80, n = 10, P &lt;0.001; [2]), demonstrating significant genetic variance also for male fitness and confirming this population’s significant SA genetic variance in fitness. These isofemale lines were cultured for ~24 generations </w:t>
      </w:r>
      <w:r w:rsidR="001F1735">
        <w:rPr>
          <w:rFonts w:asciiTheme="minorHAnsi" w:hAnsiTheme="minorHAnsi"/>
          <w:sz w:val="22"/>
          <w:szCs w:val="22"/>
        </w:rPr>
        <w:t>after their establishment prior</w:t>
      </w:r>
      <w:r w:rsidRPr="008D2507">
        <w:rPr>
          <w:rFonts w:asciiTheme="minorHAnsi" w:hAnsiTheme="minorHAnsi"/>
          <w:sz w:val="22"/>
          <w:szCs w:val="22"/>
        </w:rPr>
        <w:t xml:space="preserve"> to further inbreeding.</w:t>
      </w:r>
    </w:p>
    <w:p w14:paraId="75C8044D" w14:textId="4EF51716" w:rsidR="00A52405" w:rsidRPr="008D2507" w:rsidRDefault="00A52405" w:rsidP="00A52405">
      <w:pPr>
        <w:pStyle w:val="NormalWeb"/>
        <w:rPr>
          <w:rFonts w:asciiTheme="minorHAnsi" w:hAnsiTheme="minorHAnsi"/>
          <w:sz w:val="22"/>
          <w:szCs w:val="22"/>
        </w:rPr>
      </w:pPr>
      <w:r w:rsidRPr="008D2507">
        <w:rPr>
          <w:rFonts w:asciiTheme="minorHAnsi" w:hAnsiTheme="minorHAnsi"/>
          <w:sz w:val="22"/>
          <w:szCs w:val="22"/>
        </w:rPr>
        <w:tab/>
        <w:t xml:space="preserve">The development of isogenic/inbred strains from these isofemale lines was described in Grieshop </w:t>
      </w:r>
      <w:r w:rsidRPr="008D2507">
        <w:rPr>
          <w:rFonts w:asciiTheme="minorHAnsi" w:hAnsiTheme="minorHAnsi"/>
          <w:i/>
          <w:sz w:val="22"/>
          <w:szCs w:val="22"/>
        </w:rPr>
        <w:t>et al.</w:t>
      </w:r>
      <w:r w:rsidRPr="008D2507">
        <w:rPr>
          <w:rFonts w:asciiTheme="minorHAnsi" w:hAnsiTheme="minorHAnsi"/>
          <w:sz w:val="22"/>
          <w:szCs w:val="22"/>
        </w:rPr>
        <w:t xml:space="preserve"> [2]. Briefly, 20 replicate lineages of each of the 41 isofemale lines (n≈800) were subject to single-pair full-sib inbreeding for 10 consecutive generations or until going extinct [2]. This protocol was intended to prevent (or at least minimize) </w:t>
      </w:r>
      <w:r w:rsidR="001F1735" w:rsidRPr="008D2507">
        <w:rPr>
          <w:rFonts w:asciiTheme="minorHAnsi" w:hAnsiTheme="minorHAnsi"/>
          <w:sz w:val="22"/>
          <w:szCs w:val="22"/>
        </w:rPr>
        <w:t xml:space="preserve">any non-random </w:t>
      </w:r>
      <w:r w:rsidRPr="008D2507">
        <w:rPr>
          <w:rFonts w:asciiTheme="minorHAnsi" w:hAnsiTheme="minorHAnsi"/>
          <w:sz w:val="22"/>
          <w:szCs w:val="22"/>
        </w:rPr>
        <w:t xml:space="preserve">extinction/loss of genetic </w:t>
      </w:r>
      <w:r w:rsidR="001F1735">
        <w:rPr>
          <w:rFonts w:asciiTheme="minorHAnsi" w:hAnsiTheme="minorHAnsi"/>
          <w:sz w:val="22"/>
          <w:szCs w:val="22"/>
        </w:rPr>
        <w:t>variation</w:t>
      </w:r>
      <w:r w:rsidRPr="008D2507">
        <w:rPr>
          <w:rFonts w:asciiTheme="minorHAnsi" w:hAnsiTheme="minorHAnsi"/>
          <w:sz w:val="22"/>
          <w:szCs w:val="22"/>
        </w:rPr>
        <w:t xml:space="preserve"> exhibited by the wild population (i.e. captured by the 41 isofemale lines). Grieshop </w:t>
      </w:r>
      <w:r w:rsidRPr="008D2507">
        <w:rPr>
          <w:rFonts w:asciiTheme="minorHAnsi" w:hAnsiTheme="minorHAnsi"/>
          <w:i/>
          <w:sz w:val="22"/>
          <w:szCs w:val="22"/>
        </w:rPr>
        <w:t>et al.</w:t>
      </w:r>
      <w:r w:rsidRPr="008D2507">
        <w:rPr>
          <w:rFonts w:asciiTheme="minorHAnsi" w:hAnsiTheme="minorHAnsi"/>
          <w:sz w:val="22"/>
          <w:szCs w:val="22"/>
        </w:rPr>
        <w:t xml:space="preserve"> [2] showed this effort was necessary, since lineages derived from male-benefit/female-detriment isofemale lines, and to a lesser extent generally low-fitness (i.e. low-male/low-female) isofemale lines, were significantly more likely to go extinct prior to completing 10 consecutive generations of inbreeding. In extreme cases, all 20 replicate lineages of some of the most male-benefit and low-fitness isofemale lines went extinct, leaving no remaining isogenic strains to represent those isofemale lines [2]. The implications of these results were discussed in depth by Grieshop </w:t>
      </w:r>
      <w:r w:rsidRPr="008D2507">
        <w:rPr>
          <w:rFonts w:asciiTheme="minorHAnsi" w:hAnsiTheme="minorHAnsi"/>
          <w:i/>
          <w:sz w:val="22"/>
          <w:szCs w:val="22"/>
        </w:rPr>
        <w:t>et al.</w:t>
      </w:r>
      <w:r w:rsidRPr="008D2507">
        <w:rPr>
          <w:rFonts w:asciiTheme="minorHAnsi" w:hAnsiTheme="minorHAnsi"/>
          <w:sz w:val="22"/>
          <w:szCs w:val="22"/>
        </w:rPr>
        <w:t xml:space="preserve"> [2]. Of present concern, the effort to avoid a biased genetic </w:t>
      </w:r>
      <w:r w:rsidRPr="008D2507">
        <w:rPr>
          <w:rFonts w:asciiTheme="minorHAnsi" w:hAnsiTheme="minorHAnsi"/>
          <w:sz w:val="22"/>
          <w:szCs w:val="22"/>
        </w:rPr>
        <w:lastRenderedPageBreak/>
        <w:t>architecture for fitness in this panel of inbred strains was successful in that the 16 inbred strains randomly chosen from the (n=182) remaining/extant lineages (such that no two isogenic strains came from the same isofemale line) were reasonably evenly distributed about the population’s original intersexual genetic correlation for (raw log-transformed) fitness (S</w:t>
      </w:r>
      <w:r w:rsidR="00506FF7">
        <w:rPr>
          <w:rFonts w:asciiTheme="minorHAnsi" w:hAnsiTheme="minorHAnsi"/>
          <w:sz w:val="22"/>
          <w:szCs w:val="22"/>
        </w:rPr>
        <w:t>7</w:t>
      </w:r>
      <w:r w:rsidRPr="008D2507">
        <w:rPr>
          <w:rFonts w:asciiTheme="minorHAnsi" w:hAnsiTheme="minorHAnsi"/>
          <w:sz w:val="22"/>
          <w:szCs w:val="22"/>
        </w:rPr>
        <w:t xml:space="preserve"> Fig). </w:t>
      </w:r>
    </w:p>
    <w:p w14:paraId="1559F809" w14:textId="7A06131F" w:rsidR="00A52405" w:rsidRPr="008D2507" w:rsidRDefault="00A52405" w:rsidP="00A52405">
      <w:pPr>
        <w:pStyle w:val="NormalWeb"/>
        <w:ind w:firstLine="720"/>
        <w:rPr>
          <w:rFonts w:asciiTheme="minorHAnsi" w:hAnsiTheme="minorHAnsi"/>
          <w:sz w:val="22"/>
          <w:szCs w:val="22"/>
        </w:rPr>
      </w:pPr>
      <w:r w:rsidRPr="008D2507">
        <w:rPr>
          <w:rFonts w:asciiTheme="minorHAnsi" w:hAnsiTheme="minorHAnsi"/>
          <w:sz w:val="22"/>
          <w:szCs w:val="22"/>
        </w:rPr>
        <w:t xml:space="preserve">In terms of interpreting the precise magnitude of the different sources of variance in fitness, there may still be the potential caveat that lineages from male-benefit/female-detriment isofemale lines exhibited greater levels of extinction during the inbreeding process that was used to create the isogenic strains of the present study ([2] see above). For example, it is not surprising that there were </w:t>
      </w:r>
      <w:r w:rsidR="00307BC4">
        <w:rPr>
          <w:rFonts w:asciiTheme="minorHAnsi" w:hAnsiTheme="minorHAnsi"/>
          <w:sz w:val="22"/>
          <w:szCs w:val="22"/>
        </w:rPr>
        <w:t xml:space="preserve">rather </w:t>
      </w:r>
      <w:r w:rsidR="0013198C">
        <w:rPr>
          <w:rFonts w:asciiTheme="minorHAnsi" w:hAnsiTheme="minorHAnsi"/>
          <w:sz w:val="22"/>
          <w:szCs w:val="22"/>
        </w:rPr>
        <w:t>similar</w:t>
      </w:r>
      <w:r w:rsidRPr="008D2507">
        <w:rPr>
          <w:rFonts w:asciiTheme="minorHAnsi" w:hAnsiTheme="minorHAnsi"/>
          <w:sz w:val="22"/>
          <w:szCs w:val="22"/>
        </w:rPr>
        <w:t xml:space="preserve"> amounts of SC a</w:t>
      </w:r>
      <w:r w:rsidR="005F57B3">
        <w:rPr>
          <w:rFonts w:asciiTheme="minorHAnsi" w:hAnsiTheme="minorHAnsi"/>
          <w:sz w:val="22"/>
          <w:szCs w:val="22"/>
        </w:rPr>
        <w:t>nd SA additive genetic variance</w:t>
      </w:r>
      <w:r w:rsidR="0013198C">
        <w:rPr>
          <w:rFonts w:asciiTheme="minorHAnsi" w:hAnsiTheme="minorHAnsi"/>
          <w:sz w:val="22"/>
          <w:szCs w:val="22"/>
        </w:rPr>
        <w:t xml:space="preserve"> </w:t>
      </w:r>
      <w:r w:rsidRPr="008D2507">
        <w:rPr>
          <w:rFonts w:asciiTheme="minorHAnsi" w:hAnsiTheme="minorHAnsi"/>
          <w:sz w:val="22"/>
          <w:szCs w:val="22"/>
        </w:rPr>
        <w:t>in the synthetic diallel version of this population</w:t>
      </w:r>
      <w:r w:rsidR="005F57B3">
        <w:rPr>
          <w:rFonts w:asciiTheme="minorHAnsi" w:hAnsiTheme="minorHAnsi"/>
          <w:sz w:val="22"/>
          <w:szCs w:val="22"/>
        </w:rPr>
        <w:t xml:space="preserve"> </w:t>
      </w:r>
      <w:r w:rsidR="00307BC4">
        <w:rPr>
          <w:rFonts w:asciiTheme="minorHAnsi" w:hAnsiTheme="minorHAnsi"/>
          <w:sz w:val="22"/>
          <w:szCs w:val="22"/>
        </w:rPr>
        <w:t>compared to</w:t>
      </w:r>
      <w:r w:rsidRPr="008D2507">
        <w:rPr>
          <w:rFonts w:asciiTheme="minorHAnsi" w:hAnsiTheme="minorHAnsi"/>
          <w:sz w:val="22"/>
          <w:szCs w:val="22"/>
        </w:rPr>
        <w:t xml:space="preserve"> the predominantly SA additive genetic variance in fitness observed by Berger </w:t>
      </w:r>
      <w:r w:rsidRPr="008D2507">
        <w:rPr>
          <w:rFonts w:asciiTheme="minorHAnsi" w:hAnsiTheme="minorHAnsi"/>
          <w:i/>
          <w:sz w:val="22"/>
          <w:szCs w:val="22"/>
        </w:rPr>
        <w:t>et al.</w:t>
      </w:r>
      <w:r w:rsidRPr="008D2507">
        <w:rPr>
          <w:rFonts w:asciiTheme="minorHAnsi" w:hAnsiTheme="minorHAnsi"/>
          <w:sz w:val="22"/>
          <w:szCs w:val="22"/>
        </w:rPr>
        <w:t xml:space="preserve"> [1] among </w:t>
      </w:r>
      <w:r w:rsidR="00307BC4">
        <w:rPr>
          <w:rFonts w:asciiTheme="minorHAnsi" w:hAnsiTheme="minorHAnsi"/>
          <w:sz w:val="22"/>
          <w:szCs w:val="22"/>
        </w:rPr>
        <w:t>the</w:t>
      </w:r>
      <w:r w:rsidRPr="008D2507">
        <w:rPr>
          <w:rFonts w:asciiTheme="minorHAnsi" w:hAnsiTheme="minorHAnsi"/>
          <w:sz w:val="22"/>
          <w:szCs w:val="22"/>
        </w:rPr>
        <w:t xml:space="preserve"> isofemale lines</w:t>
      </w:r>
      <w:r w:rsidR="00307BC4">
        <w:rPr>
          <w:rFonts w:asciiTheme="minorHAnsi" w:hAnsiTheme="minorHAnsi"/>
          <w:sz w:val="22"/>
          <w:szCs w:val="22"/>
        </w:rPr>
        <w:t xml:space="preserve"> from which it originates (see above)</w:t>
      </w:r>
      <w:r w:rsidRPr="008D2507">
        <w:rPr>
          <w:rFonts w:asciiTheme="minorHAnsi" w:hAnsiTheme="minorHAnsi"/>
          <w:sz w:val="22"/>
          <w:szCs w:val="22"/>
        </w:rPr>
        <w:t xml:space="preserve">. Importantly, however, males and females of the present study did not differ in their fitness relative to reference competitors – i.e. the fixed effect of ‘sex’ was non-significant – suggesting that </w:t>
      </w:r>
      <w:r w:rsidR="005F57B3">
        <w:rPr>
          <w:rFonts w:asciiTheme="minorHAnsi" w:hAnsiTheme="minorHAnsi"/>
          <w:sz w:val="22"/>
          <w:szCs w:val="22"/>
        </w:rPr>
        <w:t xml:space="preserve">while </w:t>
      </w:r>
      <w:r w:rsidRPr="008D2507">
        <w:rPr>
          <w:rFonts w:asciiTheme="minorHAnsi" w:hAnsiTheme="minorHAnsi"/>
          <w:sz w:val="22"/>
          <w:szCs w:val="22"/>
        </w:rPr>
        <w:t xml:space="preserve">our panel of 16 isogenic strains </w:t>
      </w:r>
      <w:r w:rsidR="005F57B3">
        <w:rPr>
          <w:rFonts w:asciiTheme="minorHAnsi" w:hAnsiTheme="minorHAnsi"/>
          <w:sz w:val="22"/>
          <w:szCs w:val="22"/>
        </w:rPr>
        <w:t xml:space="preserve">may have exhibited proportionally </w:t>
      </w:r>
      <w:r w:rsidR="005F57B3" w:rsidRPr="005F57B3">
        <w:rPr>
          <w:rFonts w:asciiTheme="minorHAnsi" w:hAnsiTheme="minorHAnsi"/>
          <w:i/>
          <w:sz w:val="22"/>
          <w:szCs w:val="22"/>
        </w:rPr>
        <w:t>less</w:t>
      </w:r>
      <w:r w:rsidR="005F57B3">
        <w:rPr>
          <w:rFonts w:asciiTheme="minorHAnsi" w:hAnsiTheme="minorHAnsi"/>
          <w:sz w:val="22"/>
          <w:szCs w:val="22"/>
        </w:rPr>
        <w:t xml:space="preserve"> SA genetic variance in fitness than its ancestral population, it nevertheless </w:t>
      </w:r>
      <w:r w:rsidRPr="008D2507">
        <w:rPr>
          <w:rFonts w:asciiTheme="minorHAnsi" w:hAnsiTheme="minorHAnsi"/>
          <w:sz w:val="22"/>
          <w:szCs w:val="22"/>
        </w:rPr>
        <w:t>captured a</w:t>
      </w:r>
      <w:r w:rsidR="005F57B3">
        <w:rPr>
          <w:rFonts w:asciiTheme="minorHAnsi" w:hAnsiTheme="minorHAnsi"/>
          <w:sz w:val="22"/>
          <w:szCs w:val="22"/>
        </w:rPr>
        <w:t>n unbiased/non-skewed representation of that</w:t>
      </w:r>
      <w:r w:rsidRPr="008D2507">
        <w:rPr>
          <w:rFonts w:asciiTheme="minorHAnsi" w:hAnsiTheme="minorHAnsi"/>
          <w:sz w:val="22"/>
          <w:szCs w:val="22"/>
        </w:rPr>
        <w:t xml:space="preserve"> </w:t>
      </w:r>
      <w:r w:rsidR="005F57B3">
        <w:rPr>
          <w:rFonts w:asciiTheme="minorHAnsi" w:hAnsiTheme="minorHAnsi"/>
          <w:sz w:val="22"/>
          <w:szCs w:val="22"/>
        </w:rPr>
        <w:t>original standing SA genetic variance</w:t>
      </w:r>
      <w:r w:rsidRPr="008D2507">
        <w:rPr>
          <w:rFonts w:asciiTheme="minorHAnsi" w:hAnsiTheme="minorHAnsi"/>
          <w:sz w:val="22"/>
          <w:szCs w:val="22"/>
        </w:rPr>
        <w:t>.</w:t>
      </w:r>
      <w:r w:rsidR="00654229">
        <w:rPr>
          <w:rFonts w:asciiTheme="minorHAnsi" w:hAnsiTheme="minorHAnsi"/>
          <w:sz w:val="22"/>
          <w:szCs w:val="22"/>
        </w:rPr>
        <w:t xml:space="preserve"> This notion is also supported, less directly, by the relatively even distribution of the isogenic line origins throughout this population’s original intersexual genetic correlation for fitness (S7 Fig). </w:t>
      </w:r>
    </w:p>
    <w:p w14:paraId="378D20B3" w14:textId="77777777" w:rsidR="00A52405" w:rsidRPr="008D2507" w:rsidRDefault="00A52405" w:rsidP="00A52405">
      <w:pPr>
        <w:pStyle w:val="NormalWeb"/>
        <w:rPr>
          <w:rFonts w:asciiTheme="minorHAnsi" w:hAnsiTheme="minorHAnsi"/>
          <w:sz w:val="22"/>
          <w:szCs w:val="22"/>
        </w:rPr>
      </w:pPr>
    </w:p>
    <w:p w14:paraId="3C2C4C0B" w14:textId="77777777" w:rsidR="00A52405" w:rsidRPr="00623005" w:rsidRDefault="00A52405" w:rsidP="00A52405">
      <w:pPr>
        <w:pStyle w:val="NormalWeb"/>
        <w:rPr>
          <w:rFonts w:asciiTheme="minorHAnsi" w:hAnsiTheme="minorHAnsi"/>
          <w:i/>
          <w:sz w:val="28"/>
          <w:szCs w:val="28"/>
        </w:rPr>
      </w:pPr>
      <w:r w:rsidRPr="00623005">
        <w:rPr>
          <w:rFonts w:asciiTheme="minorHAnsi" w:hAnsiTheme="minorHAnsi"/>
          <w:i/>
          <w:sz w:val="28"/>
          <w:szCs w:val="28"/>
        </w:rPr>
        <w:t>Statistical rationale</w:t>
      </w:r>
    </w:p>
    <w:p w14:paraId="0A6E13BF" w14:textId="7155E36C" w:rsidR="00A52405" w:rsidRPr="008D2507" w:rsidRDefault="00A52405" w:rsidP="00A52405">
      <w:pPr>
        <w:pStyle w:val="NormalWeb"/>
        <w:rPr>
          <w:rFonts w:asciiTheme="minorHAnsi" w:hAnsiTheme="minorHAnsi"/>
          <w:sz w:val="22"/>
          <w:szCs w:val="22"/>
        </w:rPr>
      </w:pPr>
      <w:r w:rsidRPr="008D2507">
        <w:rPr>
          <w:rFonts w:asciiTheme="minorHAnsi" w:hAnsiTheme="minorHAnsi"/>
          <w:sz w:val="22"/>
          <w:szCs w:val="22"/>
        </w:rPr>
        <w:t>There are several ways to analyze diallel data [e.g. 3-</w:t>
      </w:r>
      <w:r w:rsidR="00654229">
        <w:rPr>
          <w:rFonts w:asciiTheme="minorHAnsi" w:hAnsiTheme="minorHAnsi"/>
          <w:sz w:val="22"/>
          <w:szCs w:val="22"/>
        </w:rPr>
        <w:t>7</w:t>
      </w:r>
      <w:r w:rsidRPr="008D2507">
        <w:rPr>
          <w:rFonts w:asciiTheme="minorHAnsi" w:hAnsiTheme="minorHAnsi"/>
          <w:sz w:val="22"/>
          <w:szCs w:val="22"/>
        </w:rPr>
        <w:t>]. Most of these approaches are less than ideal or inappropriate for the present data due to one or more of the following reasons: 1) treating parental strains as fixed effects – as the aim of the present study was to characterize the genetic architecture of a population as represented by a panel of randomly chosen inbred parental strains, strains and inheritance classes should be modeled as random effects [7]; 2) the inability to estimate dominance variance [7]; 3) the inability to estimate sex-specific variance components – modeling sex-specific variance components not only doubles the number of parameters in the model but can also change the meaning of other parameters depending on the method [6]; and/or 4) the inability to handle imbalanced data and/or empty cells – due to the statistical complexity of diallel analyses, the results of conventional ANOVA performed on imbalanced data can</w:t>
      </w:r>
      <w:r w:rsidR="00A82F17">
        <w:rPr>
          <w:rFonts w:asciiTheme="minorHAnsi" w:hAnsiTheme="minorHAnsi"/>
          <w:sz w:val="22"/>
          <w:szCs w:val="22"/>
        </w:rPr>
        <w:t xml:space="preserve"> be biased and/or unreliable [7(pp. 627),</w:t>
      </w:r>
      <w:r w:rsidRPr="008D2507">
        <w:rPr>
          <w:rFonts w:asciiTheme="minorHAnsi" w:hAnsiTheme="minorHAnsi"/>
          <w:sz w:val="22"/>
          <w:szCs w:val="22"/>
        </w:rPr>
        <w:t xml:space="preserve">6]. </w:t>
      </w:r>
    </w:p>
    <w:p w14:paraId="3BF84062" w14:textId="0B396E21" w:rsidR="00A52405" w:rsidRPr="008D2507" w:rsidRDefault="00A52405" w:rsidP="00A52405">
      <w:pPr>
        <w:pStyle w:val="NormalWeb"/>
        <w:ind w:firstLine="720"/>
        <w:rPr>
          <w:rFonts w:asciiTheme="minorHAnsi" w:hAnsiTheme="minorHAnsi"/>
          <w:sz w:val="22"/>
          <w:szCs w:val="22"/>
        </w:rPr>
      </w:pPr>
      <w:r w:rsidRPr="008D2507">
        <w:rPr>
          <w:rFonts w:asciiTheme="minorHAnsi" w:hAnsiTheme="minorHAnsi"/>
          <w:sz w:val="22"/>
          <w:szCs w:val="22"/>
        </w:rPr>
        <w:t>Two general approaches are used to address the fourth issue: restricted maximum likelihood (REML) estimat</w:t>
      </w:r>
      <w:r w:rsidR="00A82F17">
        <w:rPr>
          <w:rFonts w:asciiTheme="minorHAnsi" w:hAnsiTheme="minorHAnsi"/>
          <w:sz w:val="22"/>
          <w:szCs w:val="22"/>
        </w:rPr>
        <w:t>ion and Bayesian simulation [7,</w:t>
      </w:r>
      <w:r w:rsidRPr="008D2507">
        <w:rPr>
          <w:rFonts w:asciiTheme="minorHAnsi" w:hAnsiTheme="minorHAnsi"/>
          <w:sz w:val="22"/>
          <w:szCs w:val="22"/>
        </w:rPr>
        <w:t xml:space="preserve">6]. Lenarcic </w:t>
      </w:r>
      <w:r w:rsidRPr="008D2507">
        <w:rPr>
          <w:rFonts w:asciiTheme="minorHAnsi" w:hAnsiTheme="minorHAnsi"/>
          <w:i/>
          <w:sz w:val="22"/>
          <w:szCs w:val="22"/>
        </w:rPr>
        <w:t>et al</w:t>
      </w:r>
      <w:r w:rsidRPr="008D2507">
        <w:rPr>
          <w:rFonts w:asciiTheme="minorHAnsi" w:hAnsiTheme="minorHAnsi"/>
          <w:sz w:val="22"/>
          <w:szCs w:val="22"/>
        </w:rPr>
        <w:t>.’s [6] hierarchical Bayesian approach is, however, the only method that</w:t>
      </w:r>
      <w:r w:rsidR="00460B62">
        <w:rPr>
          <w:rFonts w:asciiTheme="minorHAnsi" w:hAnsiTheme="minorHAnsi"/>
          <w:sz w:val="22"/>
          <w:szCs w:val="22"/>
        </w:rPr>
        <w:t xml:space="preserve"> explicitly</w:t>
      </w:r>
      <w:r w:rsidRPr="008D2507">
        <w:rPr>
          <w:rFonts w:asciiTheme="minorHAnsi" w:hAnsiTheme="minorHAnsi"/>
          <w:sz w:val="22"/>
          <w:szCs w:val="22"/>
        </w:rPr>
        <w:t xml:space="preserve"> addresses all four of the above issues. It was developed with the intention of modeling sex-specific parameters, and automatically incorporates uncertainty due </w:t>
      </w:r>
      <w:r w:rsidR="001B0607">
        <w:rPr>
          <w:rFonts w:asciiTheme="minorHAnsi" w:hAnsiTheme="minorHAnsi"/>
          <w:sz w:val="22"/>
          <w:szCs w:val="22"/>
        </w:rPr>
        <w:t xml:space="preserve">to </w:t>
      </w:r>
      <w:r w:rsidRPr="008D2507">
        <w:rPr>
          <w:rFonts w:asciiTheme="minorHAnsi" w:hAnsiTheme="minorHAnsi"/>
          <w:sz w:val="22"/>
          <w:szCs w:val="22"/>
        </w:rPr>
        <w:t xml:space="preserve">imbalance, empty cells, and small sample size into its estimates [6]. </w:t>
      </w:r>
      <w:r w:rsidR="001B0607">
        <w:rPr>
          <w:rFonts w:asciiTheme="minorHAnsi" w:hAnsiTheme="minorHAnsi"/>
          <w:sz w:val="22"/>
          <w:szCs w:val="22"/>
        </w:rPr>
        <w:t>W</w:t>
      </w:r>
      <w:r w:rsidRPr="008D2507">
        <w:rPr>
          <w:rFonts w:asciiTheme="minorHAnsi" w:hAnsiTheme="minorHAnsi"/>
          <w:sz w:val="22"/>
          <w:szCs w:val="22"/>
        </w:rPr>
        <w:t xml:space="preserve">e used Lenarcic </w:t>
      </w:r>
      <w:r w:rsidRPr="008D2507">
        <w:rPr>
          <w:rFonts w:asciiTheme="minorHAnsi" w:hAnsiTheme="minorHAnsi"/>
          <w:i/>
          <w:sz w:val="22"/>
          <w:szCs w:val="22"/>
        </w:rPr>
        <w:t>et al</w:t>
      </w:r>
      <w:r w:rsidRPr="008D2507">
        <w:rPr>
          <w:rFonts w:asciiTheme="minorHAnsi" w:hAnsiTheme="minorHAnsi"/>
          <w:sz w:val="22"/>
          <w:szCs w:val="22"/>
        </w:rPr>
        <w:t>.’s [6] model as a template upon which to base our custom REML parameterization</w:t>
      </w:r>
      <w:r w:rsidR="002C123C">
        <w:rPr>
          <w:rFonts w:asciiTheme="minorHAnsi" w:hAnsiTheme="minorHAnsi"/>
          <w:sz w:val="22"/>
          <w:szCs w:val="22"/>
        </w:rPr>
        <w:t xml:space="preserve"> (</w:t>
      </w:r>
      <w:r w:rsidR="00DC1902">
        <w:rPr>
          <w:rFonts w:asciiTheme="minorHAnsi" w:hAnsiTheme="minorHAnsi"/>
          <w:sz w:val="22"/>
          <w:szCs w:val="22"/>
        </w:rPr>
        <w:t xml:space="preserve">see Materials and Methods) </w:t>
      </w:r>
      <w:r w:rsidR="002C123C">
        <w:rPr>
          <w:rFonts w:asciiTheme="minorHAnsi" w:hAnsiTheme="minorHAnsi"/>
          <w:sz w:val="22"/>
          <w:szCs w:val="22"/>
        </w:rPr>
        <w:t>with the help of GenStat’s [</w:t>
      </w:r>
      <w:r w:rsidR="00DC1902">
        <w:rPr>
          <w:rFonts w:asciiTheme="minorHAnsi" w:hAnsiTheme="minorHAnsi"/>
          <w:sz w:val="22"/>
          <w:szCs w:val="22"/>
        </w:rPr>
        <w:t>8</w:t>
      </w:r>
      <w:r w:rsidR="002C123C">
        <w:rPr>
          <w:rFonts w:asciiTheme="minorHAnsi" w:hAnsiTheme="minorHAnsi"/>
          <w:sz w:val="22"/>
          <w:szCs w:val="22"/>
        </w:rPr>
        <w:t>] support team</w:t>
      </w:r>
      <w:r w:rsidR="00DC1902">
        <w:rPr>
          <w:rFonts w:asciiTheme="minorHAnsi" w:hAnsiTheme="minorHAnsi"/>
          <w:sz w:val="22"/>
          <w:szCs w:val="22"/>
        </w:rPr>
        <w:t xml:space="preserve"> (</w:t>
      </w:r>
      <w:r w:rsidR="002C123C">
        <w:rPr>
          <w:rFonts w:asciiTheme="minorHAnsi" w:hAnsiTheme="minorHAnsi"/>
          <w:sz w:val="22"/>
          <w:szCs w:val="22"/>
        </w:rPr>
        <w:t>see Acknowledgements)</w:t>
      </w:r>
      <w:r w:rsidRPr="008D2507">
        <w:rPr>
          <w:rFonts w:asciiTheme="minorHAnsi" w:hAnsiTheme="minorHAnsi"/>
          <w:sz w:val="22"/>
          <w:szCs w:val="22"/>
        </w:rPr>
        <w:t>, which was a version Hayman’s [3] approach</w:t>
      </w:r>
      <w:r w:rsidR="00872C67">
        <w:rPr>
          <w:rFonts w:asciiTheme="minorHAnsi" w:hAnsiTheme="minorHAnsi"/>
          <w:sz w:val="22"/>
          <w:szCs w:val="22"/>
        </w:rPr>
        <w:t xml:space="preserve"> that we modified to accommodate sex-specific data. The Bayesian analysis largely validated our custom REML fit</w:t>
      </w:r>
      <w:r w:rsidR="0046071D">
        <w:rPr>
          <w:rFonts w:asciiTheme="minorHAnsi" w:hAnsiTheme="minorHAnsi"/>
          <w:sz w:val="22"/>
          <w:szCs w:val="22"/>
        </w:rPr>
        <w:t xml:space="preserve"> (see above)</w:t>
      </w:r>
      <w:r w:rsidR="002C123C">
        <w:rPr>
          <w:rFonts w:asciiTheme="minorHAnsi" w:hAnsiTheme="minorHAnsi"/>
          <w:sz w:val="22"/>
          <w:szCs w:val="22"/>
        </w:rPr>
        <w:t xml:space="preserve">. </w:t>
      </w:r>
      <w:r w:rsidR="00872C67">
        <w:rPr>
          <w:rFonts w:asciiTheme="minorHAnsi" w:hAnsiTheme="minorHAnsi"/>
          <w:sz w:val="22"/>
          <w:szCs w:val="22"/>
        </w:rPr>
        <w:t xml:space="preserve">It was desirable in our case to have the REML model be the focus of our analysis, since a sub-set of that REML model served as the basis for our assessment of sex-specific dominance reversal (see Materials and Methods), which was the focus of our study. </w:t>
      </w:r>
      <w:r w:rsidRPr="008D2507">
        <w:rPr>
          <w:rFonts w:asciiTheme="minorHAnsi" w:hAnsiTheme="minorHAnsi"/>
          <w:sz w:val="22"/>
          <w:szCs w:val="22"/>
        </w:rPr>
        <w:t xml:space="preserve">For clarity, we </w:t>
      </w:r>
      <w:r w:rsidR="001B0607">
        <w:rPr>
          <w:rFonts w:asciiTheme="minorHAnsi" w:hAnsiTheme="minorHAnsi"/>
          <w:sz w:val="22"/>
          <w:szCs w:val="22"/>
        </w:rPr>
        <w:t xml:space="preserve">have used </w:t>
      </w:r>
      <w:r w:rsidRPr="008D2507">
        <w:rPr>
          <w:rFonts w:asciiTheme="minorHAnsi" w:hAnsiTheme="minorHAnsi"/>
          <w:sz w:val="22"/>
          <w:szCs w:val="22"/>
        </w:rPr>
        <w:t xml:space="preserve">uniform terminology across the two approaches. For further details regarding similarities and </w:t>
      </w:r>
      <w:r w:rsidRPr="008D2507">
        <w:rPr>
          <w:rFonts w:asciiTheme="minorHAnsi" w:hAnsiTheme="minorHAnsi"/>
          <w:sz w:val="22"/>
          <w:szCs w:val="22"/>
        </w:rPr>
        <w:lastRenderedPageBreak/>
        <w:t xml:space="preserve">differences in the modeling and/or terminology between approaches, see Hayman [3], Lenarcic </w:t>
      </w:r>
      <w:r w:rsidRPr="008D2507">
        <w:rPr>
          <w:rFonts w:asciiTheme="minorHAnsi" w:hAnsiTheme="minorHAnsi"/>
          <w:i/>
          <w:sz w:val="22"/>
          <w:szCs w:val="22"/>
        </w:rPr>
        <w:t>et al</w:t>
      </w:r>
      <w:r w:rsidRPr="008D2507">
        <w:rPr>
          <w:rFonts w:asciiTheme="minorHAnsi" w:hAnsiTheme="minorHAnsi"/>
          <w:sz w:val="22"/>
          <w:szCs w:val="22"/>
        </w:rPr>
        <w:t xml:space="preserve">. [6], Crowley </w:t>
      </w:r>
      <w:r w:rsidRPr="008D2507">
        <w:rPr>
          <w:rFonts w:asciiTheme="minorHAnsi" w:hAnsiTheme="minorHAnsi"/>
          <w:i/>
          <w:sz w:val="22"/>
          <w:szCs w:val="22"/>
        </w:rPr>
        <w:t>et al</w:t>
      </w:r>
      <w:r w:rsidRPr="008D2507">
        <w:rPr>
          <w:rFonts w:asciiTheme="minorHAnsi" w:hAnsiTheme="minorHAnsi"/>
          <w:sz w:val="22"/>
          <w:szCs w:val="22"/>
        </w:rPr>
        <w:t>. [</w:t>
      </w:r>
      <w:r w:rsidR="00DC1902">
        <w:rPr>
          <w:rFonts w:asciiTheme="minorHAnsi" w:hAnsiTheme="minorHAnsi"/>
          <w:sz w:val="22"/>
          <w:szCs w:val="22"/>
        </w:rPr>
        <w:t>9</w:t>
      </w:r>
      <w:r w:rsidRPr="008D2507">
        <w:rPr>
          <w:rFonts w:asciiTheme="minorHAnsi" w:hAnsiTheme="minorHAnsi"/>
          <w:sz w:val="22"/>
          <w:szCs w:val="22"/>
        </w:rPr>
        <w:t>], and Payne [</w:t>
      </w:r>
      <w:r w:rsidR="00DC1902">
        <w:rPr>
          <w:rFonts w:asciiTheme="minorHAnsi" w:hAnsiTheme="minorHAnsi"/>
          <w:sz w:val="22"/>
          <w:szCs w:val="22"/>
        </w:rPr>
        <w:t>10</w:t>
      </w:r>
      <w:r w:rsidRPr="008D2507">
        <w:rPr>
          <w:rFonts w:asciiTheme="minorHAnsi" w:hAnsiTheme="minorHAnsi"/>
          <w:sz w:val="22"/>
          <w:szCs w:val="22"/>
        </w:rPr>
        <w:t xml:space="preserve">]. </w:t>
      </w:r>
    </w:p>
    <w:p w14:paraId="3DCAB9B5" w14:textId="77777777" w:rsidR="00A52405" w:rsidRPr="008D2507" w:rsidRDefault="00A52405" w:rsidP="00A52405">
      <w:pPr>
        <w:pStyle w:val="NormalWeb"/>
        <w:spacing w:after="0"/>
        <w:rPr>
          <w:rFonts w:asciiTheme="minorHAnsi" w:hAnsiTheme="minorHAnsi"/>
          <w:sz w:val="22"/>
          <w:szCs w:val="22"/>
        </w:rPr>
      </w:pPr>
    </w:p>
    <w:p w14:paraId="254320E2" w14:textId="77777777" w:rsidR="00A52405" w:rsidRPr="00623005" w:rsidRDefault="00A52405" w:rsidP="00A52405">
      <w:pPr>
        <w:pStyle w:val="NormalWeb"/>
        <w:spacing w:after="0"/>
        <w:rPr>
          <w:rFonts w:asciiTheme="minorHAnsi" w:hAnsiTheme="minorHAnsi"/>
          <w:sz w:val="28"/>
          <w:szCs w:val="28"/>
        </w:rPr>
      </w:pPr>
      <w:r w:rsidRPr="00623005">
        <w:rPr>
          <w:rFonts w:asciiTheme="minorHAnsi" w:hAnsiTheme="minorHAnsi"/>
          <w:i/>
          <w:sz w:val="28"/>
          <w:szCs w:val="28"/>
        </w:rPr>
        <w:t>Bayesian Statistical modeling</w:t>
      </w:r>
    </w:p>
    <w:p w14:paraId="1B51468F" w14:textId="4DC84F26" w:rsidR="00A52405" w:rsidRPr="008D2507" w:rsidRDefault="00A52405" w:rsidP="00A52405">
      <w:pPr>
        <w:pStyle w:val="NormalWeb"/>
        <w:spacing w:after="0"/>
        <w:rPr>
          <w:rFonts w:asciiTheme="minorHAnsi" w:hAnsiTheme="minorHAnsi"/>
          <w:sz w:val="22"/>
          <w:szCs w:val="22"/>
        </w:rPr>
      </w:pPr>
      <w:r w:rsidRPr="008D2507">
        <w:rPr>
          <w:rFonts w:asciiTheme="minorHAnsi" w:hAnsiTheme="minorHAnsi"/>
          <w:sz w:val="22"/>
          <w:szCs w:val="22"/>
        </w:rPr>
        <w:t xml:space="preserve">For the Bayesian approach we fit Lenarcic </w:t>
      </w:r>
      <w:r w:rsidRPr="008D2507">
        <w:rPr>
          <w:rFonts w:asciiTheme="minorHAnsi" w:hAnsiTheme="minorHAnsi"/>
          <w:i/>
          <w:sz w:val="22"/>
          <w:szCs w:val="22"/>
        </w:rPr>
        <w:t>et al.</w:t>
      </w:r>
      <w:r w:rsidRPr="008D2507">
        <w:rPr>
          <w:rFonts w:asciiTheme="minorHAnsi" w:hAnsiTheme="minorHAnsi"/>
          <w:sz w:val="22"/>
          <w:szCs w:val="22"/>
        </w:rPr>
        <w:t>’s [6] full sexed (‘fulls’) model using the ‘BayesDiallel’ MCMC Gibbs sampler [</w:t>
      </w:r>
      <w:r w:rsidR="00DC1902">
        <w:rPr>
          <w:rFonts w:asciiTheme="minorHAnsi" w:hAnsiTheme="minorHAnsi"/>
          <w:sz w:val="22"/>
          <w:szCs w:val="22"/>
        </w:rPr>
        <w:t>11</w:t>
      </w:r>
      <w:r w:rsidRPr="008D2507">
        <w:rPr>
          <w:rFonts w:asciiTheme="minorHAnsi" w:hAnsiTheme="minorHAnsi"/>
          <w:sz w:val="22"/>
          <w:szCs w:val="22"/>
        </w:rPr>
        <w:t>] for R (v.3.2.1; [1</w:t>
      </w:r>
      <w:r w:rsidR="00DC1902">
        <w:rPr>
          <w:rFonts w:asciiTheme="minorHAnsi" w:hAnsiTheme="minorHAnsi"/>
          <w:sz w:val="22"/>
          <w:szCs w:val="22"/>
        </w:rPr>
        <w:t>2</w:t>
      </w:r>
      <w:r w:rsidRPr="008D2507">
        <w:rPr>
          <w:rFonts w:asciiTheme="minorHAnsi" w:hAnsiTheme="minorHAnsi"/>
          <w:sz w:val="22"/>
          <w:szCs w:val="22"/>
        </w:rPr>
        <w:t xml:space="preserve">]): </w:t>
      </w:r>
    </w:p>
    <w:p w14:paraId="180CA83B" w14:textId="77777777" w:rsidR="00A52405" w:rsidRPr="008D2507" w:rsidRDefault="00A52405" w:rsidP="00A52405">
      <w:pPr>
        <w:pStyle w:val="NormalWeb"/>
        <w:spacing w:after="0"/>
        <w:rPr>
          <w:rFonts w:asciiTheme="minorHAnsi" w:hAnsiTheme="minorHAnsi"/>
          <w:sz w:val="22"/>
          <w:szCs w:val="22"/>
        </w:rPr>
      </w:pPr>
      <m:oMathPara>
        <m:oMath>
          <m:r>
            <w:rPr>
              <w:rFonts w:ascii="Cambria Math" w:hAnsi="Cambria Math"/>
              <w:sz w:val="22"/>
              <w:szCs w:val="22"/>
            </w:rPr>
            <m:t>y=μ+x+β+a+b+m+v+w+S+</m:t>
          </m:r>
          <m:sSub>
            <m:sSubPr>
              <m:ctrlPr>
                <w:rPr>
                  <w:rFonts w:ascii="Cambria Math" w:hAnsi="Cambria Math"/>
                  <w:i/>
                  <w:sz w:val="22"/>
                </w:rPr>
              </m:ctrlPr>
            </m:sSubPr>
            <m:e>
              <m:r>
                <w:rPr>
                  <w:rFonts w:ascii="Cambria Math" w:hAnsi="Cambria Math"/>
                  <w:sz w:val="22"/>
                  <w:szCs w:val="22"/>
                </w:rPr>
                <m:t>β</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a</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b</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m</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v</m:t>
              </m:r>
            </m:e>
            <m:sub>
              <m:r>
                <w:rPr>
                  <w:rFonts w:ascii="Cambria Math" w:hAnsi="Cambria Math"/>
                  <w:sz w:val="22"/>
                  <w:szCs w:val="22"/>
                </w:rPr>
                <m:t>S</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w</m:t>
              </m:r>
            </m:e>
            <m:sub>
              <m:r>
                <w:rPr>
                  <w:rFonts w:ascii="Cambria Math" w:hAnsi="Cambria Math"/>
                  <w:sz w:val="22"/>
                  <w:szCs w:val="22"/>
                </w:rPr>
                <m:t>S</m:t>
              </m:r>
            </m:sub>
          </m:sSub>
          <m:r>
            <w:rPr>
              <w:rFonts w:ascii="Cambria Math" w:hAnsi="Cambria Math"/>
              <w:sz w:val="22"/>
              <w:szCs w:val="22"/>
            </w:rPr>
            <m:t>+ε,</m:t>
          </m:r>
        </m:oMath>
      </m:oMathPara>
    </w:p>
    <w:p w14:paraId="389E8F77" w14:textId="56A3932A" w:rsidR="00A52405" w:rsidRPr="008D2507" w:rsidRDefault="00A52405" w:rsidP="00A52405">
      <w:pPr>
        <w:pStyle w:val="NormalWeb"/>
        <w:spacing w:after="0"/>
        <w:rPr>
          <w:rFonts w:asciiTheme="minorHAnsi" w:hAnsiTheme="minorHAnsi"/>
          <w:sz w:val="22"/>
          <w:szCs w:val="22"/>
        </w:rPr>
      </w:pPr>
      <w:r w:rsidRPr="008D2507">
        <w:rPr>
          <w:rFonts w:asciiTheme="minorHAnsi" w:hAnsiTheme="minorHAnsi"/>
          <w:sz w:val="22"/>
          <w:szCs w:val="22"/>
        </w:rPr>
        <w:t xml:space="preserve">where </w:t>
      </w:r>
      <m:oMath>
        <m:r>
          <w:rPr>
            <w:rFonts w:ascii="Cambria Math" w:hAnsi="Cambria Math"/>
            <w:sz w:val="22"/>
            <w:szCs w:val="22"/>
          </w:rPr>
          <m:t>μ</m:t>
        </m:r>
      </m:oMath>
      <w:r w:rsidRPr="008D2507">
        <w:rPr>
          <w:rFonts w:asciiTheme="minorHAnsi" w:hAnsiTheme="minorHAnsi"/>
          <w:sz w:val="22"/>
          <w:szCs w:val="22"/>
        </w:rPr>
        <w:t xml:space="preserve"> is the intercept for the total phenotypic variance</w:t>
      </w:r>
      <w:r w:rsidR="00DC0CF7">
        <w:rPr>
          <w:rFonts w:asciiTheme="minorHAnsi" w:hAnsiTheme="minorHAnsi"/>
          <w:sz w:val="22"/>
          <w:szCs w:val="22"/>
        </w:rPr>
        <w:t xml:space="preserve"> in fitness</w:t>
      </w:r>
      <w:r w:rsidRPr="008D2507">
        <w:rPr>
          <w:rFonts w:asciiTheme="minorHAnsi" w:hAnsiTheme="minorHAnsi"/>
          <w:sz w:val="22"/>
          <w:szCs w:val="22"/>
        </w:rPr>
        <w:t xml:space="preserve"> </w:t>
      </w:r>
      <m:oMath>
        <m:r>
          <w:rPr>
            <w:rFonts w:ascii="Cambria Math" w:hAnsi="Cambria Math"/>
            <w:sz w:val="22"/>
            <w:szCs w:val="22"/>
          </w:rPr>
          <m:t>y</m:t>
        </m:r>
      </m:oMath>
      <w:r w:rsidRPr="008D2507">
        <w:rPr>
          <w:rFonts w:asciiTheme="minorHAnsi" w:hAnsiTheme="minorHAnsi"/>
          <w:sz w:val="22"/>
          <w:szCs w:val="22"/>
        </w:rPr>
        <w:t xml:space="preserve">, which is partitioned into that attributable to residual error variance </w:t>
      </w:r>
      <m:oMath>
        <m:r>
          <w:rPr>
            <w:rFonts w:ascii="Cambria Math" w:hAnsi="Cambria Math"/>
            <w:sz w:val="22"/>
            <w:szCs w:val="22"/>
          </w:rPr>
          <m:t>ε</m:t>
        </m:r>
      </m:oMath>
      <w:r w:rsidRPr="008D2507">
        <w:rPr>
          <w:rFonts w:asciiTheme="minorHAnsi" w:hAnsiTheme="minorHAnsi"/>
          <w:sz w:val="22"/>
          <w:szCs w:val="22"/>
        </w:rPr>
        <w:t xml:space="preserve">, the overall fixed effects of replicate block </w:t>
      </w:r>
      <m:oMath>
        <m:r>
          <w:rPr>
            <w:rFonts w:ascii="Cambria Math" w:hAnsi="Cambria Math"/>
            <w:sz w:val="22"/>
            <w:szCs w:val="22"/>
          </w:rPr>
          <m:t>x</m:t>
        </m:r>
      </m:oMath>
      <w:r w:rsidRPr="008D2507">
        <w:rPr>
          <w:rFonts w:asciiTheme="minorHAnsi" w:hAnsiTheme="minorHAnsi"/>
          <w:sz w:val="22"/>
          <w:szCs w:val="22"/>
        </w:rPr>
        <w:t xml:space="preserve">, inbreeding </w:t>
      </w:r>
      <m:oMath>
        <m:r>
          <w:rPr>
            <w:rFonts w:ascii="Cambria Math" w:hAnsi="Cambria Math"/>
            <w:sz w:val="22"/>
            <w:szCs w:val="22"/>
          </w:rPr>
          <m:t>β</m:t>
        </m:r>
      </m:oMath>
      <w:r w:rsidRPr="008D2507">
        <w:rPr>
          <w:rFonts w:asciiTheme="minorHAnsi" w:hAnsiTheme="minorHAnsi"/>
          <w:sz w:val="22"/>
          <w:szCs w:val="22"/>
        </w:rPr>
        <w:t xml:space="preserve">, sex </w:t>
      </w:r>
      <m:oMath>
        <m:r>
          <w:rPr>
            <w:rFonts w:ascii="Cambria Math" w:hAnsi="Cambria Math"/>
            <w:sz w:val="22"/>
            <w:szCs w:val="22"/>
          </w:rPr>
          <m:t>S</m:t>
        </m:r>
      </m:oMath>
      <w:r w:rsidRPr="008D2507">
        <w:rPr>
          <w:rFonts w:asciiTheme="minorHAnsi" w:hAnsiTheme="minorHAnsi"/>
          <w:sz w:val="22"/>
          <w:szCs w:val="22"/>
        </w:rPr>
        <w:t xml:space="preserve">, and sex-specific inbreeding </w:t>
      </w:r>
      <m:oMath>
        <m:sSub>
          <m:sSubPr>
            <m:ctrlPr>
              <w:rPr>
                <w:rFonts w:ascii="Cambria Math" w:hAnsi="Cambria Math"/>
                <w:i/>
                <w:sz w:val="22"/>
              </w:rPr>
            </m:ctrlPr>
          </m:sSubPr>
          <m:e>
            <m:r>
              <w:rPr>
                <w:rFonts w:ascii="Cambria Math" w:hAnsi="Cambria Math"/>
                <w:sz w:val="22"/>
                <w:szCs w:val="22"/>
              </w:rPr>
              <m:t>β</m:t>
            </m:r>
          </m:e>
          <m:sub>
            <m:r>
              <w:rPr>
                <w:rFonts w:ascii="Cambria Math" w:hAnsi="Cambria Math"/>
                <w:sz w:val="22"/>
                <w:szCs w:val="22"/>
              </w:rPr>
              <m:t>S</m:t>
            </m:r>
          </m:sub>
        </m:sSub>
      </m:oMath>
      <w:r w:rsidRPr="008D2507">
        <w:rPr>
          <w:rFonts w:asciiTheme="minorHAnsi" w:hAnsiTheme="minorHAnsi"/>
          <w:sz w:val="22"/>
          <w:szCs w:val="22"/>
        </w:rPr>
        <w:t xml:space="preserve">, and the strain-/cross-specific random effects (i.e. inheritance classes): additive genetic variance </w:t>
      </w:r>
      <m:oMath>
        <m:r>
          <w:rPr>
            <w:rFonts w:ascii="Cambria Math" w:hAnsi="Cambria Math"/>
            <w:sz w:val="22"/>
            <w:szCs w:val="22"/>
          </w:rPr>
          <m:t>a</m:t>
        </m:r>
      </m:oMath>
      <w:r w:rsidRPr="008D2507">
        <w:rPr>
          <w:rFonts w:asciiTheme="minorHAnsi" w:hAnsiTheme="minorHAnsi"/>
          <w:sz w:val="22"/>
          <w:szCs w:val="22"/>
        </w:rPr>
        <w:t xml:space="preserve">, dominance </w:t>
      </w:r>
      <m:oMath>
        <m:r>
          <w:rPr>
            <w:rFonts w:ascii="Cambria Math" w:hAnsi="Cambria Math"/>
            <w:sz w:val="22"/>
            <w:szCs w:val="22"/>
          </w:rPr>
          <m:t>b</m:t>
        </m:r>
      </m:oMath>
      <w:r w:rsidRPr="008D2507">
        <w:rPr>
          <w:rFonts w:asciiTheme="minorHAnsi" w:hAnsiTheme="minorHAnsi"/>
          <w:sz w:val="22"/>
          <w:szCs w:val="22"/>
        </w:rPr>
        <w:t xml:space="preserve">, parental effects </w:t>
      </w:r>
      <m:oMath>
        <m:r>
          <w:rPr>
            <w:rFonts w:ascii="Cambria Math" w:hAnsi="Cambria Math"/>
            <w:sz w:val="22"/>
            <w:szCs w:val="22"/>
          </w:rPr>
          <m:t>m</m:t>
        </m:r>
      </m:oMath>
      <w:r w:rsidRPr="008D2507">
        <w:rPr>
          <w:rFonts w:asciiTheme="minorHAnsi" w:hAnsiTheme="minorHAnsi"/>
          <w:sz w:val="22"/>
          <w:szCs w:val="22"/>
        </w:rPr>
        <w:t xml:space="preserve">, symmetric epistasis </w:t>
      </w:r>
      <m:oMath>
        <m:r>
          <w:rPr>
            <w:rFonts w:ascii="Cambria Math" w:hAnsi="Cambria Math"/>
            <w:sz w:val="22"/>
            <w:szCs w:val="22"/>
          </w:rPr>
          <m:t>v</m:t>
        </m:r>
      </m:oMath>
      <w:r w:rsidRPr="008D2507">
        <w:rPr>
          <w:rFonts w:asciiTheme="minorHAnsi" w:hAnsiTheme="minorHAnsi"/>
          <w:sz w:val="22"/>
          <w:szCs w:val="22"/>
        </w:rPr>
        <w:t xml:space="preserve">, asymmetric epistasis </w:t>
      </w:r>
      <m:oMath>
        <m:r>
          <w:rPr>
            <w:rFonts w:ascii="Cambria Math" w:hAnsi="Cambria Math"/>
            <w:sz w:val="22"/>
            <w:szCs w:val="22"/>
          </w:rPr>
          <m:t>w</m:t>
        </m:r>
      </m:oMath>
      <w:r w:rsidRPr="008D2507">
        <w:rPr>
          <w:rFonts w:asciiTheme="minorHAnsi" w:hAnsiTheme="minorHAnsi"/>
          <w:sz w:val="22"/>
          <w:szCs w:val="22"/>
        </w:rPr>
        <w:t>, and sex-specific random effects (subscripted with ‘S’). We ran 5 chains for 11000 iterations, with the first 1000 discarded as a burn-in – more than enough to achieve unimodal</w:t>
      </w:r>
      <w:r w:rsidR="0046071D">
        <w:rPr>
          <w:rFonts w:asciiTheme="minorHAnsi" w:hAnsiTheme="minorHAnsi"/>
          <w:sz w:val="22"/>
          <w:szCs w:val="22"/>
        </w:rPr>
        <w:t>, symmetric</w:t>
      </w:r>
      <w:r w:rsidRPr="008D2507">
        <w:rPr>
          <w:rFonts w:asciiTheme="minorHAnsi" w:hAnsiTheme="minorHAnsi"/>
          <w:sz w:val="22"/>
          <w:szCs w:val="22"/>
        </w:rPr>
        <w:t xml:space="preserve"> posteriors. We achieved the greatest proportion of variance explained when setting the ‘LogTransform’ and ‘DoFirstCenter’ arguments to ‘TRUE’, which log-transforms the response variable and mean-centers the chains, respectively. </w:t>
      </w:r>
    </w:p>
    <w:p w14:paraId="79DE5AA8" w14:textId="40A9CC4F" w:rsidR="00557EFB" w:rsidRDefault="00A52405" w:rsidP="00A52405">
      <w:pPr>
        <w:pStyle w:val="NormalWeb"/>
        <w:ind w:firstLine="720"/>
        <w:rPr>
          <w:rFonts w:asciiTheme="minorHAnsi" w:hAnsiTheme="minorHAnsi"/>
          <w:sz w:val="22"/>
          <w:szCs w:val="22"/>
        </w:rPr>
      </w:pPr>
      <w:r w:rsidRPr="008D2507">
        <w:rPr>
          <w:rFonts w:asciiTheme="minorHAnsi" w:hAnsiTheme="minorHAnsi"/>
          <w:sz w:val="22"/>
          <w:szCs w:val="22"/>
        </w:rPr>
        <w:t xml:space="preserve">The Bayesian parameter estimates reported for each inheritance class are diallel variance projections (VarP), following Crowley </w:t>
      </w:r>
      <w:r w:rsidRPr="008D2507">
        <w:rPr>
          <w:rFonts w:asciiTheme="minorHAnsi" w:hAnsiTheme="minorHAnsi"/>
          <w:i/>
          <w:sz w:val="22"/>
          <w:szCs w:val="22"/>
        </w:rPr>
        <w:t>et al.</w:t>
      </w:r>
      <w:r w:rsidRPr="008D2507">
        <w:rPr>
          <w:rFonts w:asciiTheme="minorHAnsi" w:hAnsiTheme="minorHAnsi"/>
          <w:sz w:val="22"/>
          <w:szCs w:val="22"/>
        </w:rPr>
        <w:t xml:space="preserve"> [</w:t>
      </w:r>
      <w:r w:rsidR="00DC1902">
        <w:rPr>
          <w:rFonts w:asciiTheme="minorHAnsi" w:hAnsiTheme="minorHAnsi"/>
          <w:sz w:val="22"/>
          <w:szCs w:val="22"/>
        </w:rPr>
        <w:t>9</w:t>
      </w:r>
      <w:r w:rsidRPr="008D2507">
        <w:rPr>
          <w:rFonts w:asciiTheme="minorHAnsi" w:hAnsiTheme="minorHAnsi"/>
          <w:sz w:val="22"/>
          <w:szCs w:val="22"/>
        </w:rPr>
        <w:t xml:space="preserve">]. This approach uses the posterior predictive distribution of the effects parameters of each strain to simulate perfectly balanced, complete, future diallels of the same parental strains. Then, for each of those simulated data sets, it divides each inheritance class’ sum of squares by the overall phenotypic sum of squares, which provides a posterior distribution of proportions for each inheritance class, with a highest posterior density mean (i.e. </w:t>
      </w:r>
      <w:r w:rsidR="001B0607">
        <w:rPr>
          <w:rFonts w:asciiTheme="minorHAnsi" w:hAnsiTheme="minorHAnsi"/>
          <w:sz w:val="22"/>
          <w:szCs w:val="22"/>
        </w:rPr>
        <w:t>VarP) and upper/</w:t>
      </w:r>
      <w:r w:rsidRPr="008D2507">
        <w:rPr>
          <w:rFonts w:asciiTheme="minorHAnsi" w:hAnsiTheme="minorHAnsi"/>
          <w:sz w:val="22"/>
          <w:szCs w:val="22"/>
        </w:rPr>
        <w:t>lower 95% credibility intervals [</w:t>
      </w:r>
      <w:r w:rsidR="00DC1902">
        <w:rPr>
          <w:rFonts w:asciiTheme="minorHAnsi" w:hAnsiTheme="minorHAnsi"/>
          <w:sz w:val="22"/>
          <w:szCs w:val="22"/>
        </w:rPr>
        <w:t>9</w:t>
      </w:r>
      <w:r w:rsidRPr="008D2507">
        <w:rPr>
          <w:rFonts w:asciiTheme="minorHAnsi" w:hAnsiTheme="minorHAnsi"/>
          <w:sz w:val="22"/>
          <w:szCs w:val="22"/>
        </w:rPr>
        <w:t xml:space="preserve">]. In the case of the additive inheritance class, this proportion is similar to narrow-sense heritability [7]; however, its estimation is </w:t>
      </w:r>
      <w:r w:rsidR="00557EFB">
        <w:rPr>
          <w:rFonts w:asciiTheme="minorHAnsi" w:hAnsiTheme="minorHAnsi"/>
          <w:sz w:val="22"/>
          <w:szCs w:val="22"/>
        </w:rPr>
        <w:t xml:space="preserve">said to be </w:t>
      </w:r>
      <w:r w:rsidRPr="008D2507">
        <w:rPr>
          <w:rFonts w:asciiTheme="minorHAnsi" w:hAnsiTheme="minorHAnsi"/>
          <w:sz w:val="22"/>
          <w:szCs w:val="22"/>
        </w:rPr>
        <w:t>more precise because it is based on the effects parameters of each strain rather than the variance components, and is therefore more directly informed by the data [</w:t>
      </w:r>
      <w:r w:rsidR="00DC1902">
        <w:rPr>
          <w:rFonts w:asciiTheme="minorHAnsi" w:hAnsiTheme="minorHAnsi"/>
          <w:sz w:val="22"/>
          <w:szCs w:val="22"/>
        </w:rPr>
        <w:t>9</w:t>
      </w:r>
      <w:r w:rsidRPr="008D2507">
        <w:rPr>
          <w:rFonts w:asciiTheme="minorHAnsi" w:hAnsiTheme="minorHAnsi"/>
          <w:sz w:val="22"/>
          <w:szCs w:val="22"/>
        </w:rPr>
        <w:t xml:space="preserve">]. An inheritance class with 95% credibility intervals excluding zero is interpreted as strong evidence for a given inheritance class’ contribution to the observed phenotypic variance. </w:t>
      </w:r>
      <w:r w:rsidR="00557EFB">
        <w:rPr>
          <w:rFonts w:asciiTheme="minorHAnsi" w:hAnsiTheme="minorHAnsi"/>
          <w:sz w:val="22"/>
          <w:szCs w:val="22"/>
        </w:rPr>
        <w:t xml:space="preserve">No VarP estimate had credibility intervals below zero, raising the suspicion that these estimates may have been biased upward, or constrained to be positive. However, as mentioned above, the posterior distributions for all inheritance classes were symmetrical, indicating they were not constrained to be positive. </w:t>
      </w:r>
    </w:p>
    <w:p w14:paraId="35F28C44" w14:textId="7AE76C47" w:rsidR="00A52405" w:rsidRDefault="00A52405" w:rsidP="00A52405">
      <w:pPr>
        <w:pStyle w:val="NormalWeb"/>
        <w:ind w:firstLine="720"/>
        <w:rPr>
          <w:rFonts w:asciiTheme="minorHAnsi" w:hAnsiTheme="minorHAnsi"/>
          <w:sz w:val="22"/>
          <w:szCs w:val="22"/>
        </w:rPr>
      </w:pPr>
      <w:r w:rsidRPr="008D2507">
        <w:rPr>
          <w:rFonts w:asciiTheme="minorHAnsi" w:hAnsiTheme="minorHAnsi"/>
          <w:sz w:val="22"/>
          <w:szCs w:val="22"/>
        </w:rPr>
        <w:t>In addition, we report the model inclusion probabilities (MIPs) for each inheritance class from the accompanying ‘BayesSpike’ model selection procedure of the BayesDiallel package [</w:t>
      </w:r>
      <w:r w:rsidR="00DC1902">
        <w:rPr>
          <w:rFonts w:asciiTheme="minorHAnsi" w:hAnsiTheme="minorHAnsi"/>
          <w:sz w:val="22"/>
          <w:szCs w:val="22"/>
        </w:rPr>
        <w:t>9</w:t>
      </w:r>
      <w:r w:rsidR="00A82F17">
        <w:rPr>
          <w:rFonts w:asciiTheme="minorHAnsi" w:hAnsiTheme="minorHAnsi"/>
          <w:sz w:val="22"/>
          <w:szCs w:val="22"/>
        </w:rPr>
        <w:t>,</w:t>
      </w:r>
      <w:r w:rsidRPr="008D2507">
        <w:rPr>
          <w:rFonts w:asciiTheme="minorHAnsi" w:hAnsiTheme="minorHAnsi"/>
          <w:sz w:val="22"/>
          <w:szCs w:val="22"/>
        </w:rPr>
        <w:t>1</w:t>
      </w:r>
      <w:r w:rsidR="00DC1902">
        <w:rPr>
          <w:rFonts w:asciiTheme="minorHAnsi" w:hAnsiTheme="minorHAnsi"/>
          <w:sz w:val="22"/>
          <w:szCs w:val="22"/>
        </w:rPr>
        <w:t>1</w:t>
      </w:r>
      <w:r w:rsidRPr="008D2507">
        <w:rPr>
          <w:rFonts w:asciiTheme="minorHAnsi" w:hAnsiTheme="minorHAnsi"/>
          <w:sz w:val="22"/>
          <w:szCs w:val="22"/>
        </w:rPr>
        <w:t>]. MIPs near 1 indicate a term being essential to the model fit, near 0 indicate a term having a negligible effect on the model fit, and near 0.5 indicate a term’s importance to the model fit is uncertain give</w:t>
      </w:r>
      <w:r w:rsidR="00A82F17">
        <w:rPr>
          <w:rFonts w:asciiTheme="minorHAnsi" w:hAnsiTheme="minorHAnsi"/>
          <w:sz w:val="22"/>
          <w:szCs w:val="22"/>
        </w:rPr>
        <w:t>n the data collected so far [6,</w:t>
      </w:r>
      <w:r w:rsidR="00DC1902">
        <w:rPr>
          <w:rFonts w:asciiTheme="minorHAnsi" w:hAnsiTheme="minorHAnsi"/>
          <w:sz w:val="22"/>
          <w:szCs w:val="22"/>
        </w:rPr>
        <w:t>9</w:t>
      </w:r>
      <w:r w:rsidRPr="008D2507">
        <w:rPr>
          <w:rFonts w:asciiTheme="minorHAnsi" w:hAnsiTheme="minorHAnsi"/>
          <w:sz w:val="22"/>
          <w:szCs w:val="22"/>
        </w:rPr>
        <w:t>]. The interpretation of BayesSpike MIPs approximately follows that corresponding to Kass and Raftery’s [1</w:t>
      </w:r>
      <w:r w:rsidR="004B6806">
        <w:rPr>
          <w:rFonts w:asciiTheme="minorHAnsi" w:hAnsiTheme="minorHAnsi"/>
          <w:sz w:val="22"/>
          <w:szCs w:val="22"/>
        </w:rPr>
        <w:t>3</w:t>
      </w:r>
      <w:r w:rsidRPr="008D2507">
        <w:rPr>
          <w:rFonts w:asciiTheme="minorHAnsi" w:hAnsiTheme="minorHAnsi"/>
          <w:sz w:val="22"/>
          <w:szCs w:val="22"/>
        </w:rPr>
        <w:t xml:space="preserve">] interpretation of Bayes factors: those in the range of (0.75, 0.95), (0.95, 0.99), and (0.99, 1) respectively representing positive, strong and very strong evidence for a term’s importance to the model fit, and those in the range of (0.05, 0.25), (0.01, 0.05), and (0, 0.01) respectively representing positive, strong and very strong evidence for a term’s </w:t>
      </w:r>
      <w:r w:rsidRPr="008D2507">
        <w:rPr>
          <w:rFonts w:asciiTheme="minorHAnsi" w:hAnsiTheme="minorHAnsi"/>
          <w:i/>
          <w:sz w:val="22"/>
          <w:szCs w:val="22"/>
        </w:rPr>
        <w:t>un</w:t>
      </w:r>
      <w:r w:rsidR="00A82F17">
        <w:rPr>
          <w:rFonts w:asciiTheme="minorHAnsi" w:hAnsiTheme="minorHAnsi"/>
          <w:sz w:val="22"/>
          <w:szCs w:val="22"/>
        </w:rPr>
        <w:t>importance to the model fit [6,</w:t>
      </w:r>
      <w:r w:rsidR="00DC1902">
        <w:rPr>
          <w:rFonts w:asciiTheme="minorHAnsi" w:hAnsiTheme="minorHAnsi"/>
          <w:sz w:val="22"/>
          <w:szCs w:val="22"/>
        </w:rPr>
        <w:t>9</w:t>
      </w:r>
      <w:r w:rsidRPr="008D2507">
        <w:rPr>
          <w:rFonts w:asciiTheme="minorHAnsi" w:hAnsiTheme="minorHAnsi"/>
          <w:sz w:val="22"/>
          <w:szCs w:val="22"/>
        </w:rPr>
        <w:t xml:space="preserve">]. </w:t>
      </w:r>
    </w:p>
    <w:p w14:paraId="3E60B8D3" w14:textId="4D253988" w:rsidR="00A52405" w:rsidRPr="008D2507" w:rsidRDefault="00A836EE" w:rsidP="006D7338">
      <w:pPr>
        <w:pStyle w:val="NormalWeb"/>
        <w:ind w:firstLine="720"/>
        <w:rPr>
          <w:rFonts w:asciiTheme="minorHAnsi" w:hAnsiTheme="minorHAnsi"/>
          <w:sz w:val="22"/>
          <w:szCs w:val="22"/>
        </w:rPr>
      </w:pPr>
      <w:r>
        <w:rPr>
          <w:rFonts w:asciiTheme="minorHAnsi" w:hAnsiTheme="minorHAnsi"/>
          <w:sz w:val="22"/>
          <w:szCs w:val="22"/>
        </w:rPr>
        <w:lastRenderedPageBreak/>
        <w:t xml:space="preserve">As in the REML analysis, separate male and female Bayesian models were performed </w:t>
      </w:r>
      <w:r w:rsidR="006D7338">
        <w:rPr>
          <w:rFonts w:asciiTheme="minorHAnsi" w:hAnsiTheme="minorHAnsi"/>
          <w:sz w:val="22"/>
          <w:szCs w:val="22"/>
        </w:rPr>
        <w:t xml:space="preserve">to aid interpretation:  </w:t>
      </w:r>
    </w:p>
    <w:p w14:paraId="1F9F4AF3" w14:textId="77777777" w:rsidR="00A52405" w:rsidRPr="006D7338" w:rsidRDefault="00A82F17" w:rsidP="00A52405">
      <w:pPr>
        <w:pStyle w:val="NormalWeb"/>
        <w:spacing w:after="0"/>
        <w:jc w:val="center"/>
        <w:rPr>
          <w:rFonts w:asciiTheme="minorHAnsi" w:hAnsiTheme="minorHAnsi"/>
          <w:sz w:val="22"/>
          <w:szCs w:val="22"/>
        </w:rPr>
      </w:pPr>
      <m:oMathPara>
        <m:oMath>
          <m:sSub>
            <m:sSubPr>
              <m:ctrlPr>
                <w:rPr>
                  <w:rFonts w:ascii="Cambria Math" w:hAnsi="Cambria Math"/>
                  <w:i/>
                  <w:sz w:val="22"/>
                </w:rPr>
              </m:ctrlPr>
            </m:sSubPr>
            <m:e>
              <m:r>
                <w:rPr>
                  <w:rFonts w:ascii="Cambria Math" w:hAnsi="Cambria Math"/>
                  <w:sz w:val="22"/>
                  <w:szCs w:val="22"/>
                </w:rPr>
                <m:t>y</m:t>
              </m:r>
            </m:e>
            <m:sub>
              <m:r>
                <w:rPr>
                  <w:rFonts w:ascii="Cambria Math" w:hAnsi="Cambria Math"/>
                  <w:sz w:val="22"/>
                  <w:szCs w:val="22"/>
                </w:rPr>
                <m:t>M</m:t>
              </m:r>
            </m:sub>
          </m:sSub>
          <m:r>
            <w:rPr>
              <w:rFonts w:ascii="Cambria Math" w:hAnsi="Cambria Math"/>
              <w:sz w:val="22"/>
              <w:szCs w:val="22"/>
            </w:rPr>
            <m:t>=μ+x+</m:t>
          </m:r>
          <m:sSub>
            <m:sSubPr>
              <m:ctrlPr>
                <w:rPr>
                  <w:rFonts w:ascii="Cambria Math" w:hAnsi="Cambria Math"/>
                  <w:i/>
                  <w:sz w:val="22"/>
                </w:rPr>
              </m:ctrlPr>
            </m:sSubPr>
            <m:e>
              <m:r>
                <w:rPr>
                  <w:rFonts w:ascii="Cambria Math" w:hAnsi="Cambria Math"/>
                  <w:sz w:val="22"/>
                  <w:szCs w:val="22"/>
                </w:rPr>
                <m:t>β</m:t>
              </m:r>
            </m:e>
            <m:sub>
              <m:r>
                <w:rPr>
                  <w:rFonts w:ascii="Cambria Math" w:hAnsi="Cambria Math"/>
                  <w:sz w:val="22"/>
                  <w:szCs w:val="22"/>
                </w:rPr>
                <m:t>M</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a</m:t>
              </m:r>
            </m:e>
            <m:sub>
              <m:r>
                <w:rPr>
                  <w:rFonts w:ascii="Cambria Math" w:hAnsi="Cambria Math"/>
                  <w:sz w:val="22"/>
                  <w:szCs w:val="22"/>
                </w:rPr>
                <m:t>M</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b</m:t>
              </m:r>
            </m:e>
            <m:sub>
              <m:r>
                <w:rPr>
                  <w:rFonts w:ascii="Cambria Math" w:hAnsi="Cambria Math"/>
                  <w:sz w:val="22"/>
                  <w:szCs w:val="22"/>
                </w:rPr>
                <m:t>M</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m</m:t>
              </m:r>
            </m:e>
            <m:sub>
              <m:r>
                <w:rPr>
                  <w:rFonts w:ascii="Cambria Math" w:hAnsi="Cambria Math"/>
                  <w:sz w:val="22"/>
                  <w:szCs w:val="22"/>
                </w:rPr>
                <m:t>M</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v</m:t>
              </m:r>
            </m:e>
            <m:sub>
              <m:r>
                <w:rPr>
                  <w:rFonts w:ascii="Cambria Math" w:hAnsi="Cambria Math"/>
                  <w:sz w:val="22"/>
                  <w:szCs w:val="22"/>
                </w:rPr>
                <m:t>M</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w</m:t>
              </m:r>
            </m:e>
            <m:sub>
              <m:r>
                <w:rPr>
                  <w:rFonts w:ascii="Cambria Math" w:hAnsi="Cambria Math"/>
                  <w:sz w:val="22"/>
                  <w:szCs w:val="22"/>
                </w:rPr>
                <m:t>M</m:t>
              </m:r>
            </m:sub>
          </m:sSub>
          <m:r>
            <w:rPr>
              <w:rFonts w:ascii="Cambria Math" w:hAnsi="Cambria Math"/>
              <w:sz w:val="22"/>
              <w:szCs w:val="22"/>
            </w:rPr>
            <m:t>+ε,</m:t>
          </m:r>
        </m:oMath>
      </m:oMathPara>
    </w:p>
    <w:p w14:paraId="0E50E1F0" w14:textId="51C9B10A" w:rsidR="006D7338" w:rsidRPr="008D2507" w:rsidRDefault="006D7338" w:rsidP="006D7338">
      <w:pPr>
        <w:pStyle w:val="NormalWeb"/>
        <w:spacing w:after="0"/>
        <w:rPr>
          <w:rFonts w:asciiTheme="minorHAnsi" w:hAnsiTheme="minorHAnsi"/>
          <w:sz w:val="22"/>
          <w:szCs w:val="22"/>
        </w:rPr>
      </w:pPr>
      <w:r>
        <w:rPr>
          <w:rFonts w:asciiTheme="minorHAnsi" w:hAnsiTheme="minorHAnsi"/>
          <w:sz w:val="22"/>
          <w:szCs w:val="22"/>
        </w:rPr>
        <w:t>and</w:t>
      </w:r>
    </w:p>
    <w:p w14:paraId="3D0B0D04" w14:textId="77777777" w:rsidR="00A52405" w:rsidRPr="006D7338" w:rsidRDefault="00A82F17" w:rsidP="00A52405">
      <w:pPr>
        <w:pStyle w:val="NormalWeb"/>
        <w:spacing w:after="0"/>
        <w:rPr>
          <w:rFonts w:asciiTheme="minorHAnsi" w:hAnsiTheme="minorHAnsi"/>
          <w:sz w:val="22"/>
          <w:szCs w:val="22"/>
        </w:rPr>
      </w:pPr>
      <m:oMathPara>
        <m:oMathParaPr>
          <m:jc m:val="center"/>
        </m:oMathParaPr>
        <m:oMath>
          <m:sSub>
            <m:sSubPr>
              <m:ctrlPr>
                <w:rPr>
                  <w:rFonts w:ascii="Cambria Math" w:hAnsi="Cambria Math"/>
                  <w:i/>
                  <w:sz w:val="22"/>
                </w:rPr>
              </m:ctrlPr>
            </m:sSubPr>
            <m:e>
              <m:r>
                <w:rPr>
                  <w:rFonts w:ascii="Cambria Math" w:hAnsi="Cambria Math"/>
                  <w:sz w:val="22"/>
                  <w:szCs w:val="22"/>
                </w:rPr>
                <m:t>y</m:t>
              </m:r>
            </m:e>
            <m:sub>
              <m:r>
                <w:rPr>
                  <w:rFonts w:ascii="Cambria Math" w:hAnsi="Cambria Math"/>
                  <w:sz w:val="22"/>
                  <w:szCs w:val="22"/>
                </w:rPr>
                <m:t>F</m:t>
              </m:r>
            </m:sub>
          </m:sSub>
          <m:r>
            <w:rPr>
              <w:rFonts w:ascii="Cambria Math" w:hAnsi="Cambria Math"/>
              <w:sz w:val="22"/>
              <w:szCs w:val="22"/>
            </w:rPr>
            <m:t>=μ+x+</m:t>
          </m:r>
          <m:sSub>
            <m:sSubPr>
              <m:ctrlPr>
                <w:rPr>
                  <w:rFonts w:ascii="Cambria Math" w:hAnsi="Cambria Math"/>
                  <w:i/>
                  <w:sz w:val="22"/>
                </w:rPr>
              </m:ctrlPr>
            </m:sSubPr>
            <m:e>
              <m:r>
                <w:rPr>
                  <w:rFonts w:ascii="Cambria Math" w:hAnsi="Cambria Math"/>
                  <w:sz w:val="22"/>
                  <w:szCs w:val="22"/>
                </w:rPr>
                <m:t>β</m:t>
              </m:r>
            </m:e>
            <m:sub>
              <m:r>
                <w:rPr>
                  <w:rFonts w:ascii="Cambria Math" w:hAnsi="Cambria Math"/>
                  <w:sz w:val="22"/>
                  <w:szCs w:val="22"/>
                </w:rPr>
                <m:t>F</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a</m:t>
              </m:r>
            </m:e>
            <m:sub>
              <m:r>
                <w:rPr>
                  <w:rFonts w:ascii="Cambria Math" w:hAnsi="Cambria Math"/>
                  <w:sz w:val="22"/>
                  <w:szCs w:val="22"/>
                </w:rPr>
                <m:t>F</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b</m:t>
              </m:r>
            </m:e>
            <m:sub>
              <m:r>
                <w:rPr>
                  <w:rFonts w:ascii="Cambria Math" w:hAnsi="Cambria Math"/>
                  <w:sz w:val="22"/>
                  <w:szCs w:val="22"/>
                </w:rPr>
                <m:t>F</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m</m:t>
              </m:r>
            </m:e>
            <m:sub>
              <m:r>
                <w:rPr>
                  <w:rFonts w:ascii="Cambria Math" w:hAnsi="Cambria Math"/>
                  <w:sz w:val="22"/>
                  <w:szCs w:val="22"/>
                </w:rPr>
                <m:t>F</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v</m:t>
              </m:r>
            </m:e>
            <m:sub>
              <m:r>
                <w:rPr>
                  <w:rFonts w:ascii="Cambria Math" w:hAnsi="Cambria Math"/>
                  <w:sz w:val="22"/>
                  <w:szCs w:val="22"/>
                </w:rPr>
                <m:t>F</m:t>
              </m:r>
            </m:sub>
          </m:sSub>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w</m:t>
              </m:r>
            </m:e>
            <m:sub>
              <m:r>
                <w:rPr>
                  <w:rFonts w:ascii="Cambria Math" w:hAnsi="Cambria Math"/>
                  <w:sz w:val="22"/>
                  <w:szCs w:val="22"/>
                </w:rPr>
                <m:t>F</m:t>
              </m:r>
            </m:sub>
          </m:sSub>
          <m:r>
            <w:rPr>
              <w:rFonts w:ascii="Cambria Math" w:hAnsi="Cambria Math"/>
              <w:sz w:val="22"/>
              <w:szCs w:val="22"/>
            </w:rPr>
            <m:t>+ε,</m:t>
          </m:r>
        </m:oMath>
      </m:oMathPara>
    </w:p>
    <w:p w14:paraId="6BFF29E4" w14:textId="04201096" w:rsidR="00A52405" w:rsidRPr="008D2507" w:rsidRDefault="006D7338" w:rsidP="006D7338">
      <w:pPr>
        <w:pStyle w:val="NormalWeb"/>
        <w:spacing w:after="0"/>
        <w:rPr>
          <w:rFonts w:asciiTheme="minorHAnsi" w:hAnsiTheme="minorHAnsi"/>
          <w:sz w:val="22"/>
          <w:szCs w:val="22"/>
        </w:rPr>
      </w:pPr>
      <w:r>
        <w:rPr>
          <w:rFonts w:asciiTheme="minorHAnsi" w:hAnsiTheme="minorHAnsi"/>
          <w:sz w:val="22"/>
          <w:szCs w:val="22"/>
        </w:rPr>
        <w:t xml:space="preserve">respectively. </w:t>
      </w:r>
      <w:r w:rsidR="00B519A9">
        <w:rPr>
          <w:rFonts w:asciiTheme="minorHAnsi" w:hAnsiTheme="minorHAnsi"/>
          <w:sz w:val="22"/>
          <w:szCs w:val="22"/>
        </w:rPr>
        <w:t>This also provided the means</w:t>
      </w:r>
      <w:r w:rsidR="006377A1">
        <w:rPr>
          <w:rFonts w:asciiTheme="minorHAnsi" w:hAnsiTheme="minorHAnsi"/>
          <w:sz w:val="22"/>
          <w:szCs w:val="22"/>
        </w:rPr>
        <w:t xml:space="preserve"> by which</w:t>
      </w:r>
      <w:r w:rsidR="00B519A9">
        <w:rPr>
          <w:rFonts w:asciiTheme="minorHAnsi" w:hAnsiTheme="minorHAnsi"/>
          <w:sz w:val="22"/>
          <w:szCs w:val="22"/>
        </w:rPr>
        <w:t xml:space="preserve"> to perform the geometric interpretation of </w:t>
      </w:r>
      <w:r w:rsidR="00B519A9" w:rsidRPr="006D7338">
        <w:rPr>
          <w:rFonts w:asciiTheme="minorHAnsi" w:hAnsiTheme="minorHAnsi"/>
          <w:i/>
          <w:sz w:val="22"/>
          <w:szCs w:val="22"/>
        </w:rPr>
        <w:t>sexed</w:t>
      </w:r>
      <w:r w:rsidR="00B519A9">
        <w:rPr>
          <w:rFonts w:asciiTheme="minorHAnsi" w:hAnsiTheme="minorHAnsi"/>
          <w:sz w:val="22"/>
          <w:szCs w:val="22"/>
        </w:rPr>
        <w:t xml:space="preserve"> and </w:t>
      </w:r>
      <w:r w:rsidR="00B519A9" w:rsidRPr="006D7338">
        <w:rPr>
          <w:rFonts w:asciiTheme="minorHAnsi" w:hAnsiTheme="minorHAnsi"/>
          <w:i/>
          <w:sz w:val="22"/>
          <w:szCs w:val="22"/>
        </w:rPr>
        <w:t>unsexed</w:t>
      </w:r>
      <w:r w:rsidR="00B519A9">
        <w:rPr>
          <w:rFonts w:asciiTheme="minorHAnsi" w:hAnsiTheme="minorHAnsi"/>
          <w:sz w:val="22"/>
          <w:szCs w:val="22"/>
        </w:rPr>
        <w:t xml:space="preserve"> terms from the full sexed model</w:t>
      </w:r>
      <w:r w:rsidR="006377A1">
        <w:rPr>
          <w:rFonts w:asciiTheme="minorHAnsi" w:hAnsiTheme="minorHAnsi"/>
          <w:sz w:val="22"/>
          <w:szCs w:val="22"/>
        </w:rPr>
        <w:t>, which was based on highest posterior density (HPD) means in the case of the Bayesian analysis (the Bayesian equivalent of BLUPs).</w:t>
      </w:r>
    </w:p>
    <w:p w14:paraId="36F70F0F" w14:textId="77777777" w:rsidR="00A52405" w:rsidRPr="008D2507" w:rsidRDefault="00A52405" w:rsidP="00A52405">
      <w:pPr>
        <w:pStyle w:val="NormalWeb"/>
        <w:spacing w:after="0"/>
        <w:rPr>
          <w:rFonts w:asciiTheme="minorHAnsi" w:hAnsiTheme="minorHAnsi"/>
          <w:sz w:val="22"/>
          <w:szCs w:val="22"/>
        </w:rPr>
      </w:pPr>
    </w:p>
    <w:p w14:paraId="3F097669" w14:textId="104264BF" w:rsidR="00A52405" w:rsidRPr="00623005" w:rsidRDefault="00A52405" w:rsidP="00A52405">
      <w:pPr>
        <w:spacing w:line="240" w:lineRule="auto"/>
        <w:rPr>
          <w:rFonts w:asciiTheme="minorHAnsi" w:hAnsiTheme="minorHAnsi"/>
          <w:i/>
          <w:sz w:val="28"/>
          <w:szCs w:val="28"/>
        </w:rPr>
      </w:pPr>
      <w:r w:rsidRPr="00623005">
        <w:rPr>
          <w:rFonts w:asciiTheme="minorHAnsi" w:hAnsiTheme="minorHAnsi"/>
          <w:i/>
          <w:sz w:val="28"/>
          <w:szCs w:val="28"/>
        </w:rPr>
        <w:t xml:space="preserve">Terminology and meaning of </w:t>
      </w:r>
      <w:r w:rsidR="0000006D" w:rsidRPr="00623005">
        <w:rPr>
          <w:rFonts w:asciiTheme="minorHAnsi" w:hAnsiTheme="minorHAnsi"/>
          <w:i/>
          <w:sz w:val="28"/>
          <w:szCs w:val="28"/>
        </w:rPr>
        <w:t>variance components</w:t>
      </w:r>
    </w:p>
    <w:p w14:paraId="69106A51" w14:textId="14950DF4" w:rsidR="00A52405" w:rsidRPr="008D2507" w:rsidRDefault="00A52405" w:rsidP="00A52405">
      <w:pPr>
        <w:spacing w:line="240" w:lineRule="auto"/>
        <w:rPr>
          <w:rFonts w:asciiTheme="minorHAnsi" w:hAnsiTheme="minorHAnsi"/>
        </w:rPr>
      </w:pPr>
      <w:r w:rsidRPr="008D2507">
        <w:rPr>
          <w:rFonts w:asciiTheme="minorHAnsi" w:hAnsiTheme="minorHAnsi"/>
        </w:rPr>
        <w:t xml:space="preserve">Here, we explain the most likely causal phenomena underlying </w:t>
      </w:r>
      <w:r w:rsidR="0000006D">
        <w:rPr>
          <w:rFonts w:asciiTheme="minorHAnsi" w:hAnsiTheme="minorHAnsi"/>
        </w:rPr>
        <w:t>each variance component</w:t>
      </w:r>
      <w:r w:rsidRPr="008D2507">
        <w:rPr>
          <w:rFonts w:asciiTheme="minorHAnsi" w:hAnsiTheme="minorHAnsi"/>
        </w:rPr>
        <w:t xml:space="preserve"> in familiar terms, with the aim to aid the interpretation of our results. We </w:t>
      </w:r>
      <w:r w:rsidR="00B16C27">
        <w:rPr>
          <w:rFonts w:asciiTheme="minorHAnsi" w:hAnsiTheme="minorHAnsi"/>
        </w:rPr>
        <w:t>may</w:t>
      </w:r>
      <w:r w:rsidRPr="008D2507">
        <w:rPr>
          <w:rFonts w:asciiTheme="minorHAnsi" w:hAnsiTheme="minorHAnsi"/>
        </w:rPr>
        <w:t xml:space="preserve"> </w:t>
      </w:r>
      <w:r w:rsidR="00B16C27">
        <w:rPr>
          <w:rFonts w:asciiTheme="minorHAnsi" w:hAnsiTheme="minorHAnsi"/>
        </w:rPr>
        <w:t xml:space="preserve">use </w:t>
      </w:r>
      <w:r w:rsidRPr="008D2507">
        <w:rPr>
          <w:rFonts w:asciiTheme="minorHAnsi" w:hAnsiTheme="minorHAnsi"/>
        </w:rPr>
        <w:t>SC or SA</w:t>
      </w:r>
      <w:r w:rsidR="00B16C27">
        <w:rPr>
          <w:rFonts w:asciiTheme="minorHAnsi" w:hAnsiTheme="minorHAnsi"/>
        </w:rPr>
        <w:t xml:space="preserve"> as defined in Fig 1</w:t>
      </w:r>
      <w:r w:rsidRPr="008D2507">
        <w:rPr>
          <w:rFonts w:asciiTheme="minorHAnsi" w:hAnsiTheme="minorHAnsi"/>
        </w:rPr>
        <w:t xml:space="preserve">, where appropriate, according to our </w:t>
      </w:r>
      <w:r w:rsidR="00A84951">
        <w:rPr>
          <w:rFonts w:asciiTheme="minorHAnsi" w:hAnsiTheme="minorHAnsi"/>
        </w:rPr>
        <w:t>g</w:t>
      </w:r>
      <w:r w:rsidRPr="00A84951">
        <w:rPr>
          <w:rFonts w:asciiTheme="minorHAnsi" w:hAnsiTheme="minorHAnsi"/>
        </w:rPr>
        <w:t xml:space="preserve">eometric interpretation of inheritance classes </w:t>
      </w:r>
      <w:r w:rsidRPr="008D2507">
        <w:rPr>
          <w:rFonts w:asciiTheme="minorHAnsi" w:hAnsiTheme="minorHAnsi"/>
        </w:rPr>
        <w:t>(see Results). As a reminder, we are using uniform terminology across the two approaches</w:t>
      </w:r>
      <w:r w:rsidR="00A84951">
        <w:rPr>
          <w:rFonts w:asciiTheme="minorHAnsi" w:hAnsiTheme="minorHAnsi"/>
        </w:rPr>
        <w:t>, for clarity</w:t>
      </w:r>
      <w:r w:rsidRPr="008D2507">
        <w:rPr>
          <w:rFonts w:asciiTheme="minorHAnsi" w:hAnsiTheme="minorHAnsi"/>
        </w:rPr>
        <w:t xml:space="preserve">. For details regarding modeling and/or terminology, see Hayman [3], Lenarcic </w:t>
      </w:r>
      <w:r w:rsidRPr="008D2507">
        <w:rPr>
          <w:rFonts w:asciiTheme="minorHAnsi" w:hAnsiTheme="minorHAnsi"/>
          <w:i/>
        </w:rPr>
        <w:t>et al</w:t>
      </w:r>
      <w:r w:rsidRPr="008D2507">
        <w:rPr>
          <w:rFonts w:asciiTheme="minorHAnsi" w:hAnsiTheme="minorHAnsi"/>
        </w:rPr>
        <w:t xml:space="preserve">. [6], Crowley </w:t>
      </w:r>
      <w:r w:rsidRPr="008D2507">
        <w:rPr>
          <w:rFonts w:asciiTheme="minorHAnsi" w:hAnsiTheme="minorHAnsi"/>
          <w:i/>
        </w:rPr>
        <w:t>et al</w:t>
      </w:r>
      <w:r w:rsidRPr="008D2507">
        <w:rPr>
          <w:rFonts w:asciiTheme="minorHAnsi" w:hAnsiTheme="minorHAnsi"/>
        </w:rPr>
        <w:t>. [8], and Payne [9].</w:t>
      </w:r>
    </w:p>
    <w:p w14:paraId="35CB8CE7" w14:textId="549F63E2" w:rsidR="00A52405" w:rsidRPr="008D2507" w:rsidRDefault="00A52405" w:rsidP="00A52405">
      <w:pPr>
        <w:spacing w:line="240" w:lineRule="auto"/>
        <w:ind w:firstLine="720"/>
        <w:rPr>
          <w:rFonts w:asciiTheme="minorHAnsi" w:hAnsiTheme="minorHAnsi"/>
        </w:rPr>
      </w:pPr>
      <w:r w:rsidRPr="008D2507">
        <w:rPr>
          <w:rFonts w:asciiTheme="minorHAnsi" w:hAnsiTheme="minorHAnsi"/>
        </w:rPr>
        <w:t>Additive genetic variance (</w:t>
      </w:r>
      <m:oMath>
        <m:r>
          <w:rPr>
            <w:rFonts w:ascii="Cambria Math" w:hAnsi="Cambria Math"/>
          </w:rPr>
          <m:t>a</m:t>
        </m:r>
      </m:oMath>
      <w:r w:rsidRPr="008D2507">
        <w:rPr>
          <w:rFonts w:asciiTheme="minorHAnsi" w:hAnsiTheme="minorHAnsi"/>
        </w:rPr>
        <w:t xml:space="preserve">) is based on the effect </w:t>
      </w:r>
      <w:r w:rsidR="009C374A">
        <w:rPr>
          <w:rFonts w:asciiTheme="minorHAnsi" w:hAnsiTheme="minorHAnsi"/>
        </w:rPr>
        <w:t xml:space="preserve">that </w:t>
      </w:r>
      <w:r w:rsidRPr="008D2507">
        <w:rPr>
          <w:rFonts w:asciiTheme="minorHAnsi" w:hAnsiTheme="minorHAnsi"/>
        </w:rPr>
        <w:t>strains have on their offspring regardless of whether they serve as the mother or the father, and regardless of which other strains they are crossed with, revealing the extent to which variation in fitness is attributable to</w:t>
      </w:r>
      <w:r w:rsidR="009C374A">
        <w:rPr>
          <w:rFonts w:asciiTheme="minorHAnsi" w:hAnsiTheme="minorHAnsi"/>
        </w:rPr>
        <w:t xml:space="preserve"> the SC </w:t>
      </w:r>
      <w:r w:rsidRPr="008D2507">
        <w:rPr>
          <w:rFonts w:asciiTheme="minorHAnsi" w:hAnsiTheme="minorHAnsi"/>
        </w:rPr>
        <w:t>additive effects of autosomal alleles. Sex-specific additive genetic variance (</w:t>
      </w:r>
      <m:oMath>
        <m:sSub>
          <m:sSubPr>
            <m:ctrlPr>
              <w:rPr>
                <w:rFonts w:ascii="Cambria Math" w:hAnsi="Cambria Math"/>
                <w:i/>
              </w:rPr>
            </m:ctrlPr>
          </m:sSubPr>
          <m:e>
            <m:r>
              <w:rPr>
                <w:rFonts w:ascii="Cambria Math" w:hAnsi="Cambria Math"/>
              </w:rPr>
              <m:t>a</m:t>
            </m:r>
          </m:e>
          <m:sub>
            <m:r>
              <w:rPr>
                <w:rFonts w:ascii="Cambria Math" w:hAnsi="Cambria Math"/>
              </w:rPr>
              <m:t>S</m:t>
            </m:r>
          </m:sub>
        </m:sSub>
      </m:oMath>
      <w:r w:rsidRPr="008D2507">
        <w:rPr>
          <w:rFonts w:asciiTheme="minorHAnsi" w:hAnsiTheme="minorHAnsi"/>
        </w:rPr>
        <w:t xml:space="preserve"> and </w:t>
      </w:r>
      <m:oMath>
        <m:r>
          <w:rPr>
            <w:rFonts w:ascii="Cambria Math" w:hAnsi="Cambria Math"/>
          </w:rPr>
          <m:t>S×a</m:t>
        </m:r>
      </m:oMath>
      <w:r w:rsidRPr="008D2507">
        <w:rPr>
          <w:rFonts w:asciiTheme="minorHAnsi" w:hAnsiTheme="minorHAnsi"/>
        </w:rPr>
        <w:t xml:space="preserve">) reveals the extent to which variation in fitness is attributable to </w:t>
      </w:r>
      <w:r w:rsidR="009C374A">
        <w:rPr>
          <w:rFonts w:asciiTheme="minorHAnsi" w:hAnsiTheme="minorHAnsi"/>
        </w:rPr>
        <w:t>SA</w:t>
      </w:r>
      <w:r w:rsidRPr="008D2507">
        <w:rPr>
          <w:rFonts w:asciiTheme="minorHAnsi" w:hAnsiTheme="minorHAnsi"/>
        </w:rPr>
        <w:t xml:space="preserve"> additive effects of autosomal alleles.</w:t>
      </w:r>
    </w:p>
    <w:p w14:paraId="5CE94DD6" w14:textId="5D36E562" w:rsidR="00A52405" w:rsidRPr="008D2507" w:rsidRDefault="00A52405" w:rsidP="00A52405">
      <w:pPr>
        <w:spacing w:line="240" w:lineRule="auto"/>
        <w:ind w:firstLine="720"/>
        <w:rPr>
          <w:rFonts w:asciiTheme="minorHAnsi" w:hAnsiTheme="minorHAnsi"/>
        </w:rPr>
      </w:pPr>
      <w:r w:rsidRPr="008D2507">
        <w:rPr>
          <w:rFonts w:asciiTheme="minorHAnsi" w:hAnsiTheme="minorHAnsi"/>
        </w:rPr>
        <w:t>Parental effects variance (</w:t>
      </w:r>
      <m:oMath>
        <m:r>
          <w:rPr>
            <w:rFonts w:ascii="Cambria Math" w:hAnsi="Cambria Math"/>
          </w:rPr>
          <m:t>m</m:t>
        </m:r>
      </m:oMath>
      <w:r w:rsidRPr="008D2507">
        <w:rPr>
          <w:rFonts w:asciiTheme="minorHAnsi" w:hAnsiTheme="minorHAnsi"/>
        </w:rPr>
        <w:t xml:space="preserve"> and </w:t>
      </w:r>
      <m:oMath>
        <m:r>
          <w:rPr>
            <w:rFonts w:ascii="Cambria Math" w:hAnsi="Cambria Math"/>
          </w:rPr>
          <m:t>c</m:t>
        </m:r>
      </m:oMath>
      <w:r w:rsidRPr="008D2507">
        <w:rPr>
          <w:rFonts w:asciiTheme="minorHAnsi" w:hAnsiTheme="minorHAnsi"/>
        </w:rPr>
        <w:t xml:space="preserve">) is based on sire-dam asymmetry in the additive effects of reciprocal crosses. Assuming the parental strains are completely homozygous such that reciprocal full sibs effectively have the same parents (autosomally) but the sex of those parents is reversed so that the father of one sibling is the mother of the other, and vice versa, and </w:t>
      </w:r>
      <w:r w:rsidR="009C374A">
        <w:rPr>
          <w:rFonts w:asciiTheme="minorHAnsi" w:hAnsiTheme="minorHAnsi"/>
        </w:rPr>
        <w:t xml:space="preserve">such that </w:t>
      </w:r>
      <w:r w:rsidRPr="008D2507">
        <w:rPr>
          <w:rFonts w:asciiTheme="minorHAnsi" w:hAnsiTheme="minorHAnsi"/>
        </w:rPr>
        <w:t xml:space="preserve">reciprocal half sibs effectively have one parent in common but that parent is the father of one sibling and the mother of the other [7], then sire-dam asymmetry in the SC additive effects reveals the extent to which variation in fitness is attributable to </w:t>
      </w:r>
      <w:r w:rsidR="009C374A">
        <w:rPr>
          <w:rFonts w:asciiTheme="minorHAnsi" w:hAnsiTheme="minorHAnsi"/>
        </w:rPr>
        <w:t xml:space="preserve">the </w:t>
      </w:r>
      <w:r w:rsidRPr="008D2507">
        <w:rPr>
          <w:rFonts w:asciiTheme="minorHAnsi" w:hAnsiTheme="minorHAnsi"/>
        </w:rPr>
        <w:t xml:space="preserve">SC effects of parental contributions to zygotes that </w:t>
      </w:r>
      <w:r w:rsidR="009C374A">
        <w:rPr>
          <w:rFonts w:asciiTheme="minorHAnsi" w:hAnsiTheme="minorHAnsi"/>
        </w:rPr>
        <w:t>differ</w:t>
      </w:r>
      <w:r w:rsidRPr="008D2507">
        <w:rPr>
          <w:rFonts w:asciiTheme="minorHAnsi" w:hAnsiTheme="minorHAnsi"/>
        </w:rPr>
        <w:t xml:space="preserve"> between mothers and fathers (e.g. sex-linked variation, mitochondrial variation, or variation in epigenetic imprinting). Sex-specific parental effects variance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rsidRPr="008D2507">
        <w:rPr>
          <w:rFonts w:asciiTheme="minorHAnsi" w:hAnsiTheme="minorHAnsi"/>
        </w:rPr>
        <w:t xml:space="preserve"> and </w:t>
      </w:r>
      <m:oMath>
        <m:r>
          <w:rPr>
            <w:rFonts w:ascii="Cambria Math" w:hAnsi="Cambria Math"/>
          </w:rPr>
          <m:t>S×c</m:t>
        </m:r>
      </m:oMath>
      <w:r w:rsidRPr="008D2507">
        <w:rPr>
          <w:rFonts w:asciiTheme="minorHAnsi" w:hAnsiTheme="minorHAnsi"/>
        </w:rPr>
        <w:t xml:space="preserve">) reveals the extent to which variation in fitness is attributable to parental contributions to zygotes that affect males and females differently, but are not necessarily SA effects </w:t>
      </w:r>
      <w:r w:rsidR="009C374A">
        <w:rPr>
          <w:rFonts w:asciiTheme="minorHAnsi" w:hAnsiTheme="minorHAnsi"/>
        </w:rPr>
        <w:t xml:space="preserve">according to the findings in our data </w:t>
      </w:r>
      <w:r w:rsidRPr="008D2507">
        <w:rPr>
          <w:rFonts w:asciiTheme="minorHAnsi" w:hAnsiTheme="minorHAnsi"/>
        </w:rPr>
        <w:t>(see Results and Discussion; e.g. variation in sex-biased gene expression due to sex-chromosome variation, sex-specific effects of mitochondrial variation, or sex-specific epigenetic imprinting).</w:t>
      </w:r>
    </w:p>
    <w:p w14:paraId="7D5BF55D" w14:textId="79DC28F2" w:rsidR="00A52405" w:rsidRPr="008D2507" w:rsidRDefault="00A52405" w:rsidP="00A52405">
      <w:pPr>
        <w:spacing w:line="240" w:lineRule="auto"/>
        <w:ind w:firstLine="720"/>
        <w:rPr>
          <w:rFonts w:asciiTheme="minorHAnsi" w:hAnsiTheme="minorHAnsi"/>
        </w:rPr>
      </w:pPr>
      <w:r w:rsidRPr="008D2507">
        <w:rPr>
          <w:rFonts w:asciiTheme="minorHAnsi" w:hAnsiTheme="minorHAnsi"/>
        </w:rPr>
        <w:t xml:space="preserve">For dominance variance, </w:t>
      </w:r>
      <m:oMath>
        <m:r>
          <w:rPr>
            <w:rFonts w:ascii="Cambria Math" w:hAnsi="Cambria Math"/>
          </w:rPr>
          <m:t>b</m:t>
        </m:r>
      </m:oMath>
      <w:r w:rsidRPr="008D2507">
        <w:rPr>
          <w:rFonts w:asciiTheme="minorHAnsi" w:hAnsiTheme="minorHAnsi"/>
        </w:rPr>
        <w:t xml:space="preserve"> and </w:t>
      </w:r>
      <m:oMath>
        <m:sSub>
          <m:sSubPr>
            <m:ctrlPr>
              <w:rPr>
                <w:rFonts w:ascii="Cambria Math" w:hAnsi="Cambria Math"/>
                <w:i/>
              </w:rPr>
            </m:ctrlPr>
          </m:sSubPr>
          <m:e>
            <m:r>
              <w:rPr>
                <w:rFonts w:ascii="Cambria Math" w:hAnsi="Cambria Math"/>
              </w:rPr>
              <m:t>b</m:t>
            </m:r>
          </m:e>
          <m:sub>
            <m:r>
              <w:rPr>
                <w:rFonts w:ascii="Cambria Math" w:hAnsi="Cambria Math"/>
              </w:rPr>
              <m:t>2</m:t>
            </m:r>
          </m:sub>
        </m:sSub>
      </m:oMath>
      <w:r w:rsidRPr="008D2507">
        <w:rPr>
          <w:rFonts w:asciiTheme="minorHAnsi" w:hAnsiTheme="minorHAnsi"/>
        </w:rPr>
        <w:t xml:space="preserve"> are based on different predictive baselines (</w:t>
      </w:r>
      <m:oMath>
        <m:r>
          <w:rPr>
            <w:rFonts w:ascii="Cambria Math" w:hAnsi="Cambria Math"/>
          </w:rPr>
          <m:t>β</m:t>
        </m:r>
      </m:oMath>
      <w:r w:rsidRPr="008D2507">
        <w:rPr>
          <w:rFonts w:asciiTheme="minorHAnsi" w:hAnsiTheme="minorHAnsi"/>
        </w:rPr>
        <w:t xml:space="preserve"> and </w:t>
      </w:r>
      <m:oMath>
        <m:sSub>
          <m:sSubPr>
            <m:ctrlPr>
              <w:rPr>
                <w:rFonts w:ascii="Cambria Math" w:hAnsi="Cambria Math"/>
                <w:i/>
              </w:rPr>
            </m:ctrlPr>
          </m:sSubPr>
          <m:e>
            <m:r>
              <w:rPr>
                <w:rFonts w:ascii="Cambria Math" w:hAnsi="Cambria Math"/>
              </w:rPr>
              <m:t>b</m:t>
            </m:r>
          </m:e>
          <m:sub>
            <m:r>
              <w:rPr>
                <w:rFonts w:ascii="Cambria Math" w:hAnsi="Cambria Math"/>
              </w:rPr>
              <m:t>1</m:t>
            </m:r>
          </m:sub>
        </m:sSub>
      </m:oMath>
      <w:r w:rsidRPr="008D2507">
        <w:rPr>
          <w:rFonts w:asciiTheme="minorHAnsi" w:hAnsiTheme="minorHAnsi"/>
        </w:rPr>
        <w:t xml:space="preserve">: the “inbreeding penalty” and “mean dominance deviation” of Lenarcic </w:t>
      </w:r>
      <w:r w:rsidRPr="008D2507">
        <w:rPr>
          <w:rFonts w:asciiTheme="minorHAnsi" w:hAnsiTheme="minorHAnsi"/>
          <w:i/>
        </w:rPr>
        <w:t>et al.</w:t>
      </w:r>
      <w:r w:rsidRPr="008D2507">
        <w:rPr>
          <w:rFonts w:asciiTheme="minorHAnsi" w:hAnsiTheme="minorHAnsi"/>
        </w:rPr>
        <w:t xml:space="preserve"> [6] and Hayman [3], respectively). Both </w:t>
      </w:r>
      <m:oMath>
        <m:r>
          <w:rPr>
            <w:rFonts w:ascii="Cambria Math" w:hAnsi="Cambria Math"/>
          </w:rPr>
          <m:t>b</m:t>
        </m:r>
      </m:oMath>
      <w:r w:rsidRPr="008D2507">
        <w:rPr>
          <w:rFonts w:asciiTheme="minorHAnsi" w:hAnsiTheme="minorHAnsi"/>
        </w:rPr>
        <w:t xml:space="preserve"> and </w:t>
      </w:r>
      <m:oMath>
        <m:sSub>
          <m:sSubPr>
            <m:ctrlPr>
              <w:rPr>
                <w:rFonts w:ascii="Cambria Math" w:hAnsi="Cambria Math"/>
                <w:i/>
              </w:rPr>
            </m:ctrlPr>
          </m:sSubPr>
          <m:e>
            <m:r>
              <w:rPr>
                <w:rFonts w:ascii="Cambria Math" w:hAnsi="Cambria Math"/>
              </w:rPr>
              <m:t>b</m:t>
            </m:r>
          </m:e>
          <m:sub>
            <m:r>
              <w:rPr>
                <w:rFonts w:ascii="Cambria Math" w:hAnsi="Cambria Math"/>
              </w:rPr>
              <m:t>2</m:t>
            </m:r>
          </m:sub>
        </m:sSub>
      </m:oMath>
      <w:r w:rsidRPr="008D2507">
        <w:rPr>
          <w:rFonts w:asciiTheme="minorHAnsi" w:hAnsiTheme="minorHAnsi"/>
        </w:rPr>
        <w:t xml:space="preserve"> reveal the extent to which variation in fitness is attributable to the way in which strains’ ‘inbreeding’ effects (</w:t>
      </w:r>
      <m:oMath>
        <m:r>
          <w:rPr>
            <w:rFonts w:ascii="Cambria Math" w:hAnsi="Cambria Math"/>
          </w:rPr>
          <m:t>β</m:t>
        </m:r>
      </m:oMath>
      <w:r w:rsidRPr="008D2507">
        <w:rPr>
          <w:rFonts w:asciiTheme="minorHAnsi" w:hAnsiTheme="minorHAnsi"/>
        </w:rPr>
        <w:t xml:space="preserve"> and </w:t>
      </w:r>
      <m:oMath>
        <m:sSub>
          <m:sSubPr>
            <m:ctrlPr>
              <w:rPr>
                <w:rFonts w:ascii="Cambria Math" w:hAnsi="Cambria Math"/>
                <w:i/>
              </w:rPr>
            </m:ctrlPr>
          </m:sSubPr>
          <m:e>
            <m:r>
              <w:rPr>
                <w:rFonts w:ascii="Cambria Math" w:hAnsi="Cambria Math"/>
              </w:rPr>
              <m:t>b</m:t>
            </m:r>
          </m:e>
          <m:sub>
            <m:r>
              <w:rPr>
                <w:rFonts w:ascii="Cambria Math" w:hAnsi="Cambria Math"/>
              </w:rPr>
              <m:t>1</m:t>
            </m:r>
          </m:sub>
        </m:sSub>
      </m:oMath>
      <w:r w:rsidRPr="008D2507">
        <w:rPr>
          <w:rFonts w:asciiTheme="minorHAnsi" w:hAnsiTheme="minorHAnsi"/>
        </w:rPr>
        <w:t xml:space="preserve">) – i.e. homozygous versus heterozygous values – vary </w:t>
      </w:r>
      <w:r w:rsidR="00C52358">
        <w:rPr>
          <w:rFonts w:asciiTheme="minorHAnsi" w:hAnsiTheme="minorHAnsi"/>
        </w:rPr>
        <w:t>over</w:t>
      </w:r>
      <w:r w:rsidRPr="008D2507">
        <w:rPr>
          <w:rFonts w:asciiTheme="minorHAnsi" w:hAnsiTheme="minorHAnsi"/>
        </w:rPr>
        <w:t xml:space="preserve"> the different strains to which they are crossed. Assuming the parental strains are completely homozygous such that all loci in the F</w:t>
      </w:r>
      <w:r w:rsidRPr="008D2507">
        <w:rPr>
          <w:rFonts w:asciiTheme="minorHAnsi" w:hAnsiTheme="minorHAnsi"/>
          <w:vertAlign w:val="subscript"/>
        </w:rPr>
        <w:t>1</w:t>
      </w:r>
      <w:r w:rsidRPr="008D2507">
        <w:rPr>
          <w:rFonts w:asciiTheme="minorHAnsi" w:hAnsiTheme="minorHAnsi"/>
        </w:rPr>
        <w:t xml:space="preserve"> </w:t>
      </w:r>
      <w:r w:rsidRPr="008D2507">
        <w:rPr>
          <w:rFonts w:asciiTheme="minorHAnsi" w:hAnsiTheme="minorHAnsi"/>
          <w:i/>
        </w:rPr>
        <w:t>population</w:t>
      </w:r>
      <w:r w:rsidRPr="008D2507">
        <w:rPr>
          <w:rFonts w:asciiTheme="minorHAnsi" w:hAnsiTheme="minorHAnsi"/>
        </w:rPr>
        <w:t xml:space="preserve"> are heterozygous with allele frequencies = 0.5 [7], </w:t>
      </w:r>
      <w:r w:rsidR="00C52358">
        <w:rPr>
          <w:rFonts w:asciiTheme="minorHAnsi" w:hAnsiTheme="minorHAnsi"/>
        </w:rPr>
        <w:lastRenderedPageBreak/>
        <w:t xml:space="preserve">variance in </w:t>
      </w:r>
      <m:oMath>
        <m:r>
          <w:rPr>
            <w:rFonts w:ascii="Cambria Math" w:hAnsi="Cambria Math"/>
          </w:rPr>
          <m:t>b</m:t>
        </m:r>
      </m:oMath>
      <w:r w:rsidR="00C52358" w:rsidRPr="008D2507">
        <w:rPr>
          <w:rFonts w:asciiTheme="minorHAnsi" w:hAnsiTheme="minorHAnsi"/>
        </w:rPr>
        <w:t xml:space="preserve"> and </w:t>
      </w:r>
      <m:oMath>
        <m:sSub>
          <m:sSubPr>
            <m:ctrlPr>
              <w:rPr>
                <w:rFonts w:ascii="Cambria Math" w:hAnsi="Cambria Math"/>
                <w:i/>
              </w:rPr>
            </m:ctrlPr>
          </m:sSubPr>
          <m:e>
            <m:r>
              <w:rPr>
                <w:rFonts w:ascii="Cambria Math" w:hAnsi="Cambria Math"/>
              </w:rPr>
              <m:t>b</m:t>
            </m:r>
          </m:e>
          <m:sub>
            <m:r>
              <w:rPr>
                <w:rFonts w:ascii="Cambria Math" w:hAnsi="Cambria Math"/>
              </w:rPr>
              <m:t>2</m:t>
            </m:r>
          </m:sub>
        </m:sSub>
      </m:oMath>
      <w:r w:rsidR="00C52358" w:rsidRPr="008D2507">
        <w:rPr>
          <w:rFonts w:asciiTheme="minorHAnsi" w:hAnsiTheme="minorHAnsi"/>
        </w:rPr>
        <w:t xml:space="preserve"> </w:t>
      </w:r>
      <w:r w:rsidR="00C52358">
        <w:rPr>
          <w:rFonts w:asciiTheme="minorHAnsi" w:hAnsiTheme="minorHAnsi"/>
        </w:rPr>
        <w:t xml:space="preserve">stem from SC deviations from the SC additive expectation that ultimately due to varying </w:t>
      </w:r>
      <w:r w:rsidRPr="00C52358">
        <w:rPr>
          <w:rFonts w:asciiTheme="minorHAnsi" w:hAnsiTheme="minorHAnsi"/>
        </w:rPr>
        <w:t>domina</w:t>
      </w:r>
      <w:r w:rsidR="00C52358">
        <w:rPr>
          <w:rFonts w:asciiTheme="minorHAnsi" w:hAnsiTheme="minorHAnsi"/>
        </w:rPr>
        <w:t>nt/recessive relationships</w:t>
      </w:r>
      <w:r w:rsidRPr="00C52358">
        <w:rPr>
          <w:rFonts w:asciiTheme="minorHAnsi" w:hAnsiTheme="minorHAnsi"/>
        </w:rPr>
        <w:t xml:space="preserve"> </w:t>
      </w:r>
      <w:r w:rsidR="00C52358">
        <w:rPr>
          <w:rFonts w:asciiTheme="minorHAnsi" w:hAnsiTheme="minorHAnsi"/>
        </w:rPr>
        <w:t>among</w:t>
      </w:r>
      <w:r w:rsidRPr="008D2507">
        <w:rPr>
          <w:rFonts w:asciiTheme="minorHAnsi" w:hAnsiTheme="minorHAnsi"/>
        </w:rPr>
        <w:t xml:space="preserve"> strains’ SC additive </w:t>
      </w:r>
      <w:r w:rsidR="00C52358">
        <w:rPr>
          <w:rFonts w:asciiTheme="minorHAnsi" w:hAnsiTheme="minorHAnsi"/>
        </w:rPr>
        <w:t>alleles (i.e. from the older literature, the so-called ‘within-locus’ epistasis). This t</w:t>
      </w:r>
      <w:r w:rsidRPr="008D2507">
        <w:rPr>
          <w:rFonts w:asciiTheme="minorHAnsi" w:hAnsiTheme="minorHAnsi"/>
        </w:rPr>
        <w:t>herefore reveals the extent to which variation in fitness is attributable to SC dominance relationships between autosomal allelic variants. Sex-specific dominance variance (</w:t>
      </w:r>
      <m:oMath>
        <m:sSub>
          <m:sSubPr>
            <m:ctrlPr>
              <w:rPr>
                <w:rFonts w:ascii="Cambria Math" w:hAnsi="Cambria Math"/>
                <w:i/>
              </w:rPr>
            </m:ctrlPr>
          </m:sSubPr>
          <m:e>
            <m:r>
              <w:rPr>
                <w:rFonts w:ascii="Cambria Math" w:hAnsi="Cambria Math"/>
              </w:rPr>
              <m:t>b</m:t>
            </m:r>
          </m:e>
          <m:sub>
            <m:r>
              <w:rPr>
                <w:rFonts w:ascii="Cambria Math" w:hAnsi="Cambria Math"/>
              </w:rPr>
              <m:t>S</m:t>
            </m:r>
          </m:sub>
        </m:sSub>
      </m:oMath>
      <w:r w:rsidRPr="008D2507">
        <w:rPr>
          <w:rFonts w:asciiTheme="minorHAnsi" w:hAnsiTheme="minorHAnsi"/>
        </w:rPr>
        <w:t xml:space="preserve"> and </w:t>
      </w:r>
      <m:oMath>
        <m:r>
          <w:rPr>
            <w:rFonts w:ascii="Cambria Math" w:hAnsi="Cambria Math"/>
          </w:rPr>
          <m:t>S×</m:t>
        </m:r>
        <m:sSub>
          <m:sSubPr>
            <m:ctrlPr>
              <w:rPr>
                <w:rFonts w:ascii="Cambria Math" w:hAnsi="Cambria Math"/>
                <w:i/>
              </w:rPr>
            </m:ctrlPr>
          </m:sSubPr>
          <m:e>
            <m:r>
              <w:rPr>
                <w:rFonts w:ascii="Cambria Math" w:hAnsi="Cambria Math"/>
              </w:rPr>
              <m:t>b</m:t>
            </m:r>
          </m:e>
          <m:sub>
            <m:r>
              <w:rPr>
                <w:rFonts w:ascii="Cambria Math" w:hAnsi="Cambria Math"/>
              </w:rPr>
              <m:t>2</m:t>
            </m:r>
          </m:sub>
        </m:sSub>
      </m:oMath>
      <w:r w:rsidRPr="008D2507">
        <w:rPr>
          <w:rFonts w:asciiTheme="minorHAnsi" w:hAnsiTheme="minorHAnsi"/>
        </w:rPr>
        <w:t xml:space="preserve">) reveals variation in fitness attributable SA dominance </w:t>
      </w:r>
      <w:r w:rsidR="00C52358">
        <w:rPr>
          <w:rFonts w:asciiTheme="minorHAnsi" w:hAnsiTheme="minorHAnsi"/>
        </w:rPr>
        <w:t>deviations</w:t>
      </w:r>
      <w:r w:rsidRPr="008D2507">
        <w:rPr>
          <w:rFonts w:asciiTheme="minorHAnsi" w:hAnsiTheme="minorHAnsi"/>
        </w:rPr>
        <w:t xml:space="preserve"> between autosomal allelic variants.</w:t>
      </w:r>
    </w:p>
    <w:p w14:paraId="4BE0DCD5" w14:textId="46496822" w:rsidR="00A52405" w:rsidRPr="008D2507" w:rsidRDefault="007940E0" w:rsidP="00A52405">
      <w:pPr>
        <w:spacing w:line="240" w:lineRule="auto"/>
        <w:ind w:firstLine="720"/>
        <w:rPr>
          <w:rFonts w:asciiTheme="minorHAnsi" w:hAnsiTheme="minorHAnsi"/>
        </w:rPr>
      </w:pPr>
      <w:r>
        <w:rPr>
          <w:rFonts w:asciiTheme="minorHAnsi" w:hAnsiTheme="minorHAnsi"/>
        </w:rPr>
        <w:t>Symmetric e</w:t>
      </w:r>
      <w:r w:rsidR="00A52405" w:rsidRPr="008D2507">
        <w:rPr>
          <w:rFonts w:asciiTheme="minorHAnsi" w:hAnsiTheme="minorHAnsi"/>
        </w:rPr>
        <w:t>pistatic variance (</w:t>
      </w:r>
      <m:oMath>
        <m:r>
          <w:rPr>
            <w:rFonts w:ascii="Cambria Math" w:hAnsi="Cambria Math"/>
          </w:rPr>
          <m:t>v</m:t>
        </m:r>
      </m:oMath>
      <w:r w:rsidR="00A52405" w:rsidRPr="008D2507">
        <w:rPr>
          <w:rFonts w:asciiTheme="minorHAnsi" w:hAnsiTheme="minorHAnsi"/>
        </w:rPr>
        <w:t xml:space="preserve"> and </w:t>
      </w:r>
      <m:oMath>
        <m:sSub>
          <m:sSubPr>
            <m:ctrlPr>
              <w:rPr>
                <w:rFonts w:ascii="Cambria Math" w:hAnsi="Cambria Math"/>
                <w:i/>
              </w:rPr>
            </m:ctrlPr>
          </m:sSubPr>
          <m:e>
            <m:r>
              <w:rPr>
                <w:rFonts w:ascii="Cambria Math" w:hAnsi="Cambria Math"/>
              </w:rPr>
              <m:t>b</m:t>
            </m:r>
          </m:e>
          <m:sub>
            <m:r>
              <w:rPr>
                <w:rFonts w:ascii="Cambria Math" w:hAnsi="Cambria Math"/>
              </w:rPr>
              <m:t>3</m:t>
            </m:r>
          </m:sub>
        </m:sSub>
      </m:oMath>
      <w:r w:rsidR="00A52405" w:rsidRPr="008D2507">
        <w:rPr>
          <w:rFonts w:asciiTheme="minorHAnsi" w:hAnsiTheme="minorHAnsi"/>
        </w:rPr>
        <w:t xml:space="preserve">) is based on the statistical interaction between strains – i.e. how a strains’ effects on their offspring depend the strain to which they are crossed </w:t>
      </w:r>
      <w:r>
        <w:rPr>
          <w:rFonts w:asciiTheme="minorHAnsi" w:hAnsiTheme="minorHAnsi"/>
        </w:rPr>
        <w:t xml:space="preserve">(it can be thought of as a </w:t>
      </w:r>
      <w:r w:rsidR="00D626D1">
        <w:rPr>
          <w:rFonts w:asciiTheme="minorHAnsi" w:hAnsiTheme="minorHAnsi"/>
        </w:rPr>
        <w:t>factor</w:t>
      </w:r>
      <w:r>
        <w:rPr>
          <w:rFonts w:asciiTheme="minorHAnsi" w:hAnsiTheme="minorHAnsi"/>
        </w:rPr>
        <w:t xml:space="preserve"> with 120 levels in a </w:t>
      </w:r>
      <w:r w:rsidR="00D817CF">
        <w:rPr>
          <w:rFonts w:asciiTheme="minorHAnsi" w:hAnsiTheme="minorHAnsi"/>
        </w:rPr>
        <w:t>16 × 16</w:t>
      </w:r>
      <w:r>
        <w:rPr>
          <w:rFonts w:asciiTheme="minorHAnsi" w:hAnsiTheme="minorHAnsi"/>
        </w:rPr>
        <w:t xml:space="preserve"> diallel, because sire-dam differences are not considered). This </w:t>
      </w:r>
      <w:r w:rsidR="00A52405" w:rsidRPr="008D2507">
        <w:rPr>
          <w:rFonts w:asciiTheme="minorHAnsi" w:hAnsiTheme="minorHAnsi"/>
        </w:rPr>
        <w:t>reveals the extent to which variation in fitness is attributable to interactions among autosomal allelic variants</w:t>
      </w:r>
      <w:r>
        <w:rPr>
          <w:rFonts w:asciiTheme="minorHAnsi" w:hAnsiTheme="minorHAnsi"/>
        </w:rPr>
        <w:t>, which produce SC effects</w:t>
      </w:r>
      <w:r w:rsidR="00A52405" w:rsidRPr="008D2507">
        <w:rPr>
          <w:rFonts w:asciiTheme="minorHAnsi" w:hAnsiTheme="minorHAnsi"/>
        </w:rPr>
        <w:t>. Sex-specific epistatic variance (</w:t>
      </w:r>
      <m:oMath>
        <m:sSub>
          <m:sSubPr>
            <m:ctrlPr>
              <w:rPr>
                <w:rFonts w:ascii="Cambria Math" w:hAnsi="Cambria Math"/>
                <w:i/>
              </w:rPr>
            </m:ctrlPr>
          </m:sSubPr>
          <m:e>
            <m:r>
              <w:rPr>
                <w:rFonts w:ascii="Cambria Math" w:hAnsi="Cambria Math"/>
              </w:rPr>
              <m:t>v</m:t>
            </m:r>
          </m:e>
          <m:sub>
            <m:r>
              <w:rPr>
                <w:rFonts w:ascii="Cambria Math" w:hAnsi="Cambria Math"/>
              </w:rPr>
              <m:t>S</m:t>
            </m:r>
          </m:sub>
        </m:sSub>
      </m:oMath>
      <w:r w:rsidR="00A52405" w:rsidRPr="008D2507">
        <w:rPr>
          <w:rFonts w:asciiTheme="minorHAnsi" w:hAnsiTheme="minorHAnsi"/>
        </w:rPr>
        <w:t xml:space="preserve"> and </w:t>
      </w:r>
      <m:oMath>
        <m:sSub>
          <m:sSubPr>
            <m:ctrlPr>
              <w:rPr>
                <w:rFonts w:ascii="Cambria Math" w:hAnsi="Cambria Math"/>
                <w:i/>
              </w:rPr>
            </m:ctrlPr>
          </m:sSubPr>
          <m:e>
            <m:r>
              <w:rPr>
                <w:rFonts w:ascii="Cambria Math" w:hAnsi="Cambria Math"/>
              </w:rPr>
              <m:t>S×b</m:t>
            </m:r>
          </m:e>
          <m:sub>
            <m:r>
              <w:rPr>
                <w:rFonts w:ascii="Cambria Math" w:hAnsi="Cambria Math"/>
              </w:rPr>
              <m:t>3</m:t>
            </m:r>
          </m:sub>
        </m:sSub>
      </m:oMath>
      <w:r w:rsidR="00A52405" w:rsidRPr="008D2507">
        <w:rPr>
          <w:rFonts w:asciiTheme="minorHAnsi" w:hAnsiTheme="minorHAnsi"/>
        </w:rPr>
        <w:t>) reveals the extent to which variation in fitness is attributable to interactions among autosomal allelic variants</w:t>
      </w:r>
      <w:r>
        <w:rPr>
          <w:rFonts w:asciiTheme="minorHAnsi" w:hAnsiTheme="minorHAnsi"/>
        </w:rPr>
        <w:t>, which produce SA effects</w:t>
      </w:r>
      <w:r w:rsidR="00A52405" w:rsidRPr="008D2507">
        <w:rPr>
          <w:rFonts w:asciiTheme="minorHAnsi" w:hAnsiTheme="minorHAnsi"/>
        </w:rPr>
        <w:t>.</w:t>
      </w:r>
    </w:p>
    <w:p w14:paraId="592807AC" w14:textId="1839B600" w:rsidR="00A52405" w:rsidRPr="008D2507" w:rsidRDefault="00A52405" w:rsidP="00D626D1">
      <w:pPr>
        <w:spacing w:line="240" w:lineRule="auto"/>
        <w:ind w:firstLine="720"/>
        <w:rPr>
          <w:rFonts w:asciiTheme="minorHAnsi" w:hAnsiTheme="minorHAnsi"/>
        </w:rPr>
      </w:pPr>
      <w:r w:rsidRPr="008D2507">
        <w:rPr>
          <w:rFonts w:asciiTheme="minorHAnsi" w:hAnsiTheme="minorHAnsi"/>
        </w:rPr>
        <w:t>Asymmetric epistatic variance (</w:t>
      </w:r>
      <m:oMath>
        <m:r>
          <w:rPr>
            <w:rFonts w:ascii="Cambria Math" w:hAnsi="Cambria Math"/>
          </w:rPr>
          <m:t>w</m:t>
        </m:r>
      </m:oMath>
      <w:r w:rsidRPr="008D2507">
        <w:rPr>
          <w:rFonts w:asciiTheme="minorHAnsi" w:hAnsiTheme="minorHAnsi"/>
        </w:rPr>
        <w:t xml:space="preserve"> and </w:t>
      </w:r>
      <m:oMath>
        <m:r>
          <w:rPr>
            <w:rFonts w:ascii="Cambria Math" w:hAnsi="Cambria Math"/>
          </w:rPr>
          <m:t>d</m:t>
        </m:r>
      </m:oMath>
      <w:r w:rsidRPr="008D2507">
        <w:rPr>
          <w:rFonts w:asciiTheme="minorHAnsi" w:hAnsiTheme="minorHAnsi"/>
        </w:rPr>
        <w:t xml:space="preserve">) is based on sire-dam asymmetry in the epistatic effects (and could be thought of, alternatively, as </w:t>
      </w:r>
      <w:r w:rsidRPr="008D2507">
        <w:rPr>
          <w:rFonts w:asciiTheme="minorHAnsi" w:hAnsiTheme="minorHAnsi"/>
          <w:i/>
        </w:rPr>
        <w:t>parental-effects epistasis</w:t>
      </w:r>
      <w:r w:rsidR="00D626D1" w:rsidRPr="00D626D1">
        <w:rPr>
          <w:rFonts w:asciiTheme="minorHAnsi" w:hAnsiTheme="minorHAnsi"/>
        </w:rPr>
        <w:t xml:space="preserve">; </w:t>
      </w:r>
      <w:r w:rsidR="00D626D1">
        <w:rPr>
          <w:rFonts w:asciiTheme="minorHAnsi" w:hAnsiTheme="minorHAnsi"/>
        </w:rPr>
        <w:t xml:space="preserve">or a factor with 240 levels in a </w:t>
      </w:r>
      <w:r w:rsidR="00D817CF">
        <w:rPr>
          <w:rFonts w:asciiTheme="minorHAnsi" w:hAnsiTheme="minorHAnsi"/>
        </w:rPr>
        <w:t>16 × 16</w:t>
      </w:r>
      <w:r w:rsidR="00D626D1">
        <w:rPr>
          <w:rFonts w:asciiTheme="minorHAnsi" w:hAnsiTheme="minorHAnsi"/>
        </w:rPr>
        <w:t xml:space="preserve"> diallel</w:t>
      </w:r>
      <w:r w:rsidRPr="008D2507">
        <w:rPr>
          <w:rFonts w:asciiTheme="minorHAnsi" w:hAnsiTheme="minorHAnsi"/>
        </w:rPr>
        <w:t>)</w:t>
      </w:r>
      <w:r w:rsidR="00D626D1">
        <w:rPr>
          <w:rFonts w:asciiTheme="minorHAnsi" w:hAnsiTheme="minorHAnsi"/>
        </w:rPr>
        <w:t>. This r</w:t>
      </w:r>
      <w:r w:rsidRPr="008D2507">
        <w:rPr>
          <w:rFonts w:asciiTheme="minorHAnsi" w:hAnsiTheme="minorHAnsi"/>
        </w:rPr>
        <w:t>eveal</w:t>
      </w:r>
      <w:r w:rsidR="00D626D1">
        <w:rPr>
          <w:rFonts w:asciiTheme="minorHAnsi" w:hAnsiTheme="minorHAnsi"/>
        </w:rPr>
        <w:t>s</w:t>
      </w:r>
      <w:r w:rsidRPr="008D2507">
        <w:rPr>
          <w:rFonts w:asciiTheme="minorHAnsi" w:hAnsiTheme="minorHAnsi"/>
        </w:rPr>
        <w:t xml:space="preserve"> the extent to which variation in fitness is attributable to interactions among parental contributions</w:t>
      </w:r>
      <w:r w:rsidR="00D626D1">
        <w:rPr>
          <w:rFonts w:asciiTheme="minorHAnsi" w:hAnsiTheme="minorHAnsi"/>
        </w:rPr>
        <w:t xml:space="preserve"> </w:t>
      </w:r>
      <w:r w:rsidRPr="008D2507">
        <w:rPr>
          <w:rFonts w:asciiTheme="minorHAnsi" w:hAnsiTheme="minorHAnsi"/>
        </w:rPr>
        <w:t>(e.g. variation in the effects of certain mitochondrial/sex-chromosome combinations), as well as interactions between parental contributions and autosomal variation (e.g. variation in the effects of certain sex-chromosome/autosome combinations, or certain mitoch</w:t>
      </w:r>
      <w:r w:rsidR="00D626D1">
        <w:rPr>
          <w:rFonts w:asciiTheme="minorHAnsi" w:hAnsiTheme="minorHAnsi"/>
        </w:rPr>
        <w:t xml:space="preserve">ondrial/autosome combinations), which produce SC effects. </w:t>
      </w:r>
      <w:r w:rsidRPr="008D2507">
        <w:rPr>
          <w:rFonts w:asciiTheme="minorHAnsi" w:hAnsiTheme="minorHAnsi"/>
        </w:rPr>
        <w:t>Sex-specific asymmetric epistatic variance (</w:t>
      </w:r>
      <m:oMath>
        <m:sSub>
          <m:sSubPr>
            <m:ctrlPr>
              <w:rPr>
                <w:rFonts w:ascii="Cambria Math" w:hAnsi="Cambria Math"/>
                <w:i/>
              </w:rPr>
            </m:ctrlPr>
          </m:sSubPr>
          <m:e>
            <m:r>
              <w:rPr>
                <w:rFonts w:ascii="Cambria Math" w:hAnsi="Cambria Math"/>
              </w:rPr>
              <m:t>w</m:t>
            </m:r>
          </m:e>
          <m:sub>
            <m:r>
              <w:rPr>
                <w:rFonts w:ascii="Cambria Math" w:hAnsi="Cambria Math"/>
              </w:rPr>
              <m:t>S</m:t>
            </m:r>
          </m:sub>
        </m:sSub>
      </m:oMath>
      <w:r w:rsidRPr="008D2507">
        <w:rPr>
          <w:rFonts w:asciiTheme="minorHAnsi" w:hAnsiTheme="minorHAnsi"/>
        </w:rPr>
        <w:t xml:space="preserve"> and </w:t>
      </w:r>
      <m:oMath>
        <m:r>
          <w:rPr>
            <w:rFonts w:ascii="Cambria Math" w:hAnsi="Cambria Math"/>
          </w:rPr>
          <m:t>S×d</m:t>
        </m:r>
      </m:oMath>
      <w:r w:rsidRPr="008D2507">
        <w:rPr>
          <w:rFonts w:asciiTheme="minorHAnsi" w:hAnsiTheme="minorHAnsi"/>
        </w:rPr>
        <w:t>) reveals the extent to which variation in fitness is attributable to interactions among parental contributions (e.g. variation due to SA effects of certain mitochondrial/sex-chromosome combinations), as well as interactions between parental contributions and autosomal variation (e.g. variation in sex-biased gene expression attributable to certain sex-chromosomes/autosome combinations, or variation due to SA effects of certain mitochondrial/autosome combinations)</w:t>
      </w:r>
      <w:r w:rsidR="00D626D1">
        <w:rPr>
          <w:rFonts w:asciiTheme="minorHAnsi" w:hAnsiTheme="minorHAnsi"/>
        </w:rPr>
        <w:t>, which produce SA effects</w:t>
      </w:r>
      <w:r w:rsidRPr="008D2507">
        <w:rPr>
          <w:rFonts w:asciiTheme="minorHAnsi" w:hAnsiTheme="minorHAnsi"/>
        </w:rPr>
        <w:t xml:space="preserve">. </w:t>
      </w:r>
      <w:r w:rsidRPr="008D2507">
        <w:rPr>
          <w:rFonts w:asciiTheme="minorHAnsi" w:hAnsiTheme="minorHAnsi"/>
        </w:rPr>
        <w:br w:type="page"/>
      </w:r>
      <w:r w:rsidRPr="008D2507">
        <w:rPr>
          <w:rFonts w:asciiTheme="minorHAnsi" w:hAnsiTheme="minorHAnsi"/>
          <w:b/>
        </w:rPr>
        <w:lastRenderedPageBreak/>
        <w:t>References for S</w:t>
      </w:r>
      <w:r w:rsidR="00623005">
        <w:rPr>
          <w:rFonts w:asciiTheme="minorHAnsi" w:hAnsiTheme="minorHAnsi"/>
          <w:b/>
        </w:rPr>
        <w:t>1 Text</w:t>
      </w:r>
      <w:r w:rsidRPr="008D2507">
        <w:rPr>
          <w:rFonts w:asciiTheme="minorHAnsi" w:hAnsiTheme="minorHAnsi"/>
          <w:b/>
        </w:rPr>
        <w:t xml:space="preserve"> </w:t>
      </w:r>
    </w:p>
    <w:p w14:paraId="6FBB25C7" w14:textId="77777777" w:rsidR="00A52405" w:rsidRPr="008D2507" w:rsidRDefault="00A52405" w:rsidP="00A52405">
      <w:pPr>
        <w:pStyle w:val="ListParagraph"/>
        <w:numPr>
          <w:ilvl w:val="0"/>
          <w:numId w:val="2"/>
        </w:numPr>
        <w:spacing w:line="240" w:lineRule="auto"/>
        <w:rPr>
          <w:rFonts w:asciiTheme="minorHAnsi" w:hAnsiTheme="minorHAnsi"/>
          <w:color w:val="222222"/>
        </w:rPr>
      </w:pPr>
      <w:r w:rsidRPr="008D2507">
        <w:rPr>
          <w:rFonts w:asciiTheme="minorHAnsi" w:hAnsiTheme="minorHAnsi"/>
          <w:color w:val="222222"/>
        </w:rPr>
        <w:t>Berger D, Grieshop K, Lind MI, Goenaga J, Maklakov AA, Arnqvist G. Intralocus sexual conflict and environmental stress. Evolution. 2014 Aug 1;68(8):2184-96.</w:t>
      </w:r>
    </w:p>
    <w:p w14:paraId="79A52A64" w14:textId="77777777" w:rsidR="00A52405" w:rsidRPr="008D2507" w:rsidRDefault="00A52405" w:rsidP="00A52405">
      <w:pPr>
        <w:pStyle w:val="ListParagraph"/>
        <w:numPr>
          <w:ilvl w:val="0"/>
          <w:numId w:val="2"/>
        </w:numPr>
        <w:spacing w:line="240" w:lineRule="auto"/>
        <w:rPr>
          <w:rFonts w:asciiTheme="minorHAnsi" w:hAnsiTheme="minorHAnsi"/>
          <w:color w:val="222222"/>
        </w:rPr>
      </w:pPr>
      <w:r w:rsidRPr="008D2507">
        <w:rPr>
          <w:rFonts w:asciiTheme="minorHAnsi" w:hAnsiTheme="minorHAnsi"/>
          <w:color w:val="222222"/>
        </w:rPr>
        <w:t>Grieshop K, Berger D, Arnqvist G. Male-benefit sexually antagonistic genotypes show elevated vulnerability to inbreeding. BMC evol biol. 2017 Dec;17(1):134.</w:t>
      </w:r>
    </w:p>
    <w:p w14:paraId="50583C22" w14:textId="77777777" w:rsidR="00A52405" w:rsidRPr="008D2507" w:rsidRDefault="00A52405" w:rsidP="00A52405">
      <w:pPr>
        <w:pStyle w:val="ListParagraph"/>
        <w:numPr>
          <w:ilvl w:val="0"/>
          <w:numId w:val="2"/>
        </w:numPr>
        <w:spacing w:line="240" w:lineRule="auto"/>
        <w:rPr>
          <w:rFonts w:asciiTheme="minorHAnsi" w:hAnsiTheme="minorHAnsi"/>
          <w:color w:val="222222"/>
        </w:rPr>
      </w:pPr>
      <w:r w:rsidRPr="008D2507">
        <w:rPr>
          <w:rFonts w:asciiTheme="minorHAnsi" w:hAnsiTheme="minorHAnsi"/>
          <w:color w:val="222222"/>
        </w:rPr>
        <w:t>Hayman BI. The analysis of variance of diallel tables. Biometrics. 1954 Jun 1;10(2):235-44.</w:t>
      </w:r>
    </w:p>
    <w:p w14:paraId="6407BD4A" w14:textId="77777777" w:rsidR="00A52405" w:rsidRPr="008D2507" w:rsidRDefault="00A52405" w:rsidP="00A52405">
      <w:pPr>
        <w:pStyle w:val="ListParagraph"/>
        <w:numPr>
          <w:ilvl w:val="0"/>
          <w:numId w:val="2"/>
        </w:numPr>
        <w:spacing w:line="240" w:lineRule="auto"/>
        <w:rPr>
          <w:rFonts w:asciiTheme="minorHAnsi" w:hAnsiTheme="minorHAnsi"/>
          <w:color w:val="222222"/>
        </w:rPr>
      </w:pPr>
      <w:r w:rsidRPr="008D2507">
        <w:rPr>
          <w:rFonts w:asciiTheme="minorHAnsi" w:hAnsiTheme="minorHAnsi"/>
          <w:color w:val="222222"/>
        </w:rPr>
        <w:t xml:space="preserve">Griffing BR. Concept of general and specific combining ability in relation to diallel crossing systems. Aust j biol sci. 1956;9(4):463-93. </w:t>
      </w:r>
    </w:p>
    <w:p w14:paraId="17F5B107" w14:textId="77777777" w:rsidR="00A52405" w:rsidRPr="008D2507" w:rsidRDefault="00A52405" w:rsidP="00A52405">
      <w:pPr>
        <w:pStyle w:val="ListParagraph"/>
        <w:numPr>
          <w:ilvl w:val="0"/>
          <w:numId w:val="2"/>
        </w:numPr>
        <w:spacing w:line="240" w:lineRule="auto"/>
        <w:rPr>
          <w:rFonts w:asciiTheme="minorHAnsi" w:hAnsiTheme="minorHAnsi"/>
          <w:color w:val="222222"/>
        </w:rPr>
      </w:pPr>
      <w:r w:rsidRPr="008D2507">
        <w:rPr>
          <w:rFonts w:asciiTheme="minorHAnsi" w:hAnsiTheme="minorHAnsi"/>
          <w:color w:val="222222"/>
        </w:rPr>
        <w:t>Cockerham CC, Weir BS. Quadratic analyses of reciprocal crosses. Biometrics. 1977 Mar 1:187-203.</w:t>
      </w:r>
    </w:p>
    <w:p w14:paraId="479517A9" w14:textId="77777777" w:rsidR="00A52405" w:rsidRPr="008D2507" w:rsidRDefault="00A52405" w:rsidP="00A52405">
      <w:pPr>
        <w:pStyle w:val="ListParagraph"/>
        <w:numPr>
          <w:ilvl w:val="0"/>
          <w:numId w:val="2"/>
        </w:numPr>
        <w:spacing w:line="240" w:lineRule="auto"/>
        <w:rPr>
          <w:rFonts w:asciiTheme="minorHAnsi" w:hAnsiTheme="minorHAnsi"/>
          <w:color w:val="222222"/>
        </w:rPr>
      </w:pPr>
      <w:r w:rsidRPr="008D2507">
        <w:rPr>
          <w:rFonts w:asciiTheme="minorHAnsi" w:hAnsiTheme="minorHAnsi"/>
          <w:color w:val="222222"/>
        </w:rPr>
        <w:t>Lenarcic AB, Svenson KL, Churchill GA, Valdar W. A general Bayesian approach to analyzing diallel crosses of inbred strains. Genetics. 2012 Feb 1;190(2):413-35.</w:t>
      </w:r>
    </w:p>
    <w:p w14:paraId="158A69FC" w14:textId="77777777" w:rsidR="00DC1902" w:rsidRDefault="00A52405" w:rsidP="00A52405">
      <w:pPr>
        <w:pStyle w:val="ListParagraph"/>
        <w:numPr>
          <w:ilvl w:val="0"/>
          <w:numId w:val="2"/>
        </w:numPr>
        <w:spacing w:line="240" w:lineRule="auto"/>
        <w:rPr>
          <w:rFonts w:asciiTheme="minorHAnsi" w:hAnsiTheme="minorHAnsi"/>
          <w:color w:val="222222"/>
        </w:rPr>
      </w:pPr>
      <w:r w:rsidRPr="008D2507">
        <w:rPr>
          <w:rFonts w:asciiTheme="minorHAnsi" w:hAnsiTheme="minorHAnsi"/>
          <w:color w:val="222222"/>
        </w:rPr>
        <w:t>Lynch M, Walsh B. Genetics and analysis of quantitative traits. Sunderland, MA: Sinauer; 1998.</w:t>
      </w:r>
      <w:r w:rsidR="00DC1902" w:rsidRPr="00DC1902">
        <w:rPr>
          <w:rFonts w:asciiTheme="minorHAnsi" w:hAnsiTheme="minorHAnsi"/>
          <w:color w:val="222222"/>
        </w:rPr>
        <w:t xml:space="preserve"> </w:t>
      </w:r>
    </w:p>
    <w:p w14:paraId="3DB97820" w14:textId="7A1095E0" w:rsidR="00A52405" w:rsidRPr="008D2507" w:rsidRDefault="00DC1902" w:rsidP="00A52405">
      <w:pPr>
        <w:pStyle w:val="ListParagraph"/>
        <w:numPr>
          <w:ilvl w:val="0"/>
          <w:numId w:val="2"/>
        </w:numPr>
        <w:spacing w:line="240" w:lineRule="auto"/>
        <w:rPr>
          <w:rFonts w:asciiTheme="minorHAnsi" w:hAnsiTheme="minorHAnsi"/>
          <w:color w:val="222222"/>
        </w:rPr>
      </w:pPr>
      <w:r w:rsidRPr="008D2507">
        <w:rPr>
          <w:rFonts w:asciiTheme="minorHAnsi" w:hAnsiTheme="minorHAnsi"/>
          <w:color w:val="222222"/>
        </w:rPr>
        <w:t>VSN International. Genstat </w:t>
      </w:r>
      <w:r w:rsidRPr="008D2507">
        <w:rPr>
          <w:rFonts w:asciiTheme="minorHAnsi" w:hAnsiTheme="minorHAnsi"/>
          <w:iCs/>
          <w:color w:val="222222"/>
        </w:rPr>
        <w:t>for Windows</w:t>
      </w:r>
      <w:r w:rsidRPr="008D2507">
        <w:rPr>
          <w:rFonts w:asciiTheme="minorHAnsi" w:hAnsiTheme="minorHAnsi"/>
          <w:color w:val="222222"/>
        </w:rPr>
        <w:t> 18th Edition VSN International [software]. Hemel Hempstead, UK. 2015 Available from: </w:t>
      </w:r>
      <w:hyperlink r:id="rId9" w:history="1">
        <w:r w:rsidRPr="008D2507">
          <w:rPr>
            <w:rFonts w:asciiTheme="minorHAnsi" w:hAnsiTheme="minorHAnsi"/>
            <w:color w:val="0000FF" w:themeColor="hyperlink"/>
            <w:u w:val="single"/>
          </w:rPr>
          <w:t>Genstatcouk</w:t>
        </w:r>
      </w:hyperlink>
      <w:r w:rsidRPr="008D2507">
        <w:rPr>
          <w:rFonts w:asciiTheme="minorHAnsi" w:hAnsiTheme="minorHAnsi"/>
          <w:color w:val="222222"/>
        </w:rPr>
        <w:t>.</w:t>
      </w:r>
    </w:p>
    <w:p w14:paraId="0F423347" w14:textId="77777777" w:rsidR="00A52405" w:rsidRPr="008D2507" w:rsidRDefault="00A52405" w:rsidP="00A52405">
      <w:pPr>
        <w:pStyle w:val="ListParagraph"/>
        <w:numPr>
          <w:ilvl w:val="0"/>
          <w:numId w:val="2"/>
        </w:numPr>
        <w:spacing w:line="240" w:lineRule="auto"/>
        <w:rPr>
          <w:rFonts w:asciiTheme="minorHAnsi" w:hAnsiTheme="minorHAnsi"/>
          <w:color w:val="222222"/>
        </w:rPr>
      </w:pPr>
      <w:r w:rsidRPr="008D2507">
        <w:rPr>
          <w:rFonts w:asciiTheme="minorHAnsi" w:hAnsiTheme="minorHAnsi"/>
          <w:color w:val="222222"/>
        </w:rPr>
        <w:t>Crowley JJ, Kim Y, Lenarcic AB, Quackenbush CR, Barrick CJ, Adkins DE, Shaw GS, Miller DR, de Villena FP, Sullivan PF, Valdar W. Genetics of adverse reactions to haloperidol in a mouse diallel: a drug-placebo experiment and Bayesian causal analysis. Genetics. 2013 Jan 1:genetics-113.</w:t>
      </w:r>
    </w:p>
    <w:p w14:paraId="79B5E17D" w14:textId="77777777" w:rsidR="00A52405" w:rsidRPr="008D2507" w:rsidRDefault="00A52405" w:rsidP="00A52405">
      <w:pPr>
        <w:pStyle w:val="ListParagraph"/>
        <w:numPr>
          <w:ilvl w:val="0"/>
          <w:numId w:val="2"/>
        </w:numPr>
        <w:spacing w:line="240" w:lineRule="auto"/>
        <w:rPr>
          <w:rFonts w:asciiTheme="minorHAnsi" w:hAnsiTheme="minorHAnsi"/>
          <w:color w:val="222222"/>
        </w:rPr>
      </w:pPr>
      <w:r w:rsidRPr="008D2507">
        <w:rPr>
          <w:rFonts w:asciiTheme="minorHAnsi" w:hAnsiTheme="minorHAnsi"/>
          <w:color w:val="222222"/>
          <w:lang w:val="en-GB"/>
        </w:rPr>
        <w:t>Payne RW. Procedure FDIALLEL In </w:t>
      </w:r>
      <w:r w:rsidRPr="008D2507">
        <w:rPr>
          <w:rFonts w:asciiTheme="minorHAnsi" w:hAnsiTheme="minorHAnsi"/>
          <w:iCs/>
          <w:color w:val="222222"/>
        </w:rPr>
        <w:t>Genstat Release 18 Reference Manual, Part 3 Procedure Library PL26</w:t>
      </w:r>
      <w:r w:rsidRPr="008D2507">
        <w:rPr>
          <w:rFonts w:asciiTheme="minorHAnsi" w:hAnsiTheme="minorHAnsi"/>
          <w:color w:val="222222"/>
        </w:rPr>
        <w:t xml:space="preserve">. [software]. Hemel Hempstead: VSN International. </w:t>
      </w:r>
      <w:r w:rsidRPr="008D2507">
        <w:rPr>
          <w:rFonts w:asciiTheme="minorHAnsi" w:hAnsiTheme="minorHAnsi"/>
          <w:color w:val="222222"/>
          <w:lang w:val="en-GB"/>
        </w:rPr>
        <w:t>2015</w:t>
      </w:r>
      <w:r w:rsidRPr="008D2507">
        <w:rPr>
          <w:rFonts w:asciiTheme="minorHAnsi" w:hAnsiTheme="minorHAnsi"/>
          <w:color w:val="222222"/>
        </w:rPr>
        <w:t>.</w:t>
      </w:r>
    </w:p>
    <w:p w14:paraId="5198692D" w14:textId="77777777" w:rsidR="00A52405" w:rsidRPr="008D2507" w:rsidRDefault="00A52405" w:rsidP="00A52405">
      <w:pPr>
        <w:pStyle w:val="ListParagraph"/>
        <w:numPr>
          <w:ilvl w:val="0"/>
          <w:numId w:val="2"/>
        </w:numPr>
        <w:spacing w:line="240" w:lineRule="auto"/>
        <w:rPr>
          <w:rFonts w:asciiTheme="minorHAnsi" w:hAnsiTheme="minorHAnsi"/>
          <w:color w:val="222222"/>
        </w:rPr>
      </w:pPr>
      <w:r w:rsidRPr="008D2507">
        <w:rPr>
          <w:rFonts w:asciiTheme="minorHAnsi" w:hAnsiTheme="minorHAnsi"/>
          <w:color w:val="222222"/>
        </w:rPr>
        <w:t>Lenarcic AB. BayesDiallel: BayesDiallel Software R package version 098 [software]. 2014.</w:t>
      </w:r>
    </w:p>
    <w:p w14:paraId="17E4FB66" w14:textId="01948D29" w:rsidR="004B6806" w:rsidRPr="00DC1902" w:rsidRDefault="00A52405" w:rsidP="00DC1902">
      <w:pPr>
        <w:pStyle w:val="ListParagraph"/>
        <w:numPr>
          <w:ilvl w:val="0"/>
          <w:numId w:val="2"/>
        </w:numPr>
        <w:spacing w:line="240" w:lineRule="auto"/>
        <w:rPr>
          <w:rFonts w:asciiTheme="minorHAnsi" w:hAnsiTheme="minorHAnsi"/>
          <w:color w:val="222222"/>
        </w:rPr>
      </w:pPr>
      <w:r w:rsidRPr="008D2507">
        <w:rPr>
          <w:rFonts w:asciiTheme="minorHAnsi" w:hAnsiTheme="minorHAnsi"/>
          <w:color w:val="222222"/>
        </w:rPr>
        <w:t xml:space="preserve">R Core Team R: A language and environment for statistical computing [software]. R foundation for statistical computation, Vienna, Austria. 2015. Available from: </w:t>
      </w:r>
      <w:hyperlink r:id="rId10" w:history="1">
        <w:r w:rsidRPr="008D2507">
          <w:rPr>
            <w:rFonts w:asciiTheme="minorHAnsi" w:hAnsiTheme="minorHAnsi"/>
            <w:color w:val="0000FF" w:themeColor="hyperlink"/>
            <w:u w:val="single"/>
          </w:rPr>
          <w:t>http://wwwR-projectorg/</w:t>
        </w:r>
      </w:hyperlink>
      <w:r w:rsidRPr="008D2507">
        <w:rPr>
          <w:rFonts w:asciiTheme="minorHAnsi" w:hAnsiTheme="minorHAnsi"/>
          <w:color w:val="0000FF" w:themeColor="hyperlink"/>
          <w:u w:val="single"/>
        </w:rPr>
        <w:t>.</w:t>
      </w:r>
    </w:p>
    <w:p w14:paraId="1C8C6B1B" w14:textId="37E6F849" w:rsidR="000F0477" w:rsidRPr="00D626D1" w:rsidRDefault="004B6806" w:rsidP="00D626D1">
      <w:pPr>
        <w:pStyle w:val="ListParagraph"/>
        <w:numPr>
          <w:ilvl w:val="0"/>
          <w:numId w:val="2"/>
        </w:numPr>
        <w:spacing w:line="240" w:lineRule="auto"/>
        <w:rPr>
          <w:rFonts w:asciiTheme="minorHAnsi" w:hAnsiTheme="minorHAnsi"/>
          <w:color w:val="222222"/>
        </w:rPr>
      </w:pPr>
      <w:r w:rsidRPr="008D2507">
        <w:rPr>
          <w:rFonts w:asciiTheme="minorHAnsi" w:hAnsiTheme="minorHAnsi"/>
          <w:color w:val="222222"/>
        </w:rPr>
        <w:t>Kass RE, Raftery AE. Bayes factors. Journal of the american statistical association. 1995 Jun 1;90(430):773-95.</w:t>
      </w:r>
      <w:r w:rsidR="00A52405" w:rsidRPr="004B6806">
        <w:rPr>
          <w:rFonts w:asciiTheme="minorHAnsi" w:hAnsiTheme="minorHAnsi"/>
          <w:color w:val="222222"/>
        </w:rPr>
        <w:t xml:space="preserve"> </w:t>
      </w:r>
    </w:p>
    <w:sectPr w:rsidR="000F0477" w:rsidRPr="00D626D1" w:rsidSect="004B5059">
      <w:headerReference w:type="default" r:id="rId11"/>
      <w:footerReference w:type="even" r:id="rId12"/>
      <w:footerReference w:type="default" r:id="rId13"/>
      <w:pgSz w:w="12240" w:h="15840" w:code="1"/>
      <w:pgMar w:top="1411" w:right="1411" w:bottom="1411" w:left="1411" w:header="706" w:footer="706"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D8E459F" w15:done="0"/>
  <w15:commentEx w15:paraId="53D495EE" w15:done="0"/>
  <w15:commentEx w15:paraId="53D164D5" w15:done="0"/>
  <w15:commentEx w15:paraId="2DF46FAB" w15:done="0"/>
  <w15:commentEx w15:paraId="081267F0" w15:done="0"/>
  <w15:commentEx w15:paraId="04566BDC" w15:done="0"/>
  <w15:commentEx w15:paraId="1F4581D5" w15:done="0"/>
  <w15:commentEx w15:paraId="02A5E27C" w15:done="0"/>
  <w15:commentEx w15:paraId="1FB48D4E" w15:done="0"/>
  <w15:commentEx w15:paraId="7AD7BE3F" w15:done="0"/>
  <w15:commentEx w15:paraId="23F76E75" w15:done="0"/>
  <w15:commentEx w15:paraId="003A3FF9" w15:done="0"/>
  <w15:commentEx w15:paraId="79872012" w15:done="0"/>
  <w15:commentEx w15:paraId="1B153A7B" w15:done="0"/>
  <w15:commentEx w15:paraId="4525FEAE" w15:done="0"/>
  <w15:commentEx w15:paraId="230BFF82" w15:done="0"/>
  <w15:commentEx w15:paraId="1C698FC8" w15:done="0"/>
  <w15:commentEx w15:paraId="6C209913" w15:done="0"/>
  <w15:commentEx w15:paraId="373FF16F" w15:done="0"/>
  <w15:commentEx w15:paraId="53FC99E5" w15:done="0"/>
  <w15:commentEx w15:paraId="5B916B61" w15:done="0"/>
  <w15:commentEx w15:paraId="0659A7AF" w15:done="0"/>
  <w15:commentEx w15:paraId="4314B1E0"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7D456D" w14:textId="77777777" w:rsidR="00E92CF9" w:rsidRDefault="00E92CF9" w:rsidP="004261AB">
      <w:pPr>
        <w:spacing w:after="0" w:line="240" w:lineRule="auto"/>
      </w:pPr>
      <w:r>
        <w:separator/>
      </w:r>
    </w:p>
  </w:endnote>
  <w:endnote w:type="continuationSeparator" w:id="0">
    <w:p w14:paraId="5256F659" w14:textId="77777777" w:rsidR="00E92CF9" w:rsidRDefault="00E92CF9" w:rsidP="004261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686A7" w14:textId="77777777" w:rsidR="009A41C3" w:rsidRDefault="009A41C3" w:rsidP="006243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1D0E33" w14:textId="77777777" w:rsidR="009A41C3" w:rsidRDefault="009A41C3" w:rsidP="009A41C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D10A5B" w14:textId="77777777" w:rsidR="009A41C3" w:rsidRDefault="009A41C3" w:rsidP="006243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82F17">
      <w:rPr>
        <w:rStyle w:val="PageNumber"/>
        <w:noProof/>
      </w:rPr>
      <w:t>1</w:t>
    </w:r>
    <w:r>
      <w:rPr>
        <w:rStyle w:val="PageNumber"/>
      </w:rPr>
      <w:fldChar w:fldCharType="end"/>
    </w:r>
  </w:p>
  <w:p w14:paraId="1F3DFAF3" w14:textId="77777777" w:rsidR="009A41C3" w:rsidRDefault="009A41C3" w:rsidP="009A41C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5988EB" w14:textId="77777777" w:rsidR="00E92CF9" w:rsidRDefault="00E92CF9" w:rsidP="004261AB">
      <w:pPr>
        <w:spacing w:after="0" w:line="240" w:lineRule="auto"/>
      </w:pPr>
      <w:r>
        <w:separator/>
      </w:r>
    </w:p>
  </w:footnote>
  <w:footnote w:type="continuationSeparator" w:id="0">
    <w:p w14:paraId="4487FE8D" w14:textId="77777777" w:rsidR="00E92CF9" w:rsidRDefault="00E92CF9" w:rsidP="004261A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AB1A41" w14:textId="443F12A3" w:rsidR="00E92CF9" w:rsidRDefault="009A41C3" w:rsidP="009A41C3">
    <w:pPr>
      <w:pStyle w:val="Header"/>
      <w:jc w:val="center"/>
    </w:pPr>
    <w:r w:rsidRPr="009A41C3">
      <w:rPr>
        <w:rFonts w:asciiTheme="minorHAnsi" w:hAnsiTheme="minorHAnsi"/>
        <w:sz w:val="28"/>
        <w:szCs w:val="28"/>
      </w:rPr>
      <w:t xml:space="preserve">S1 Text – Grieshop and Arnqvist </w:t>
    </w:r>
    <w:r>
      <w:rPr>
        <w:rFonts w:asciiTheme="minorHAnsi" w:hAnsiTheme="minorHAnsi"/>
        <w:sz w:val="28"/>
        <w:szCs w:val="28"/>
      </w:rPr>
      <w:t>(</w:t>
    </w:r>
    <w:r w:rsidRPr="009A41C3">
      <w:rPr>
        <w:rFonts w:asciiTheme="minorHAnsi" w:hAnsiTheme="minorHAnsi"/>
        <w:sz w:val="28"/>
        <w:szCs w:val="28"/>
      </w:rPr>
      <w:t>2018</w:t>
    </w:r>
    <w:r>
      <w:rPr>
        <w:rFonts w:asciiTheme="minorHAnsi" w:hAnsiTheme="minorHAnsi"/>
        <w:sz w:val="28"/>
        <w:szCs w:val="28"/>
      </w:rPr>
      <w:t>)</w:t>
    </w:r>
    <w:r w:rsidRPr="009A41C3">
      <w:rPr>
        <w:rFonts w:asciiTheme="minorHAnsi" w:hAnsiTheme="minorHAnsi"/>
        <w:sz w:val="28"/>
        <w:szCs w:val="28"/>
      </w:rPr>
      <w:t xml:space="preserve"> </w:t>
    </w:r>
    <w:r w:rsidRPr="009A41C3">
      <w:rPr>
        <w:rFonts w:asciiTheme="minorHAnsi" w:hAnsiTheme="minorHAnsi"/>
        <w:i/>
        <w:sz w:val="28"/>
        <w:szCs w:val="28"/>
      </w:rPr>
      <w:t>PLoS Biology</w:t>
    </w:r>
  </w:p>
  <w:p w14:paraId="2A1B2A59" w14:textId="77777777" w:rsidR="00E92CF9" w:rsidRDefault="00E92CF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60F45"/>
    <w:multiLevelType w:val="hybridMultilevel"/>
    <w:tmpl w:val="3104DD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69643B"/>
    <w:multiLevelType w:val="hybridMultilevel"/>
    <w:tmpl w:val="1376DE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7256C6"/>
    <w:multiLevelType w:val="hybridMultilevel"/>
    <w:tmpl w:val="C0DE95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B866D8B"/>
    <w:multiLevelType w:val="hybridMultilevel"/>
    <w:tmpl w:val="EE7243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6942C90"/>
    <w:multiLevelType w:val="hybridMultilevel"/>
    <w:tmpl w:val="D4F8D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E373CEF"/>
    <w:multiLevelType w:val="hybridMultilevel"/>
    <w:tmpl w:val="D4F8D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5"/>
  </w:num>
  <w:num w:numId="5">
    <w:abstractNumId w:val="4"/>
  </w:num>
  <w:num w:numId="6">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öran Arnqvist">
    <w15:presenceInfo w15:providerId="None" w15:userId="Göran Arnqvis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6"/>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61AB"/>
    <w:rsid w:val="0000006D"/>
    <w:rsid w:val="0000126E"/>
    <w:rsid w:val="00001EE9"/>
    <w:rsid w:val="00002F44"/>
    <w:rsid w:val="00002FBB"/>
    <w:rsid w:val="00003E43"/>
    <w:rsid w:val="000041A2"/>
    <w:rsid w:val="000041BF"/>
    <w:rsid w:val="000041C8"/>
    <w:rsid w:val="00004508"/>
    <w:rsid w:val="000056E2"/>
    <w:rsid w:val="00006D9F"/>
    <w:rsid w:val="0001131A"/>
    <w:rsid w:val="00013460"/>
    <w:rsid w:val="0001369F"/>
    <w:rsid w:val="0001418D"/>
    <w:rsid w:val="000141A1"/>
    <w:rsid w:val="00015100"/>
    <w:rsid w:val="00015BC4"/>
    <w:rsid w:val="00017509"/>
    <w:rsid w:val="00017882"/>
    <w:rsid w:val="00017D7B"/>
    <w:rsid w:val="00020617"/>
    <w:rsid w:val="0002075C"/>
    <w:rsid w:val="00020DA6"/>
    <w:rsid w:val="00021F4D"/>
    <w:rsid w:val="00023DBF"/>
    <w:rsid w:val="0002416C"/>
    <w:rsid w:val="00026192"/>
    <w:rsid w:val="000263FA"/>
    <w:rsid w:val="00026B7C"/>
    <w:rsid w:val="00026DEE"/>
    <w:rsid w:val="000274FE"/>
    <w:rsid w:val="00027BD8"/>
    <w:rsid w:val="000303BE"/>
    <w:rsid w:val="00032906"/>
    <w:rsid w:val="000331EA"/>
    <w:rsid w:val="00037312"/>
    <w:rsid w:val="00040DF9"/>
    <w:rsid w:val="00041096"/>
    <w:rsid w:val="00041347"/>
    <w:rsid w:val="00042271"/>
    <w:rsid w:val="000424E3"/>
    <w:rsid w:val="00043660"/>
    <w:rsid w:val="000439C7"/>
    <w:rsid w:val="00043F62"/>
    <w:rsid w:val="00044D81"/>
    <w:rsid w:val="000452CF"/>
    <w:rsid w:val="00045B2A"/>
    <w:rsid w:val="000462FE"/>
    <w:rsid w:val="0004636C"/>
    <w:rsid w:val="00046800"/>
    <w:rsid w:val="00052B2E"/>
    <w:rsid w:val="0005427C"/>
    <w:rsid w:val="00054292"/>
    <w:rsid w:val="000544A8"/>
    <w:rsid w:val="0005553F"/>
    <w:rsid w:val="00056E7A"/>
    <w:rsid w:val="000605D9"/>
    <w:rsid w:val="000605F5"/>
    <w:rsid w:val="0006091F"/>
    <w:rsid w:val="0006102B"/>
    <w:rsid w:val="00061C8A"/>
    <w:rsid w:val="00062D84"/>
    <w:rsid w:val="00064488"/>
    <w:rsid w:val="0006543E"/>
    <w:rsid w:val="00065AD7"/>
    <w:rsid w:val="00067CBC"/>
    <w:rsid w:val="00070795"/>
    <w:rsid w:val="0007087A"/>
    <w:rsid w:val="000708EE"/>
    <w:rsid w:val="0007093C"/>
    <w:rsid w:val="00071816"/>
    <w:rsid w:val="000721C6"/>
    <w:rsid w:val="00072472"/>
    <w:rsid w:val="00073913"/>
    <w:rsid w:val="00073986"/>
    <w:rsid w:val="00073AD5"/>
    <w:rsid w:val="00074DE1"/>
    <w:rsid w:val="000762E9"/>
    <w:rsid w:val="000763B6"/>
    <w:rsid w:val="000770F9"/>
    <w:rsid w:val="00077379"/>
    <w:rsid w:val="00077A8D"/>
    <w:rsid w:val="00077E18"/>
    <w:rsid w:val="00081701"/>
    <w:rsid w:val="00084199"/>
    <w:rsid w:val="00084FB1"/>
    <w:rsid w:val="00085DD9"/>
    <w:rsid w:val="000868DE"/>
    <w:rsid w:val="00086976"/>
    <w:rsid w:val="0008715B"/>
    <w:rsid w:val="00087CDA"/>
    <w:rsid w:val="00091EE5"/>
    <w:rsid w:val="00092874"/>
    <w:rsid w:val="00092BB2"/>
    <w:rsid w:val="0009409E"/>
    <w:rsid w:val="00094823"/>
    <w:rsid w:val="000950C7"/>
    <w:rsid w:val="00095173"/>
    <w:rsid w:val="000951FB"/>
    <w:rsid w:val="0009598C"/>
    <w:rsid w:val="00096010"/>
    <w:rsid w:val="00096F06"/>
    <w:rsid w:val="000A0103"/>
    <w:rsid w:val="000A03D7"/>
    <w:rsid w:val="000A2F6D"/>
    <w:rsid w:val="000A3ED5"/>
    <w:rsid w:val="000A4474"/>
    <w:rsid w:val="000A4F6D"/>
    <w:rsid w:val="000A525C"/>
    <w:rsid w:val="000B024B"/>
    <w:rsid w:val="000B068F"/>
    <w:rsid w:val="000B3494"/>
    <w:rsid w:val="000B3CAF"/>
    <w:rsid w:val="000B429C"/>
    <w:rsid w:val="000B4479"/>
    <w:rsid w:val="000B5127"/>
    <w:rsid w:val="000B58AC"/>
    <w:rsid w:val="000B617F"/>
    <w:rsid w:val="000B6DA5"/>
    <w:rsid w:val="000B7FBB"/>
    <w:rsid w:val="000C170A"/>
    <w:rsid w:val="000C285E"/>
    <w:rsid w:val="000C2ACE"/>
    <w:rsid w:val="000C31B1"/>
    <w:rsid w:val="000C3ACF"/>
    <w:rsid w:val="000C4BA9"/>
    <w:rsid w:val="000C4C99"/>
    <w:rsid w:val="000C554F"/>
    <w:rsid w:val="000D04AB"/>
    <w:rsid w:val="000D231C"/>
    <w:rsid w:val="000D32B5"/>
    <w:rsid w:val="000D4E42"/>
    <w:rsid w:val="000D737C"/>
    <w:rsid w:val="000D7405"/>
    <w:rsid w:val="000D7645"/>
    <w:rsid w:val="000D78D7"/>
    <w:rsid w:val="000E0042"/>
    <w:rsid w:val="000E0110"/>
    <w:rsid w:val="000E2BB0"/>
    <w:rsid w:val="000E4504"/>
    <w:rsid w:val="000E6017"/>
    <w:rsid w:val="000E63F1"/>
    <w:rsid w:val="000E6DB2"/>
    <w:rsid w:val="000E794A"/>
    <w:rsid w:val="000F0477"/>
    <w:rsid w:val="000F099D"/>
    <w:rsid w:val="000F0AF7"/>
    <w:rsid w:val="000F40F2"/>
    <w:rsid w:val="000F4197"/>
    <w:rsid w:val="000F489A"/>
    <w:rsid w:val="000F4B86"/>
    <w:rsid w:val="000F7DA8"/>
    <w:rsid w:val="001002EA"/>
    <w:rsid w:val="00101937"/>
    <w:rsid w:val="0010295C"/>
    <w:rsid w:val="0010336A"/>
    <w:rsid w:val="00104F3D"/>
    <w:rsid w:val="001078CA"/>
    <w:rsid w:val="001100EE"/>
    <w:rsid w:val="00110D66"/>
    <w:rsid w:val="00111206"/>
    <w:rsid w:val="00111A51"/>
    <w:rsid w:val="00111AF7"/>
    <w:rsid w:val="001121DB"/>
    <w:rsid w:val="00112D88"/>
    <w:rsid w:val="00112EE2"/>
    <w:rsid w:val="00113335"/>
    <w:rsid w:val="00115325"/>
    <w:rsid w:val="00115B2C"/>
    <w:rsid w:val="001166DB"/>
    <w:rsid w:val="001167D3"/>
    <w:rsid w:val="001203E4"/>
    <w:rsid w:val="0012067F"/>
    <w:rsid w:val="00120B2C"/>
    <w:rsid w:val="001213FA"/>
    <w:rsid w:val="00121644"/>
    <w:rsid w:val="00121A2A"/>
    <w:rsid w:val="00122699"/>
    <w:rsid w:val="00122903"/>
    <w:rsid w:val="00122E15"/>
    <w:rsid w:val="00122FC8"/>
    <w:rsid w:val="00123638"/>
    <w:rsid w:val="00123DD9"/>
    <w:rsid w:val="001244CD"/>
    <w:rsid w:val="00130303"/>
    <w:rsid w:val="001303D9"/>
    <w:rsid w:val="00131493"/>
    <w:rsid w:val="0013198C"/>
    <w:rsid w:val="00131B38"/>
    <w:rsid w:val="001340DB"/>
    <w:rsid w:val="001345AB"/>
    <w:rsid w:val="00135894"/>
    <w:rsid w:val="00135CF6"/>
    <w:rsid w:val="001369AE"/>
    <w:rsid w:val="00136B5F"/>
    <w:rsid w:val="001378DD"/>
    <w:rsid w:val="00137C63"/>
    <w:rsid w:val="00137E63"/>
    <w:rsid w:val="0014021F"/>
    <w:rsid w:val="00141CA8"/>
    <w:rsid w:val="00141FE1"/>
    <w:rsid w:val="00142B95"/>
    <w:rsid w:val="001449B4"/>
    <w:rsid w:val="00144F7E"/>
    <w:rsid w:val="001451CE"/>
    <w:rsid w:val="00145550"/>
    <w:rsid w:val="0014703B"/>
    <w:rsid w:val="00151E73"/>
    <w:rsid w:val="00152032"/>
    <w:rsid w:val="00153B25"/>
    <w:rsid w:val="00155179"/>
    <w:rsid w:val="0015630C"/>
    <w:rsid w:val="001563B7"/>
    <w:rsid w:val="0015765D"/>
    <w:rsid w:val="00157971"/>
    <w:rsid w:val="001619E5"/>
    <w:rsid w:val="00162229"/>
    <w:rsid w:val="00162883"/>
    <w:rsid w:val="00163329"/>
    <w:rsid w:val="00163409"/>
    <w:rsid w:val="00164799"/>
    <w:rsid w:val="001649FC"/>
    <w:rsid w:val="0016612A"/>
    <w:rsid w:val="00167C44"/>
    <w:rsid w:val="00170258"/>
    <w:rsid w:val="001709F9"/>
    <w:rsid w:val="001716CF"/>
    <w:rsid w:val="0017171D"/>
    <w:rsid w:val="00171BD6"/>
    <w:rsid w:val="00171E62"/>
    <w:rsid w:val="0017729C"/>
    <w:rsid w:val="0018105A"/>
    <w:rsid w:val="001812CF"/>
    <w:rsid w:val="00181FAB"/>
    <w:rsid w:val="00183B17"/>
    <w:rsid w:val="00185004"/>
    <w:rsid w:val="00185BE8"/>
    <w:rsid w:val="00186B25"/>
    <w:rsid w:val="00190F76"/>
    <w:rsid w:val="00191328"/>
    <w:rsid w:val="001914FE"/>
    <w:rsid w:val="001921BF"/>
    <w:rsid w:val="00192CDA"/>
    <w:rsid w:val="00193844"/>
    <w:rsid w:val="0019388A"/>
    <w:rsid w:val="001940E0"/>
    <w:rsid w:val="001968C7"/>
    <w:rsid w:val="001A42F7"/>
    <w:rsid w:val="001A470B"/>
    <w:rsid w:val="001A4AA5"/>
    <w:rsid w:val="001A698C"/>
    <w:rsid w:val="001A77B2"/>
    <w:rsid w:val="001B0607"/>
    <w:rsid w:val="001B077B"/>
    <w:rsid w:val="001B2675"/>
    <w:rsid w:val="001B2F34"/>
    <w:rsid w:val="001B2F9C"/>
    <w:rsid w:val="001B3A80"/>
    <w:rsid w:val="001B5AC0"/>
    <w:rsid w:val="001B7B3C"/>
    <w:rsid w:val="001C29C8"/>
    <w:rsid w:val="001C5402"/>
    <w:rsid w:val="001C55E6"/>
    <w:rsid w:val="001C7716"/>
    <w:rsid w:val="001D0E07"/>
    <w:rsid w:val="001D28B0"/>
    <w:rsid w:val="001D5608"/>
    <w:rsid w:val="001D58C5"/>
    <w:rsid w:val="001D6A74"/>
    <w:rsid w:val="001D6ECD"/>
    <w:rsid w:val="001D70C0"/>
    <w:rsid w:val="001E0376"/>
    <w:rsid w:val="001E0D9D"/>
    <w:rsid w:val="001E1F9B"/>
    <w:rsid w:val="001E2410"/>
    <w:rsid w:val="001E5035"/>
    <w:rsid w:val="001E6CF2"/>
    <w:rsid w:val="001E73C6"/>
    <w:rsid w:val="001E7DEF"/>
    <w:rsid w:val="001E7F1B"/>
    <w:rsid w:val="001F027F"/>
    <w:rsid w:val="001F0D53"/>
    <w:rsid w:val="001F1735"/>
    <w:rsid w:val="001F2D0A"/>
    <w:rsid w:val="001F2E81"/>
    <w:rsid w:val="001F5DB8"/>
    <w:rsid w:val="001F6473"/>
    <w:rsid w:val="001F7A42"/>
    <w:rsid w:val="001F7F7A"/>
    <w:rsid w:val="00202033"/>
    <w:rsid w:val="00202ACC"/>
    <w:rsid w:val="0020456F"/>
    <w:rsid w:val="002054F3"/>
    <w:rsid w:val="00205FB8"/>
    <w:rsid w:val="0020602D"/>
    <w:rsid w:val="00210692"/>
    <w:rsid w:val="002106FF"/>
    <w:rsid w:val="00210BBB"/>
    <w:rsid w:val="00211DDA"/>
    <w:rsid w:val="00212911"/>
    <w:rsid w:val="00212C8B"/>
    <w:rsid w:val="002132EE"/>
    <w:rsid w:val="002132F8"/>
    <w:rsid w:val="00214D26"/>
    <w:rsid w:val="00215506"/>
    <w:rsid w:val="00215781"/>
    <w:rsid w:val="002205E5"/>
    <w:rsid w:val="00220BAC"/>
    <w:rsid w:val="00220D45"/>
    <w:rsid w:val="00220F52"/>
    <w:rsid w:val="00221414"/>
    <w:rsid w:val="00222DD6"/>
    <w:rsid w:val="00223659"/>
    <w:rsid w:val="00223814"/>
    <w:rsid w:val="00224175"/>
    <w:rsid w:val="002244E7"/>
    <w:rsid w:val="002247AC"/>
    <w:rsid w:val="002265FD"/>
    <w:rsid w:val="00226687"/>
    <w:rsid w:val="00226E3D"/>
    <w:rsid w:val="00227B81"/>
    <w:rsid w:val="002318E7"/>
    <w:rsid w:val="002329A8"/>
    <w:rsid w:val="00234400"/>
    <w:rsid w:val="00235315"/>
    <w:rsid w:val="002357E8"/>
    <w:rsid w:val="00235F9A"/>
    <w:rsid w:val="0023621C"/>
    <w:rsid w:val="002363FB"/>
    <w:rsid w:val="002364DD"/>
    <w:rsid w:val="0023668B"/>
    <w:rsid w:val="00237FA2"/>
    <w:rsid w:val="002416C7"/>
    <w:rsid w:val="002416CF"/>
    <w:rsid w:val="0024216D"/>
    <w:rsid w:val="00242E51"/>
    <w:rsid w:val="002435FE"/>
    <w:rsid w:val="00243926"/>
    <w:rsid w:val="002439F2"/>
    <w:rsid w:val="00245AC7"/>
    <w:rsid w:val="00250871"/>
    <w:rsid w:val="002517EC"/>
    <w:rsid w:val="00256826"/>
    <w:rsid w:val="002568C9"/>
    <w:rsid w:val="002573DC"/>
    <w:rsid w:val="0025760C"/>
    <w:rsid w:val="002602A3"/>
    <w:rsid w:val="00260F26"/>
    <w:rsid w:val="002624DC"/>
    <w:rsid w:val="00263216"/>
    <w:rsid w:val="002633B0"/>
    <w:rsid w:val="00264A5E"/>
    <w:rsid w:val="002652B9"/>
    <w:rsid w:val="002658F8"/>
    <w:rsid w:val="00265F30"/>
    <w:rsid w:val="0026607D"/>
    <w:rsid w:val="0026686D"/>
    <w:rsid w:val="00266F42"/>
    <w:rsid w:val="002715CB"/>
    <w:rsid w:val="00271A87"/>
    <w:rsid w:val="00272321"/>
    <w:rsid w:val="00273261"/>
    <w:rsid w:val="00273464"/>
    <w:rsid w:val="00274A73"/>
    <w:rsid w:val="0027577B"/>
    <w:rsid w:val="00277C05"/>
    <w:rsid w:val="00280E40"/>
    <w:rsid w:val="00281C59"/>
    <w:rsid w:val="00282A47"/>
    <w:rsid w:val="0028360C"/>
    <w:rsid w:val="00283F10"/>
    <w:rsid w:val="00285AB9"/>
    <w:rsid w:val="00285BFE"/>
    <w:rsid w:val="00286E65"/>
    <w:rsid w:val="00290BE6"/>
    <w:rsid w:val="002919DA"/>
    <w:rsid w:val="00291BD4"/>
    <w:rsid w:val="00291BE8"/>
    <w:rsid w:val="00291BF4"/>
    <w:rsid w:val="0029470E"/>
    <w:rsid w:val="002A29C4"/>
    <w:rsid w:val="002A2C5C"/>
    <w:rsid w:val="002A3293"/>
    <w:rsid w:val="002A5CB4"/>
    <w:rsid w:val="002A6B74"/>
    <w:rsid w:val="002A6C71"/>
    <w:rsid w:val="002A78D4"/>
    <w:rsid w:val="002B07B3"/>
    <w:rsid w:val="002B0B47"/>
    <w:rsid w:val="002B1261"/>
    <w:rsid w:val="002B1B21"/>
    <w:rsid w:val="002B1F3D"/>
    <w:rsid w:val="002B23AB"/>
    <w:rsid w:val="002B58BE"/>
    <w:rsid w:val="002B7C2C"/>
    <w:rsid w:val="002C123C"/>
    <w:rsid w:val="002C208D"/>
    <w:rsid w:val="002C27A0"/>
    <w:rsid w:val="002C2978"/>
    <w:rsid w:val="002C46D8"/>
    <w:rsid w:val="002C5A7F"/>
    <w:rsid w:val="002D1860"/>
    <w:rsid w:val="002D2EC8"/>
    <w:rsid w:val="002D4691"/>
    <w:rsid w:val="002D482F"/>
    <w:rsid w:val="002D50A0"/>
    <w:rsid w:val="002D5A3B"/>
    <w:rsid w:val="002D5CD3"/>
    <w:rsid w:val="002D5E57"/>
    <w:rsid w:val="002D6507"/>
    <w:rsid w:val="002D6753"/>
    <w:rsid w:val="002D67BF"/>
    <w:rsid w:val="002D68F0"/>
    <w:rsid w:val="002E0410"/>
    <w:rsid w:val="002E06AF"/>
    <w:rsid w:val="002E0E6E"/>
    <w:rsid w:val="002E25C8"/>
    <w:rsid w:val="002E28FE"/>
    <w:rsid w:val="002E317C"/>
    <w:rsid w:val="002E3A1B"/>
    <w:rsid w:val="002E4102"/>
    <w:rsid w:val="002E483E"/>
    <w:rsid w:val="002E4F0F"/>
    <w:rsid w:val="002E5BDA"/>
    <w:rsid w:val="002E6483"/>
    <w:rsid w:val="002E67F6"/>
    <w:rsid w:val="002E7077"/>
    <w:rsid w:val="002E76FF"/>
    <w:rsid w:val="002F1608"/>
    <w:rsid w:val="002F1BD5"/>
    <w:rsid w:val="002F1C65"/>
    <w:rsid w:val="002F248A"/>
    <w:rsid w:val="002F33C7"/>
    <w:rsid w:val="002F33D7"/>
    <w:rsid w:val="002F3785"/>
    <w:rsid w:val="002F5DB4"/>
    <w:rsid w:val="002F5E7E"/>
    <w:rsid w:val="002F68C9"/>
    <w:rsid w:val="002F7994"/>
    <w:rsid w:val="002F7E91"/>
    <w:rsid w:val="00301667"/>
    <w:rsid w:val="0030387A"/>
    <w:rsid w:val="00304C6E"/>
    <w:rsid w:val="00304F84"/>
    <w:rsid w:val="0030576D"/>
    <w:rsid w:val="00305856"/>
    <w:rsid w:val="003059E6"/>
    <w:rsid w:val="00307BC4"/>
    <w:rsid w:val="00307E6E"/>
    <w:rsid w:val="0031052D"/>
    <w:rsid w:val="00310CFE"/>
    <w:rsid w:val="00311E99"/>
    <w:rsid w:val="00312920"/>
    <w:rsid w:val="00312ABC"/>
    <w:rsid w:val="00312B6F"/>
    <w:rsid w:val="00313E6B"/>
    <w:rsid w:val="003154DA"/>
    <w:rsid w:val="00317D32"/>
    <w:rsid w:val="00320149"/>
    <w:rsid w:val="00320A98"/>
    <w:rsid w:val="00321A33"/>
    <w:rsid w:val="0032284E"/>
    <w:rsid w:val="00322D0D"/>
    <w:rsid w:val="0032311C"/>
    <w:rsid w:val="00324CA2"/>
    <w:rsid w:val="0032545A"/>
    <w:rsid w:val="0032577E"/>
    <w:rsid w:val="00327156"/>
    <w:rsid w:val="003316D4"/>
    <w:rsid w:val="00331C71"/>
    <w:rsid w:val="00333C49"/>
    <w:rsid w:val="00336013"/>
    <w:rsid w:val="00336725"/>
    <w:rsid w:val="00340ED8"/>
    <w:rsid w:val="0034137E"/>
    <w:rsid w:val="00342959"/>
    <w:rsid w:val="00342D12"/>
    <w:rsid w:val="003433A7"/>
    <w:rsid w:val="00343A71"/>
    <w:rsid w:val="00344776"/>
    <w:rsid w:val="00346DF0"/>
    <w:rsid w:val="0035067C"/>
    <w:rsid w:val="003507A8"/>
    <w:rsid w:val="00350D33"/>
    <w:rsid w:val="00350DDA"/>
    <w:rsid w:val="003515D0"/>
    <w:rsid w:val="00352FA8"/>
    <w:rsid w:val="00353D5F"/>
    <w:rsid w:val="0035512E"/>
    <w:rsid w:val="00355DEB"/>
    <w:rsid w:val="0035750D"/>
    <w:rsid w:val="0036004B"/>
    <w:rsid w:val="003609FA"/>
    <w:rsid w:val="00360B85"/>
    <w:rsid w:val="003613F4"/>
    <w:rsid w:val="0036327D"/>
    <w:rsid w:val="00363934"/>
    <w:rsid w:val="0036619E"/>
    <w:rsid w:val="003664B1"/>
    <w:rsid w:val="00367142"/>
    <w:rsid w:val="00371D63"/>
    <w:rsid w:val="00372219"/>
    <w:rsid w:val="00372304"/>
    <w:rsid w:val="003729DF"/>
    <w:rsid w:val="00372E10"/>
    <w:rsid w:val="003739F0"/>
    <w:rsid w:val="00375CA6"/>
    <w:rsid w:val="00376C7B"/>
    <w:rsid w:val="00380928"/>
    <w:rsid w:val="00383C9C"/>
    <w:rsid w:val="00385AB9"/>
    <w:rsid w:val="00390F44"/>
    <w:rsid w:val="00391A7D"/>
    <w:rsid w:val="00391E91"/>
    <w:rsid w:val="003923E8"/>
    <w:rsid w:val="003931B6"/>
    <w:rsid w:val="00395A61"/>
    <w:rsid w:val="003969E4"/>
    <w:rsid w:val="00396B83"/>
    <w:rsid w:val="00397A13"/>
    <w:rsid w:val="003A19EC"/>
    <w:rsid w:val="003A2866"/>
    <w:rsid w:val="003A3AEC"/>
    <w:rsid w:val="003A4E72"/>
    <w:rsid w:val="003A5EA6"/>
    <w:rsid w:val="003B08BF"/>
    <w:rsid w:val="003B164D"/>
    <w:rsid w:val="003B60A8"/>
    <w:rsid w:val="003B68D9"/>
    <w:rsid w:val="003C1148"/>
    <w:rsid w:val="003C15A3"/>
    <w:rsid w:val="003C1D44"/>
    <w:rsid w:val="003C350F"/>
    <w:rsid w:val="003C4405"/>
    <w:rsid w:val="003C643A"/>
    <w:rsid w:val="003C6C5B"/>
    <w:rsid w:val="003C7C5D"/>
    <w:rsid w:val="003D0B7B"/>
    <w:rsid w:val="003D540A"/>
    <w:rsid w:val="003D549D"/>
    <w:rsid w:val="003D5A11"/>
    <w:rsid w:val="003E22D5"/>
    <w:rsid w:val="003E2371"/>
    <w:rsid w:val="003E3B5F"/>
    <w:rsid w:val="003E4D4C"/>
    <w:rsid w:val="003E4F9C"/>
    <w:rsid w:val="003E5316"/>
    <w:rsid w:val="003E5900"/>
    <w:rsid w:val="003E7E3E"/>
    <w:rsid w:val="003F08B1"/>
    <w:rsid w:val="003F1A48"/>
    <w:rsid w:val="003F64E3"/>
    <w:rsid w:val="003F6831"/>
    <w:rsid w:val="003F7E8C"/>
    <w:rsid w:val="0040019C"/>
    <w:rsid w:val="004022AA"/>
    <w:rsid w:val="0040283F"/>
    <w:rsid w:val="00402D2B"/>
    <w:rsid w:val="00404459"/>
    <w:rsid w:val="0040500F"/>
    <w:rsid w:val="004070B9"/>
    <w:rsid w:val="00407D1B"/>
    <w:rsid w:val="0041059A"/>
    <w:rsid w:val="00410609"/>
    <w:rsid w:val="00410E09"/>
    <w:rsid w:val="004114D3"/>
    <w:rsid w:val="004118E9"/>
    <w:rsid w:val="004122D1"/>
    <w:rsid w:val="00413C14"/>
    <w:rsid w:val="00414230"/>
    <w:rsid w:val="00416BAA"/>
    <w:rsid w:val="004175F9"/>
    <w:rsid w:val="004178E2"/>
    <w:rsid w:val="004203BF"/>
    <w:rsid w:val="00420703"/>
    <w:rsid w:val="00421CDA"/>
    <w:rsid w:val="00423CF7"/>
    <w:rsid w:val="00423F53"/>
    <w:rsid w:val="004240F6"/>
    <w:rsid w:val="00425B87"/>
    <w:rsid w:val="004261AB"/>
    <w:rsid w:val="00427727"/>
    <w:rsid w:val="0043024B"/>
    <w:rsid w:val="00430A98"/>
    <w:rsid w:val="0043319A"/>
    <w:rsid w:val="00433619"/>
    <w:rsid w:val="004345E1"/>
    <w:rsid w:val="004364CF"/>
    <w:rsid w:val="004372FE"/>
    <w:rsid w:val="0043764E"/>
    <w:rsid w:val="004378D3"/>
    <w:rsid w:val="00437D6E"/>
    <w:rsid w:val="00437FAF"/>
    <w:rsid w:val="00441395"/>
    <w:rsid w:val="00441A95"/>
    <w:rsid w:val="00442E45"/>
    <w:rsid w:val="00443E78"/>
    <w:rsid w:val="004444E8"/>
    <w:rsid w:val="0044494C"/>
    <w:rsid w:val="00444ABF"/>
    <w:rsid w:val="00444B95"/>
    <w:rsid w:val="00446DA4"/>
    <w:rsid w:val="00446F5C"/>
    <w:rsid w:val="004470EF"/>
    <w:rsid w:val="00447396"/>
    <w:rsid w:val="00447FA9"/>
    <w:rsid w:val="004514B2"/>
    <w:rsid w:val="00451DE7"/>
    <w:rsid w:val="00454EDD"/>
    <w:rsid w:val="00455A09"/>
    <w:rsid w:val="004561C4"/>
    <w:rsid w:val="00456A71"/>
    <w:rsid w:val="0046071D"/>
    <w:rsid w:val="00460B62"/>
    <w:rsid w:val="00461025"/>
    <w:rsid w:val="004625CB"/>
    <w:rsid w:val="00463C4D"/>
    <w:rsid w:val="00464087"/>
    <w:rsid w:val="00466CF1"/>
    <w:rsid w:val="0046728B"/>
    <w:rsid w:val="00474126"/>
    <w:rsid w:val="004745BE"/>
    <w:rsid w:val="0048031E"/>
    <w:rsid w:val="0048037F"/>
    <w:rsid w:val="00481268"/>
    <w:rsid w:val="00482390"/>
    <w:rsid w:val="00482884"/>
    <w:rsid w:val="004838F7"/>
    <w:rsid w:val="004844F3"/>
    <w:rsid w:val="004863BE"/>
    <w:rsid w:val="004872B6"/>
    <w:rsid w:val="00487B48"/>
    <w:rsid w:val="00490A6A"/>
    <w:rsid w:val="004929B3"/>
    <w:rsid w:val="004933D7"/>
    <w:rsid w:val="00494413"/>
    <w:rsid w:val="00494765"/>
    <w:rsid w:val="00494E92"/>
    <w:rsid w:val="00496614"/>
    <w:rsid w:val="00496C10"/>
    <w:rsid w:val="004A0076"/>
    <w:rsid w:val="004A0434"/>
    <w:rsid w:val="004A0940"/>
    <w:rsid w:val="004A13DE"/>
    <w:rsid w:val="004A2731"/>
    <w:rsid w:val="004A3212"/>
    <w:rsid w:val="004A3D9B"/>
    <w:rsid w:val="004A432D"/>
    <w:rsid w:val="004A503A"/>
    <w:rsid w:val="004A5B28"/>
    <w:rsid w:val="004A73D0"/>
    <w:rsid w:val="004B20FD"/>
    <w:rsid w:val="004B23BD"/>
    <w:rsid w:val="004B26FF"/>
    <w:rsid w:val="004B2E85"/>
    <w:rsid w:val="004B3571"/>
    <w:rsid w:val="004B3620"/>
    <w:rsid w:val="004B432B"/>
    <w:rsid w:val="004B5059"/>
    <w:rsid w:val="004B58CB"/>
    <w:rsid w:val="004B66A3"/>
    <w:rsid w:val="004B67CB"/>
    <w:rsid w:val="004B6806"/>
    <w:rsid w:val="004B6BFC"/>
    <w:rsid w:val="004B7CE2"/>
    <w:rsid w:val="004C134D"/>
    <w:rsid w:val="004C24CD"/>
    <w:rsid w:val="004C28C5"/>
    <w:rsid w:val="004C4A02"/>
    <w:rsid w:val="004C4E14"/>
    <w:rsid w:val="004C5151"/>
    <w:rsid w:val="004C55E6"/>
    <w:rsid w:val="004C5A0C"/>
    <w:rsid w:val="004C6372"/>
    <w:rsid w:val="004C65D8"/>
    <w:rsid w:val="004C6628"/>
    <w:rsid w:val="004C6799"/>
    <w:rsid w:val="004C69F5"/>
    <w:rsid w:val="004C6EBF"/>
    <w:rsid w:val="004C7181"/>
    <w:rsid w:val="004D0E8B"/>
    <w:rsid w:val="004D19D6"/>
    <w:rsid w:val="004D22B5"/>
    <w:rsid w:val="004D24D6"/>
    <w:rsid w:val="004D380C"/>
    <w:rsid w:val="004D4567"/>
    <w:rsid w:val="004D6AEC"/>
    <w:rsid w:val="004D6E89"/>
    <w:rsid w:val="004D7ACA"/>
    <w:rsid w:val="004E2437"/>
    <w:rsid w:val="004E4D6A"/>
    <w:rsid w:val="004E670E"/>
    <w:rsid w:val="004E7FD5"/>
    <w:rsid w:val="004F0332"/>
    <w:rsid w:val="004F0DDA"/>
    <w:rsid w:val="004F1845"/>
    <w:rsid w:val="004F1ECE"/>
    <w:rsid w:val="004F25F0"/>
    <w:rsid w:val="004F29EE"/>
    <w:rsid w:val="004F2E68"/>
    <w:rsid w:val="004F45FE"/>
    <w:rsid w:val="004F7052"/>
    <w:rsid w:val="00501777"/>
    <w:rsid w:val="00501CB3"/>
    <w:rsid w:val="00501FFF"/>
    <w:rsid w:val="00502555"/>
    <w:rsid w:val="00502DF4"/>
    <w:rsid w:val="00504388"/>
    <w:rsid w:val="005052ED"/>
    <w:rsid w:val="00505E01"/>
    <w:rsid w:val="00506FF7"/>
    <w:rsid w:val="00510197"/>
    <w:rsid w:val="00510574"/>
    <w:rsid w:val="00512DEF"/>
    <w:rsid w:val="005131A7"/>
    <w:rsid w:val="00516DBB"/>
    <w:rsid w:val="00522838"/>
    <w:rsid w:val="00522A37"/>
    <w:rsid w:val="00522F53"/>
    <w:rsid w:val="00523888"/>
    <w:rsid w:val="005268A4"/>
    <w:rsid w:val="00526BA0"/>
    <w:rsid w:val="00526ED2"/>
    <w:rsid w:val="00530B77"/>
    <w:rsid w:val="00532717"/>
    <w:rsid w:val="0053276C"/>
    <w:rsid w:val="00533554"/>
    <w:rsid w:val="00534BF5"/>
    <w:rsid w:val="00535F7A"/>
    <w:rsid w:val="0053774A"/>
    <w:rsid w:val="00537AB7"/>
    <w:rsid w:val="00537F66"/>
    <w:rsid w:val="0054149F"/>
    <w:rsid w:val="00541AF0"/>
    <w:rsid w:val="00542AD2"/>
    <w:rsid w:val="00543A48"/>
    <w:rsid w:val="00543FC5"/>
    <w:rsid w:val="00544DC8"/>
    <w:rsid w:val="00544E71"/>
    <w:rsid w:val="005457BE"/>
    <w:rsid w:val="0054682A"/>
    <w:rsid w:val="00547826"/>
    <w:rsid w:val="00547E72"/>
    <w:rsid w:val="005504B8"/>
    <w:rsid w:val="00551117"/>
    <w:rsid w:val="00551265"/>
    <w:rsid w:val="005519E2"/>
    <w:rsid w:val="00551A3A"/>
    <w:rsid w:val="005523E7"/>
    <w:rsid w:val="00554830"/>
    <w:rsid w:val="0055541C"/>
    <w:rsid w:val="0055550F"/>
    <w:rsid w:val="00556026"/>
    <w:rsid w:val="0055628F"/>
    <w:rsid w:val="00557EFB"/>
    <w:rsid w:val="00560684"/>
    <w:rsid w:val="0056103C"/>
    <w:rsid w:val="005615ED"/>
    <w:rsid w:val="005618B6"/>
    <w:rsid w:val="00561C6F"/>
    <w:rsid w:val="00563224"/>
    <w:rsid w:val="00565451"/>
    <w:rsid w:val="005656B5"/>
    <w:rsid w:val="005668D8"/>
    <w:rsid w:val="005672F4"/>
    <w:rsid w:val="00573E45"/>
    <w:rsid w:val="00575242"/>
    <w:rsid w:val="0057579F"/>
    <w:rsid w:val="00575DA9"/>
    <w:rsid w:val="005765BB"/>
    <w:rsid w:val="00576683"/>
    <w:rsid w:val="00580449"/>
    <w:rsid w:val="00580952"/>
    <w:rsid w:val="00580C13"/>
    <w:rsid w:val="00580F76"/>
    <w:rsid w:val="00582953"/>
    <w:rsid w:val="00583DB8"/>
    <w:rsid w:val="00584D13"/>
    <w:rsid w:val="00584DF9"/>
    <w:rsid w:val="00585C0C"/>
    <w:rsid w:val="00586FF0"/>
    <w:rsid w:val="0059170C"/>
    <w:rsid w:val="00592515"/>
    <w:rsid w:val="00593DFF"/>
    <w:rsid w:val="00594AD4"/>
    <w:rsid w:val="005951DB"/>
    <w:rsid w:val="005969CE"/>
    <w:rsid w:val="005A2D3A"/>
    <w:rsid w:val="005A352B"/>
    <w:rsid w:val="005A42BD"/>
    <w:rsid w:val="005A6F3C"/>
    <w:rsid w:val="005A7467"/>
    <w:rsid w:val="005A7B76"/>
    <w:rsid w:val="005A7ED9"/>
    <w:rsid w:val="005B0D14"/>
    <w:rsid w:val="005B488A"/>
    <w:rsid w:val="005B4FAD"/>
    <w:rsid w:val="005B60F0"/>
    <w:rsid w:val="005B6446"/>
    <w:rsid w:val="005B64DC"/>
    <w:rsid w:val="005B6FDC"/>
    <w:rsid w:val="005B7E0D"/>
    <w:rsid w:val="005C2D1F"/>
    <w:rsid w:val="005C3866"/>
    <w:rsid w:val="005C3C89"/>
    <w:rsid w:val="005C45B3"/>
    <w:rsid w:val="005C46C2"/>
    <w:rsid w:val="005C4815"/>
    <w:rsid w:val="005C50F7"/>
    <w:rsid w:val="005C7345"/>
    <w:rsid w:val="005C7360"/>
    <w:rsid w:val="005D137F"/>
    <w:rsid w:val="005D14A8"/>
    <w:rsid w:val="005D3245"/>
    <w:rsid w:val="005D3844"/>
    <w:rsid w:val="005D3F0F"/>
    <w:rsid w:val="005D4643"/>
    <w:rsid w:val="005D4D27"/>
    <w:rsid w:val="005D4F6E"/>
    <w:rsid w:val="005D5794"/>
    <w:rsid w:val="005D5A0F"/>
    <w:rsid w:val="005D5F09"/>
    <w:rsid w:val="005E06F9"/>
    <w:rsid w:val="005E3DC4"/>
    <w:rsid w:val="005E3E02"/>
    <w:rsid w:val="005E41AB"/>
    <w:rsid w:val="005E52AE"/>
    <w:rsid w:val="005E55DF"/>
    <w:rsid w:val="005E58FD"/>
    <w:rsid w:val="005E62A1"/>
    <w:rsid w:val="005E6CBA"/>
    <w:rsid w:val="005E71DB"/>
    <w:rsid w:val="005E79D1"/>
    <w:rsid w:val="005F1D7D"/>
    <w:rsid w:val="005F3838"/>
    <w:rsid w:val="005F4F92"/>
    <w:rsid w:val="005F57B3"/>
    <w:rsid w:val="005F68AC"/>
    <w:rsid w:val="005F74F5"/>
    <w:rsid w:val="006017BA"/>
    <w:rsid w:val="00601B33"/>
    <w:rsid w:val="00602766"/>
    <w:rsid w:val="0060390B"/>
    <w:rsid w:val="00604E49"/>
    <w:rsid w:val="006102F0"/>
    <w:rsid w:val="006104B7"/>
    <w:rsid w:val="00610A39"/>
    <w:rsid w:val="0061215D"/>
    <w:rsid w:val="006125D0"/>
    <w:rsid w:val="00612C32"/>
    <w:rsid w:val="006136F8"/>
    <w:rsid w:val="00613D87"/>
    <w:rsid w:val="00614069"/>
    <w:rsid w:val="006149BD"/>
    <w:rsid w:val="006150FC"/>
    <w:rsid w:val="006159C0"/>
    <w:rsid w:val="006167B4"/>
    <w:rsid w:val="006168EF"/>
    <w:rsid w:val="00617633"/>
    <w:rsid w:val="00620C75"/>
    <w:rsid w:val="006229B1"/>
    <w:rsid w:val="00623005"/>
    <w:rsid w:val="0062317B"/>
    <w:rsid w:val="0062433A"/>
    <w:rsid w:val="006250DC"/>
    <w:rsid w:val="0063030D"/>
    <w:rsid w:val="006311BE"/>
    <w:rsid w:val="006315E5"/>
    <w:rsid w:val="00636578"/>
    <w:rsid w:val="00636F10"/>
    <w:rsid w:val="006377A1"/>
    <w:rsid w:val="006379A3"/>
    <w:rsid w:val="00637DCF"/>
    <w:rsid w:val="0064059B"/>
    <w:rsid w:val="00640631"/>
    <w:rsid w:val="0064122E"/>
    <w:rsid w:val="006429C5"/>
    <w:rsid w:val="006432BE"/>
    <w:rsid w:val="006433C5"/>
    <w:rsid w:val="00644A5E"/>
    <w:rsid w:val="00644B20"/>
    <w:rsid w:val="0064556E"/>
    <w:rsid w:val="00646CE3"/>
    <w:rsid w:val="0064777E"/>
    <w:rsid w:val="0065013A"/>
    <w:rsid w:val="00651246"/>
    <w:rsid w:val="00652605"/>
    <w:rsid w:val="00652A14"/>
    <w:rsid w:val="0065395A"/>
    <w:rsid w:val="006539C4"/>
    <w:rsid w:val="00654229"/>
    <w:rsid w:val="006548E5"/>
    <w:rsid w:val="00654B8B"/>
    <w:rsid w:val="006578F1"/>
    <w:rsid w:val="00661529"/>
    <w:rsid w:val="006619A2"/>
    <w:rsid w:val="00662158"/>
    <w:rsid w:val="00662E8B"/>
    <w:rsid w:val="0066302D"/>
    <w:rsid w:val="006637B3"/>
    <w:rsid w:val="00663951"/>
    <w:rsid w:val="006641B6"/>
    <w:rsid w:val="0066476C"/>
    <w:rsid w:val="00665B86"/>
    <w:rsid w:val="0066622E"/>
    <w:rsid w:val="00667716"/>
    <w:rsid w:val="00667C33"/>
    <w:rsid w:val="00670FB8"/>
    <w:rsid w:val="006733BB"/>
    <w:rsid w:val="0067424A"/>
    <w:rsid w:val="00675B5C"/>
    <w:rsid w:val="00675F98"/>
    <w:rsid w:val="00676315"/>
    <w:rsid w:val="0067634F"/>
    <w:rsid w:val="00677071"/>
    <w:rsid w:val="00684C2E"/>
    <w:rsid w:val="006853DE"/>
    <w:rsid w:val="00685EE5"/>
    <w:rsid w:val="00687A32"/>
    <w:rsid w:val="00687A90"/>
    <w:rsid w:val="0069053C"/>
    <w:rsid w:val="00691821"/>
    <w:rsid w:val="0069196C"/>
    <w:rsid w:val="0069355A"/>
    <w:rsid w:val="00693812"/>
    <w:rsid w:val="0069398A"/>
    <w:rsid w:val="00693B3C"/>
    <w:rsid w:val="00694694"/>
    <w:rsid w:val="00696134"/>
    <w:rsid w:val="006A0925"/>
    <w:rsid w:val="006A2813"/>
    <w:rsid w:val="006A2CB7"/>
    <w:rsid w:val="006A4834"/>
    <w:rsid w:val="006A53BC"/>
    <w:rsid w:val="006A5B96"/>
    <w:rsid w:val="006A60FB"/>
    <w:rsid w:val="006A66A5"/>
    <w:rsid w:val="006A7168"/>
    <w:rsid w:val="006A72A2"/>
    <w:rsid w:val="006A7FA5"/>
    <w:rsid w:val="006B0A30"/>
    <w:rsid w:val="006B0E9F"/>
    <w:rsid w:val="006B1C7B"/>
    <w:rsid w:val="006B44F1"/>
    <w:rsid w:val="006B4A24"/>
    <w:rsid w:val="006B5654"/>
    <w:rsid w:val="006B5C91"/>
    <w:rsid w:val="006B66EC"/>
    <w:rsid w:val="006B71F5"/>
    <w:rsid w:val="006B7449"/>
    <w:rsid w:val="006C158D"/>
    <w:rsid w:val="006C3657"/>
    <w:rsid w:val="006C3E18"/>
    <w:rsid w:val="006C5901"/>
    <w:rsid w:val="006C59D8"/>
    <w:rsid w:val="006C7A55"/>
    <w:rsid w:val="006D0B0D"/>
    <w:rsid w:val="006D0BDA"/>
    <w:rsid w:val="006D3FF9"/>
    <w:rsid w:val="006D5900"/>
    <w:rsid w:val="006D7338"/>
    <w:rsid w:val="006D7A5B"/>
    <w:rsid w:val="006E020C"/>
    <w:rsid w:val="006E3402"/>
    <w:rsid w:val="006E3DD9"/>
    <w:rsid w:val="006E52D6"/>
    <w:rsid w:val="006E6310"/>
    <w:rsid w:val="006E674A"/>
    <w:rsid w:val="006E6C32"/>
    <w:rsid w:val="006F3BEB"/>
    <w:rsid w:val="006F5E18"/>
    <w:rsid w:val="007004DE"/>
    <w:rsid w:val="00700C31"/>
    <w:rsid w:val="00701701"/>
    <w:rsid w:val="007050F4"/>
    <w:rsid w:val="007059E4"/>
    <w:rsid w:val="00706004"/>
    <w:rsid w:val="00711011"/>
    <w:rsid w:val="00712275"/>
    <w:rsid w:val="007125DC"/>
    <w:rsid w:val="00712B9A"/>
    <w:rsid w:val="00714A3C"/>
    <w:rsid w:val="00715003"/>
    <w:rsid w:val="00715162"/>
    <w:rsid w:val="00715547"/>
    <w:rsid w:val="0071565C"/>
    <w:rsid w:val="007156E1"/>
    <w:rsid w:val="007157E1"/>
    <w:rsid w:val="00715F84"/>
    <w:rsid w:val="00716354"/>
    <w:rsid w:val="00716480"/>
    <w:rsid w:val="007168A9"/>
    <w:rsid w:val="007168C3"/>
    <w:rsid w:val="00717F0F"/>
    <w:rsid w:val="007223DB"/>
    <w:rsid w:val="007226D1"/>
    <w:rsid w:val="007232C5"/>
    <w:rsid w:val="00723A5F"/>
    <w:rsid w:val="00724A7F"/>
    <w:rsid w:val="0072613E"/>
    <w:rsid w:val="00726FB3"/>
    <w:rsid w:val="00727564"/>
    <w:rsid w:val="007304F9"/>
    <w:rsid w:val="00730842"/>
    <w:rsid w:val="0073147A"/>
    <w:rsid w:val="00731CDB"/>
    <w:rsid w:val="00732115"/>
    <w:rsid w:val="007326AA"/>
    <w:rsid w:val="00732E62"/>
    <w:rsid w:val="007332C3"/>
    <w:rsid w:val="0073635E"/>
    <w:rsid w:val="00740123"/>
    <w:rsid w:val="007406AE"/>
    <w:rsid w:val="00740F3A"/>
    <w:rsid w:val="00740F5B"/>
    <w:rsid w:val="0074210A"/>
    <w:rsid w:val="0074218C"/>
    <w:rsid w:val="00742288"/>
    <w:rsid w:val="00742658"/>
    <w:rsid w:val="007455F5"/>
    <w:rsid w:val="00746DAB"/>
    <w:rsid w:val="007526F0"/>
    <w:rsid w:val="0075285F"/>
    <w:rsid w:val="007536FD"/>
    <w:rsid w:val="00755E31"/>
    <w:rsid w:val="007568F9"/>
    <w:rsid w:val="00757C89"/>
    <w:rsid w:val="0076323F"/>
    <w:rsid w:val="007649E0"/>
    <w:rsid w:val="00765906"/>
    <w:rsid w:val="00765986"/>
    <w:rsid w:val="007663BF"/>
    <w:rsid w:val="00766EA3"/>
    <w:rsid w:val="00770D01"/>
    <w:rsid w:val="00771E6C"/>
    <w:rsid w:val="007728C0"/>
    <w:rsid w:val="007734FA"/>
    <w:rsid w:val="00773A3A"/>
    <w:rsid w:val="00773C50"/>
    <w:rsid w:val="00774386"/>
    <w:rsid w:val="00774571"/>
    <w:rsid w:val="00775016"/>
    <w:rsid w:val="00775D64"/>
    <w:rsid w:val="00781295"/>
    <w:rsid w:val="00782BB9"/>
    <w:rsid w:val="00783CDF"/>
    <w:rsid w:val="00783FE6"/>
    <w:rsid w:val="00784504"/>
    <w:rsid w:val="00785064"/>
    <w:rsid w:val="00785652"/>
    <w:rsid w:val="00785FF5"/>
    <w:rsid w:val="00786A00"/>
    <w:rsid w:val="00787CE5"/>
    <w:rsid w:val="00790466"/>
    <w:rsid w:val="0079092D"/>
    <w:rsid w:val="00790982"/>
    <w:rsid w:val="00791D2E"/>
    <w:rsid w:val="00791D2F"/>
    <w:rsid w:val="00792157"/>
    <w:rsid w:val="007940E0"/>
    <w:rsid w:val="00795CFD"/>
    <w:rsid w:val="00796B0C"/>
    <w:rsid w:val="00797A16"/>
    <w:rsid w:val="007A0454"/>
    <w:rsid w:val="007A1F67"/>
    <w:rsid w:val="007A4277"/>
    <w:rsid w:val="007A4B9D"/>
    <w:rsid w:val="007A4BF4"/>
    <w:rsid w:val="007A5515"/>
    <w:rsid w:val="007A5F33"/>
    <w:rsid w:val="007A6071"/>
    <w:rsid w:val="007A64AE"/>
    <w:rsid w:val="007A6583"/>
    <w:rsid w:val="007B0749"/>
    <w:rsid w:val="007B1289"/>
    <w:rsid w:val="007B140B"/>
    <w:rsid w:val="007B2268"/>
    <w:rsid w:val="007B236C"/>
    <w:rsid w:val="007B2993"/>
    <w:rsid w:val="007B2AD6"/>
    <w:rsid w:val="007B3720"/>
    <w:rsid w:val="007B3C05"/>
    <w:rsid w:val="007B41C4"/>
    <w:rsid w:val="007B4F31"/>
    <w:rsid w:val="007B546B"/>
    <w:rsid w:val="007B673F"/>
    <w:rsid w:val="007B6EF0"/>
    <w:rsid w:val="007B7FA2"/>
    <w:rsid w:val="007C1E58"/>
    <w:rsid w:val="007C3E6F"/>
    <w:rsid w:val="007C3EB8"/>
    <w:rsid w:val="007C4CBE"/>
    <w:rsid w:val="007C62D4"/>
    <w:rsid w:val="007D0347"/>
    <w:rsid w:val="007D050C"/>
    <w:rsid w:val="007D107A"/>
    <w:rsid w:val="007D12CC"/>
    <w:rsid w:val="007D1ED5"/>
    <w:rsid w:val="007D4349"/>
    <w:rsid w:val="007D4993"/>
    <w:rsid w:val="007D4AF1"/>
    <w:rsid w:val="007D5360"/>
    <w:rsid w:val="007D63E1"/>
    <w:rsid w:val="007D66B7"/>
    <w:rsid w:val="007D6955"/>
    <w:rsid w:val="007D7076"/>
    <w:rsid w:val="007E18F9"/>
    <w:rsid w:val="007E24C6"/>
    <w:rsid w:val="007E2737"/>
    <w:rsid w:val="007E4E0D"/>
    <w:rsid w:val="007E5CB4"/>
    <w:rsid w:val="007E6B9D"/>
    <w:rsid w:val="007E6D37"/>
    <w:rsid w:val="007F02A2"/>
    <w:rsid w:val="007F182D"/>
    <w:rsid w:val="007F2611"/>
    <w:rsid w:val="007F2D91"/>
    <w:rsid w:val="007F4DDB"/>
    <w:rsid w:val="007F5007"/>
    <w:rsid w:val="007F5B73"/>
    <w:rsid w:val="007F6B4F"/>
    <w:rsid w:val="008017AD"/>
    <w:rsid w:val="008020FD"/>
    <w:rsid w:val="008027F7"/>
    <w:rsid w:val="00802896"/>
    <w:rsid w:val="00803179"/>
    <w:rsid w:val="008037C9"/>
    <w:rsid w:val="0080476A"/>
    <w:rsid w:val="0080519D"/>
    <w:rsid w:val="008054BD"/>
    <w:rsid w:val="0080554A"/>
    <w:rsid w:val="008057D0"/>
    <w:rsid w:val="00805BB6"/>
    <w:rsid w:val="00806AEB"/>
    <w:rsid w:val="00807A1B"/>
    <w:rsid w:val="008116D5"/>
    <w:rsid w:val="008125B4"/>
    <w:rsid w:val="00812D5D"/>
    <w:rsid w:val="00812E56"/>
    <w:rsid w:val="00813ECB"/>
    <w:rsid w:val="00813EF9"/>
    <w:rsid w:val="00814327"/>
    <w:rsid w:val="00814F14"/>
    <w:rsid w:val="00816DD0"/>
    <w:rsid w:val="008173B2"/>
    <w:rsid w:val="008204D6"/>
    <w:rsid w:val="00822530"/>
    <w:rsid w:val="0082254E"/>
    <w:rsid w:val="008227C5"/>
    <w:rsid w:val="00823A15"/>
    <w:rsid w:val="00823CEA"/>
    <w:rsid w:val="00824405"/>
    <w:rsid w:val="00825BDF"/>
    <w:rsid w:val="008265C6"/>
    <w:rsid w:val="00830768"/>
    <w:rsid w:val="0083114A"/>
    <w:rsid w:val="008313FD"/>
    <w:rsid w:val="008315E9"/>
    <w:rsid w:val="00832582"/>
    <w:rsid w:val="00833D46"/>
    <w:rsid w:val="008356F2"/>
    <w:rsid w:val="00836F79"/>
    <w:rsid w:val="00840A30"/>
    <w:rsid w:val="00841F5E"/>
    <w:rsid w:val="00842B18"/>
    <w:rsid w:val="00842BD8"/>
    <w:rsid w:val="00845E59"/>
    <w:rsid w:val="00845FE2"/>
    <w:rsid w:val="0085099F"/>
    <w:rsid w:val="00850E45"/>
    <w:rsid w:val="00851871"/>
    <w:rsid w:val="00851DAF"/>
    <w:rsid w:val="00856DD5"/>
    <w:rsid w:val="00857BBF"/>
    <w:rsid w:val="00860A95"/>
    <w:rsid w:val="00862100"/>
    <w:rsid w:val="0086292A"/>
    <w:rsid w:val="0086359A"/>
    <w:rsid w:val="00865696"/>
    <w:rsid w:val="0086738D"/>
    <w:rsid w:val="00867BB1"/>
    <w:rsid w:val="0087004D"/>
    <w:rsid w:val="00870168"/>
    <w:rsid w:val="00870C65"/>
    <w:rsid w:val="00871548"/>
    <w:rsid w:val="00871EAB"/>
    <w:rsid w:val="00872C67"/>
    <w:rsid w:val="00873D1B"/>
    <w:rsid w:val="0087716A"/>
    <w:rsid w:val="0088025D"/>
    <w:rsid w:val="00882F4C"/>
    <w:rsid w:val="00883F38"/>
    <w:rsid w:val="00886CD2"/>
    <w:rsid w:val="008956CD"/>
    <w:rsid w:val="00895FF8"/>
    <w:rsid w:val="00896228"/>
    <w:rsid w:val="008966F7"/>
    <w:rsid w:val="0089706B"/>
    <w:rsid w:val="00897232"/>
    <w:rsid w:val="008A1C72"/>
    <w:rsid w:val="008A2511"/>
    <w:rsid w:val="008A3512"/>
    <w:rsid w:val="008A6B0D"/>
    <w:rsid w:val="008A7CB2"/>
    <w:rsid w:val="008B06BB"/>
    <w:rsid w:val="008B13C9"/>
    <w:rsid w:val="008B19BD"/>
    <w:rsid w:val="008B498E"/>
    <w:rsid w:val="008B49AF"/>
    <w:rsid w:val="008B4B38"/>
    <w:rsid w:val="008B5AFE"/>
    <w:rsid w:val="008B69FE"/>
    <w:rsid w:val="008B6A36"/>
    <w:rsid w:val="008B7DE7"/>
    <w:rsid w:val="008C0668"/>
    <w:rsid w:val="008C1731"/>
    <w:rsid w:val="008C2EAB"/>
    <w:rsid w:val="008C3325"/>
    <w:rsid w:val="008C4134"/>
    <w:rsid w:val="008C4292"/>
    <w:rsid w:val="008C539E"/>
    <w:rsid w:val="008C53C7"/>
    <w:rsid w:val="008C57D9"/>
    <w:rsid w:val="008C6939"/>
    <w:rsid w:val="008C6BEE"/>
    <w:rsid w:val="008C6D9A"/>
    <w:rsid w:val="008C7353"/>
    <w:rsid w:val="008D15B6"/>
    <w:rsid w:val="008D3481"/>
    <w:rsid w:val="008D354A"/>
    <w:rsid w:val="008D366E"/>
    <w:rsid w:val="008D5D76"/>
    <w:rsid w:val="008D768F"/>
    <w:rsid w:val="008D773E"/>
    <w:rsid w:val="008E0461"/>
    <w:rsid w:val="008E17F9"/>
    <w:rsid w:val="008E1FBC"/>
    <w:rsid w:val="008E225F"/>
    <w:rsid w:val="008E4DFB"/>
    <w:rsid w:val="008E5FC9"/>
    <w:rsid w:val="008E744A"/>
    <w:rsid w:val="008E7F5F"/>
    <w:rsid w:val="008F211F"/>
    <w:rsid w:val="008F24EC"/>
    <w:rsid w:val="008F2707"/>
    <w:rsid w:val="008F2F39"/>
    <w:rsid w:val="008F3829"/>
    <w:rsid w:val="008F38D5"/>
    <w:rsid w:val="008F4C68"/>
    <w:rsid w:val="008F5526"/>
    <w:rsid w:val="008F597C"/>
    <w:rsid w:val="008F5A29"/>
    <w:rsid w:val="008F6564"/>
    <w:rsid w:val="008F705C"/>
    <w:rsid w:val="008F7980"/>
    <w:rsid w:val="008F7E1C"/>
    <w:rsid w:val="00900154"/>
    <w:rsid w:val="00900A51"/>
    <w:rsid w:val="00902D27"/>
    <w:rsid w:val="00906233"/>
    <w:rsid w:val="00906D2A"/>
    <w:rsid w:val="009073CB"/>
    <w:rsid w:val="0091155C"/>
    <w:rsid w:val="009117B7"/>
    <w:rsid w:val="0091414C"/>
    <w:rsid w:val="00915E99"/>
    <w:rsid w:val="009172EC"/>
    <w:rsid w:val="009175E9"/>
    <w:rsid w:val="00917E2D"/>
    <w:rsid w:val="0092022A"/>
    <w:rsid w:val="00921726"/>
    <w:rsid w:val="00921A1D"/>
    <w:rsid w:val="00921DA3"/>
    <w:rsid w:val="009275B2"/>
    <w:rsid w:val="0093029E"/>
    <w:rsid w:val="00930A49"/>
    <w:rsid w:val="00930ADC"/>
    <w:rsid w:val="009312EA"/>
    <w:rsid w:val="00932749"/>
    <w:rsid w:val="00935E3F"/>
    <w:rsid w:val="00935F2D"/>
    <w:rsid w:val="0093759B"/>
    <w:rsid w:val="00941F39"/>
    <w:rsid w:val="009462DF"/>
    <w:rsid w:val="00946408"/>
    <w:rsid w:val="00946624"/>
    <w:rsid w:val="00947957"/>
    <w:rsid w:val="00950CE8"/>
    <w:rsid w:val="00951E08"/>
    <w:rsid w:val="009526A9"/>
    <w:rsid w:val="00952C4C"/>
    <w:rsid w:val="009543C6"/>
    <w:rsid w:val="009551FC"/>
    <w:rsid w:val="009556FE"/>
    <w:rsid w:val="009560BE"/>
    <w:rsid w:val="0095650B"/>
    <w:rsid w:val="009617DA"/>
    <w:rsid w:val="0096222A"/>
    <w:rsid w:val="00962B47"/>
    <w:rsid w:val="00962FB5"/>
    <w:rsid w:val="00963480"/>
    <w:rsid w:val="00963FD5"/>
    <w:rsid w:val="009649ED"/>
    <w:rsid w:val="009657B5"/>
    <w:rsid w:val="009674D8"/>
    <w:rsid w:val="009703DC"/>
    <w:rsid w:val="00970435"/>
    <w:rsid w:val="00970752"/>
    <w:rsid w:val="00970BBA"/>
    <w:rsid w:val="00971297"/>
    <w:rsid w:val="0097143B"/>
    <w:rsid w:val="0097224A"/>
    <w:rsid w:val="0097340E"/>
    <w:rsid w:val="00974EEA"/>
    <w:rsid w:val="00981A88"/>
    <w:rsid w:val="00982A61"/>
    <w:rsid w:val="0098381E"/>
    <w:rsid w:val="009843D1"/>
    <w:rsid w:val="00984C01"/>
    <w:rsid w:val="0098555E"/>
    <w:rsid w:val="009864F7"/>
    <w:rsid w:val="00986C49"/>
    <w:rsid w:val="00986F70"/>
    <w:rsid w:val="00990721"/>
    <w:rsid w:val="0099325B"/>
    <w:rsid w:val="00993F45"/>
    <w:rsid w:val="00995901"/>
    <w:rsid w:val="00995E5C"/>
    <w:rsid w:val="009A0065"/>
    <w:rsid w:val="009A0FCD"/>
    <w:rsid w:val="009A218C"/>
    <w:rsid w:val="009A3264"/>
    <w:rsid w:val="009A41C3"/>
    <w:rsid w:val="009A495D"/>
    <w:rsid w:val="009A4C38"/>
    <w:rsid w:val="009A5248"/>
    <w:rsid w:val="009A7498"/>
    <w:rsid w:val="009B081A"/>
    <w:rsid w:val="009B0CCF"/>
    <w:rsid w:val="009B16B7"/>
    <w:rsid w:val="009B1EAA"/>
    <w:rsid w:val="009B22A2"/>
    <w:rsid w:val="009B2711"/>
    <w:rsid w:val="009B4882"/>
    <w:rsid w:val="009B5298"/>
    <w:rsid w:val="009B52DA"/>
    <w:rsid w:val="009C002D"/>
    <w:rsid w:val="009C052F"/>
    <w:rsid w:val="009C31CA"/>
    <w:rsid w:val="009C374A"/>
    <w:rsid w:val="009C3768"/>
    <w:rsid w:val="009C3A67"/>
    <w:rsid w:val="009C5D5E"/>
    <w:rsid w:val="009C6696"/>
    <w:rsid w:val="009C6E86"/>
    <w:rsid w:val="009C7FBA"/>
    <w:rsid w:val="009D110E"/>
    <w:rsid w:val="009D3115"/>
    <w:rsid w:val="009D427F"/>
    <w:rsid w:val="009D46AC"/>
    <w:rsid w:val="009D4A01"/>
    <w:rsid w:val="009D69BB"/>
    <w:rsid w:val="009D6DC7"/>
    <w:rsid w:val="009D79F8"/>
    <w:rsid w:val="009E28AA"/>
    <w:rsid w:val="009E3ADF"/>
    <w:rsid w:val="009E3BF1"/>
    <w:rsid w:val="009E480E"/>
    <w:rsid w:val="009E4FA5"/>
    <w:rsid w:val="009E5659"/>
    <w:rsid w:val="009E59EB"/>
    <w:rsid w:val="009E67AD"/>
    <w:rsid w:val="009F0687"/>
    <w:rsid w:val="009F0945"/>
    <w:rsid w:val="009F09E5"/>
    <w:rsid w:val="009F120C"/>
    <w:rsid w:val="009F182F"/>
    <w:rsid w:val="009F2804"/>
    <w:rsid w:val="009F2FC2"/>
    <w:rsid w:val="009F37C5"/>
    <w:rsid w:val="009F3882"/>
    <w:rsid w:val="009F43BB"/>
    <w:rsid w:val="009F452D"/>
    <w:rsid w:val="009F4F1B"/>
    <w:rsid w:val="009F7C63"/>
    <w:rsid w:val="00A00D96"/>
    <w:rsid w:val="00A0146B"/>
    <w:rsid w:val="00A018AD"/>
    <w:rsid w:val="00A01CE4"/>
    <w:rsid w:val="00A02404"/>
    <w:rsid w:val="00A02D84"/>
    <w:rsid w:val="00A03F36"/>
    <w:rsid w:val="00A040F2"/>
    <w:rsid w:val="00A05514"/>
    <w:rsid w:val="00A05C1D"/>
    <w:rsid w:val="00A07546"/>
    <w:rsid w:val="00A10032"/>
    <w:rsid w:val="00A11020"/>
    <w:rsid w:val="00A111E3"/>
    <w:rsid w:val="00A11DD7"/>
    <w:rsid w:val="00A126F4"/>
    <w:rsid w:val="00A13429"/>
    <w:rsid w:val="00A140D1"/>
    <w:rsid w:val="00A1448A"/>
    <w:rsid w:val="00A144DC"/>
    <w:rsid w:val="00A14BAF"/>
    <w:rsid w:val="00A16E2B"/>
    <w:rsid w:val="00A1711C"/>
    <w:rsid w:val="00A202C9"/>
    <w:rsid w:val="00A2091D"/>
    <w:rsid w:val="00A20DC2"/>
    <w:rsid w:val="00A21116"/>
    <w:rsid w:val="00A232A7"/>
    <w:rsid w:val="00A23845"/>
    <w:rsid w:val="00A26902"/>
    <w:rsid w:val="00A278A0"/>
    <w:rsid w:val="00A30800"/>
    <w:rsid w:val="00A31A55"/>
    <w:rsid w:val="00A33108"/>
    <w:rsid w:val="00A3390B"/>
    <w:rsid w:val="00A33B37"/>
    <w:rsid w:val="00A344DA"/>
    <w:rsid w:val="00A346F0"/>
    <w:rsid w:val="00A35F4D"/>
    <w:rsid w:val="00A36382"/>
    <w:rsid w:val="00A369B4"/>
    <w:rsid w:val="00A36E66"/>
    <w:rsid w:val="00A40772"/>
    <w:rsid w:val="00A41578"/>
    <w:rsid w:val="00A41CE8"/>
    <w:rsid w:val="00A43E9A"/>
    <w:rsid w:val="00A43ED9"/>
    <w:rsid w:val="00A441BF"/>
    <w:rsid w:val="00A45022"/>
    <w:rsid w:val="00A45187"/>
    <w:rsid w:val="00A45E33"/>
    <w:rsid w:val="00A4639A"/>
    <w:rsid w:val="00A474A5"/>
    <w:rsid w:val="00A4795D"/>
    <w:rsid w:val="00A5051A"/>
    <w:rsid w:val="00A51488"/>
    <w:rsid w:val="00A51D02"/>
    <w:rsid w:val="00A51FA6"/>
    <w:rsid w:val="00A52405"/>
    <w:rsid w:val="00A53AE2"/>
    <w:rsid w:val="00A5564E"/>
    <w:rsid w:val="00A569B3"/>
    <w:rsid w:val="00A56D49"/>
    <w:rsid w:val="00A574E0"/>
    <w:rsid w:val="00A57C66"/>
    <w:rsid w:val="00A60E34"/>
    <w:rsid w:val="00A62BBE"/>
    <w:rsid w:val="00A6395C"/>
    <w:rsid w:val="00A64F70"/>
    <w:rsid w:val="00A666D6"/>
    <w:rsid w:val="00A70613"/>
    <w:rsid w:val="00A70FD9"/>
    <w:rsid w:val="00A720A6"/>
    <w:rsid w:val="00A73C34"/>
    <w:rsid w:val="00A742EB"/>
    <w:rsid w:val="00A74438"/>
    <w:rsid w:val="00A74659"/>
    <w:rsid w:val="00A7471F"/>
    <w:rsid w:val="00A74CCD"/>
    <w:rsid w:val="00A74EAD"/>
    <w:rsid w:val="00A7524E"/>
    <w:rsid w:val="00A752A7"/>
    <w:rsid w:val="00A7531E"/>
    <w:rsid w:val="00A75D10"/>
    <w:rsid w:val="00A767ED"/>
    <w:rsid w:val="00A80FBC"/>
    <w:rsid w:val="00A816E7"/>
    <w:rsid w:val="00A82F17"/>
    <w:rsid w:val="00A836EE"/>
    <w:rsid w:val="00A84797"/>
    <w:rsid w:val="00A84951"/>
    <w:rsid w:val="00A85600"/>
    <w:rsid w:val="00A859A8"/>
    <w:rsid w:val="00A86C98"/>
    <w:rsid w:val="00A87D84"/>
    <w:rsid w:val="00A9067E"/>
    <w:rsid w:val="00A912AD"/>
    <w:rsid w:val="00A935A3"/>
    <w:rsid w:val="00A948BE"/>
    <w:rsid w:val="00A95841"/>
    <w:rsid w:val="00AA498C"/>
    <w:rsid w:val="00AA55C3"/>
    <w:rsid w:val="00AA5F36"/>
    <w:rsid w:val="00AA600B"/>
    <w:rsid w:val="00AA6021"/>
    <w:rsid w:val="00AA76FC"/>
    <w:rsid w:val="00AB02D9"/>
    <w:rsid w:val="00AB27CE"/>
    <w:rsid w:val="00AB2979"/>
    <w:rsid w:val="00AB3301"/>
    <w:rsid w:val="00AB4560"/>
    <w:rsid w:val="00AB54F7"/>
    <w:rsid w:val="00AB58B0"/>
    <w:rsid w:val="00AB6EB9"/>
    <w:rsid w:val="00AB73B0"/>
    <w:rsid w:val="00AC1282"/>
    <w:rsid w:val="00AC2DE6"/>
    <w:rsid w:val="00AC3562"/>
    <w:rsid w:val="00AC3EB3"/>
    <w:rsid w:val="00AC3F88"/>
    <w:rsid w:val="00AC4EB6"/>
    <w:rsid w:val="00AC51AA"/>
    <w:rsid w:val="00AC60D7"/>
    <w:rsid w:val="00AC649D"/>
    <w:rsid w:val="00AD0779"/>
    <w:rsid w:val="00AD1DFC"/>
    <w:rsid w:val="00AD219C"/>
    <w:rsid w:val="00AD27E5"/>
    <w:rsid w:val="00AD34DE"/>
    <w:rsid w:val="00AD5921"/>
    <w:rsid w:val="00AD69FE"/>
    <w:rsid w:val="00AD7714"/>
    <w:rsid w:val="00AE0829"/>
    <w:rsid w:val="00AE1D78"/>
    <w:rsid w:val="00AE1E4B"/>
    <w:rsid w:val="00AE2FBF"/>
    <w:rsid w:val="00AE35E7"/>
    <w:rsid w:val="00AE58A1"/>
    <w:rsid w:val="00AE5D98"/>
    <w:rsid w:val="00AE6B58"/>
    <w:rsid w:val="00AE6C91"/>
    <w:rsid w:val="00AF14F6"/>
    <w:rsid w:val="00AF23B3"/>
    <w:rsid w:val="00AF44B5"/>
    <w:rsid w:val="00AF4D24"/>
    <w:rsid w:val="00AF590F"/>
    <w:rsid w:val="00AF5C09"/>
    <w:rsid w:val="00AF60BB"/>
    <w:rsid w:val="00AF6363"/>
    <w:rsid w:val="00AF6433"/>
    <w:rsid w:val="00B01C07"/>
    <w:rsid w:val="00B02109"/>
    <w:rsid w:val="00B024E1"/>
    <w:rsid w:val="00B04B02"/>
    <w:rsid w:val="00B06E44"/>
    <w:rsid w:val="00B10706"/>
    <w:rsid w:val="00B114DB"/>
    <w:rsid w:val="00B13492"/>
    <w:rsid w:val="00B13C44"/>
    <w:rsid w:val="00B13E26"/>
    <w:rsid w:val="00B14463"/>
    <w:rsid w:val="00B14C36"/>
    <w:rsid w:val="00B15950"/>
    <w:rsid w:val="00B16C27"/>
    <w:rsid w:val="00B16EB6"/>
    <w:rsid w:val="00B20845"/>
    <w:rsid w:val="00B20B57"/>
    <w:rsid w:val="00B215AB"/>
    <w:rsid w:val="00B24A27"/>
    <w:rsid w:val="00B24F14"/>
    <w:rsid w:val="00B25F60"/>
    <w:rsid w:val="00B3173F"/>
    <w:rsid w:val="00B32740"/>
    <w:rsid w:val="00B33230"/>
    <w:rsid w:val="00B33ACD"/>
    <w:rsid w:val="00B33EA7"/>
    <w:rsid w:val="00B34CA5"/>
    <w:rsid w:val="00B3505D"/>
    <w:rsid w:val="00B36D19"/>
    <w:rsid w:val="00B37012"/>
    <w:rsid w:val="00B37112"/>
    <w:rsid w:val="00B40C2A"/>
    <w:rsid w:val="00B421C9"/>
    <w:rsid w:val="00B42340"/>
    <w:rsid w:val="00B44F7C"/>
    <w:rsid w:val="00B45499"/>
    <w:rsid w:val="00B51111"/>
    <w:rsid w:val="00B519A9"/>
    <w:rsid w:val="00B521D0"/>
    <w:rsid w:val="00B53619"/>
    <w:rsid w:val="00B54491"/>
    <w:rsid w:val="00B54D48"/>
    <w:rsid w:val="00B55D30"/>
    <w:rsid w:val="00B56C4D"/>
    <w:rsid w:val="00B60835"/>
    <w:rsid w:val="00B6452B"/>
    <w:rsid w:val="00B65E02"/>
    <w:rsid w:val="00B672E6"/>
    <w:rsid w:val="00B67A3D"/>
    <w:rsid w:val="00B67FC7"/>
    <w:rsid w:val="00B701ED"/>
    <w:rsid w:val="00B707AC"/>
    <w:rsid w:val="00B70F8E"/>
    <w:rsid w:val="00B70FFC"/>
    <w:rsid w:val="00B7131E"/>
    <w:rsid w:val="00B720AC"/>
    <w:rsid w:val="00B7241B"/>
    <w:rsid w:val="00B72E33"/>
    <w:rsid w:val="00B73BD7"/>
    <w:rsid w:val="00B8231C"/>
    <w:rsid w:val="00B83801"/>
    <w:rsid w:val="00B83CFA"/>
    <w:rsid w:val="00B840A0"/>
    <w:rsid w:val="00B84D8E"/>
    <w:rsid w:val="00B8521F"/>
    <w:rsid w:val="00B86AB9"/>
    <w:rsid w:val="00B86C41"/>
    <w:rsid w:val="00B911FE"/>
    <w:rsid w:val="00B9196F"/>
    <w:rsid w:val="00B93C0A"/>
    <w:rsid w:val="00B93FF2"/>
    <w:rsid w:val="00B94C4F"/>
    <w:rsid w:val="00B95917"/>
    <w:rsid w:val="00B963DA"/>
    <w:rsid w:val="00B966C3"/>
    <w:rsid w:val="00B9695D"/>
    <w:rsid w:val="00B97F74"/>
    <w:rsid w:val="00BA0CED"/>
    <w:rsid w:val="00BA0D16"/>
    <w:rsid w:val="00BA0E6F"/>
    <w:rsid w:val="00BA0E91"/>
    <w:rsid w:val="00BA1E33"/>
    <w:rsid w:val="00BA2FBA"/>
    <w:rsid w:val="00BA377B"/>
    <w:rsid w:val="00BA562F"/>
    <w:rsid w:val="00BA6468"/>
    <w:rsid w:val="00BB0BE8"/>
    <w:rsid w:val="00BB0EBE"/>
    <w:rsid w:val="00BB3349"/>
    <w:rsid w:val="00BB34DA"/>
    <w:rsid w:val="00BB3806"/>
    <w:rsid w:val="00BB4944"/>
    <w:rsid w:val="00BB4E48"/>
    <w:rsid w:val="00BB4F70"/>
    <w:rsid w:val="00BB6F4A"/>
    <w:rsid w:val="00BB731D"/>
    <w:rsid w:val="00BB7CD5"/>
    <w:rsid w:val="00BC1ED6"/>
    <w:rsid w:val="00BC1FE4"/>
    <w:rsid w:val="00BC20A4"/>
    <w:rsid w:val="00BC389B"/>
    <w:rsid w:val="00BC3C7F"/>
    <w:rsid w:val="00BC3EA0"/>
    <w:rsid w:val="00BC73F2"/>
    <w:rsid w:val="00BC775E"/>
    <w:rsid w:val="00BD0CD4"/>
    <w:rsid w:val="00BD2B03"/>
    <w:rsid w:val="00BD2B79"/>
    <w:rsid w:val="00BD2E22"/>
    <w:rsid w:val="00BD780A"/>
    <w:rsid w:val="00BE0E9C"/>
    <w:rsid w:val="00BE10C0"/>
    <w:rsid w:val="00BE28FF"/>
    <w:rsid w:val="00BE389C"/>
    <w:rsid w:val="00BE497E"/>
    <w:rsid w:val="00BE78C0"/>
    <w:rsid w:val="00BF00FE"/>
    <w:rsid w:val="00BF252F"/>
    <w:rsid w:val="00BF331F"/>
    <w:rsid w:val="00BF3D87"/>
    <w:rsid w:val="00BF4777"/>
    <w:rsid w:val="00BF526C"/>
    <w:rsid w:val="00BF567F"/>
    <w:rsid w:val="00BF5A35"/>
    <w:rsid w:val="00C015A4"/>
    <w:rsid w:val="00C02B6C"/>
    <w:rsid w:val="00C03226"/>
    <w:rsid w:val="00C03502"/>
    <w:rsid w:val="00C04FF4"/>
    <w:rsid w:val="00C054DC"/>
    <w:rsid w:val="00C06AE6"/>
    <w:rsid w:val="00C06E1C"/>
    <w:rsid w:val="00C07768"/>
    <w:rsid w:val="00C11C3C"/>
    <w:rsid w:val="00C11C7D"/>
    <w:rsid w:val="00C14989"/>
    <w:rsid w:val="00C15A3F"/>
    <w:rsid w:val="00C15B2A"/>
    <w:rsid w:val="00C15BEB"/>
    <w:rsid w:val="00C15D58"/>
    <w:rsid w:val="00C17ABB"/>
    <w:rsid w:val="00C22502"/>
    <w:rsid w:val="00C2322F"/>
    <w:rsid w:val="00C23581"/>
    <w:rsid w:val="00C23CD9"/>
    <w:rsid w:val="00C23EB3"/>
    <w:rsid w:val="00C2419A"/>
    <w:rsid w:val="00C24279"/>
    <w:rsid w:val="00C24BC4"/>
    <w:rsid w:val="00C24FB3"/>
    <w:rsid w:val="00C26628"/>
    <w:rsid w:val="00C266F1"/>
    <w:rsid w:val="00C26923"/>
    <w:rsid w:val="00C30534"/>
    <w:rsid w:val="00C30CDD"/>
    <w:rsid w:val="00C30F4E"/>
    <w:rsid w:val="00C32201"/>
    <w:rsid w:val="00C32AFE"/>
    <w:rsid w:val="00C33AA6"/>
    <w:rsid w:val="00C33FC1"/>
    <w:rsid w:val="00C3451F"/>
    <w:rsid w:val="00C354D0"/>
    <w:rsid w:val="00C37024"/>
    <w:rsid w:val="00C43773"/>
    <w:rsid w:val="00C438CD"/>
    <w:rsid w:val="00C4392A"/>
    <w:rsid w:val="00C43990"/>
    <w:rsid w:val="00C47CFD"/>
    <w:rsid w:val="00C51482"/>
    <w:rsid w:val="00C52046"/>
    <w:rsid w:val="00C52358"/>
    <w:rsid w:val="00C524C3"/>
    <w:rsid w:val="00C52F49"/>
    <w:rsid w:val="00C53547"/>
    <w:rsid w:val="00C546F2"/>
    <w:rsid w:val="00C54C6D"/>
    <w:rsid w:val="00C5532C"/>
    <w:rsid w:val="00C631B8"/>
    <w:rsid w:val="00C63AAD"/>
    <w:rsid w:val="00C64B6C"/>
    <w:rsid w:val="00C662F2"/>
    <w:rsid w:val="00C675C2"/>
    <w:rsid w:val="00C7072E"/>
    <w:rsid w:val="00C714AA"/>
    <w:rsid w:val="00C71DAB"/>
    <w:rsid w:val="00C733BF"/>
    <w:rsid w:val="00C74281"/>
    <w:rsid w:val="00C7431C"/>
    <w:rsid w:val="00C75735"/>
    <w:rsid w:val="00C80CAE"/>
    <w:rsid w:val="00C84DC0"/>
    <w:rsid w:val="00C84EB7"/>
    <w:rsid w:val="00C8588D"/>
    <w:rsid w:val="00C92164"/>
    <w:rsid w:val="00C9225D"/>
    <w:rsid w:val="00C94069"/>
    <w:rsid w:val="00C94D5B"/>
    <w:rsid w:val="00C950EC"/>
    <w:rsid w:val="00C953EF"/>
    <w:rsid w:val="00C9733E"/>
    <w:rsid w:val="00CA1806"/>
    <w:rsid w:val="00CA3FDF"/>
    <w:rsid w:val="00CA6108"/>
    <w:rsid w:val="00CA6D76"/>
    <w:rsid w:val="00CA790B"/>
    <w:rsid w:val="00CB0379"/>
    <w:rsid w:val="00CB0E9B"/>
    <w:rsid w:val="00CB0EEA"/>
    <w:rsid w:val="00CB18E7"/>
    <w:rsid w:val="00CB1DF6"/>
    <w:rsid w:val="00CB2B15"/>
    <w:rsid w:val="00CB2DDF"/>
    <w:rsid w:val="00CB313E"/>
    <w:rsid w:val="00CB43FB"/>
    <w:rsid w:val="00CB6C2F"/>
    <w:rsid w:val="00CB6E1D"/>
    <w:rsid w:val="00CB72A3"/>
    <w:rsid w:val="00CB7A4B"/>
    <w:rsid w:val="00CC070F"/>
    <w:rsid w:val="00CC2029"/>
    <w:rsid w:val="00CC56BF"/>
    <w:rsid w:val="00CD17DA"/>
    <w:rsid w:val="00CD296B"/>
    <w:rsid w:val="00CD2EDA"/>
    <w:rsid w:val="00CD4808"/>
    <w:rsid w:val="00CD51CC"/>
    <w:rsid w:val="00CD6836"/>
    <w:rsid w:val="00CD7069"/>
    <w:rsid w:val="00CD75E7"/>
    <w:rsid w:val="00CD78CD"/>
    <w:rsid w:val="00CD7945"/>
    <w:rsid w:val="00CE1725"/>
    <w:rsid w:val="00CE32F1"/>
    <w:rsid w:val="00CE4EC8"/>
    <w:rsid w:val="00CE5816"/>
    <w:rsid w:val="00CE5E08"/>
    <w:rsid w:val="00CE75E0"/>
    <w:rsid w:val="00CF0525"/>
    <w:rsid w:val="00CF135A"/>
    <w:rsid w:val="00CF1400"/>
    <w:rsid w:val="00CF1783"/>
    <w:rsid w:val="00CF1ABA"/>
    <w:rsid w:val="00CF40A5"/>
    <w:rsid w:val="00CF5114"/>
    <w:rsid w:val="00CF55BF"/>
    <w:rsid w:val="00CF5E36"/>
    <w:rsid w:val="00CF7D2E"/>
    <w:rsid w:val="00D0039D"/>
    <w:rsid w:val="00D008B3"/>
    <w:rsid w:val="00D01311"/>
    <w:rsid w:val="00D0520E"/>
    <w:rsid w:val="00D0527C"/>
    <w:rsid w:val="00D05413"/>
    <w:rsid w:val="00D06170"/>
    <w:rsid w:val="00D07106"/>
    <w:rsid w:val="00D07E65"/>
    <w:rsid w:val="00D11452"/>
    <w:rsid w:val="00D13385"/>
    <w:rsid w:val="00D1361A"/>
    <w:rsid w:val="00D13D14"/>
    <w:rsid w:val="00D14959"/>
    <w:rsid w:val="00D1607D"/>
    <w:rsid w:val="00D17A96"/>
    <w:rsid w:val="00D2006E"/>
    <w:rsid w:val="00D2263E"/>
    <w:rsid w:val="00D22F3E"/>
    <w:rsid w:val="00D24407"/>
    <w:rsid w:val="00D2457B"/>
    <w:rsid w:val="00D2473D"/>
    <w:rsid w:val="00D26C4D"/>
    <w:rsid w:val="00D271CA"/>
    <w:rsid w:val="00D27804"/>
    <w:rsid w:val="00D27DBE"/>
    <w:rsid w:val="00D308C4"/>
    <w:rsid w:val="00D30C54"/>
    <w:rsid w:val="00D313C0"/>
    <w:rsid w:val="00D33FDD"/>
    <w:rsid w:val="00D35D7A"/>
    <w:rsid w:val="00D3797D"/>
    <w:rsid w:val="00D4116C"/>
    <w:rsid w:val="00D42903"/>
    <w:rsid w:val="00D42CBA"/>
    <w:rsid w:val="00D439A2"/>
    <w:rsid w:val="00D43FAA"/>
    <w:rsid w:val="00D4444A"/>
    <w:rsid w:val="00D45273"/>
    <w:rsid w:val="00D45495"/>
    <w:rsid w:val="00D4774F"/>
    <w:rsid w:val="00D47E6A"/>
    <w:rsid w:val="00D51171"/>
    <w:rsid w:val="00D512C0"/>
    <w:rsid w:val="00D5172A"/>
    <w:rsid w:val="00D52E9D"/>
    <w:rsid w:val="00D54758"/>
    <w:rsid w:val="00D5486D"/>
    <w:rsid w:val="00D54DB1"/>
    <w:rsid w:val="00D5652C"/>
    <w:rsid w:val="00D56733"/>
    <w:rsid w:val="00D56FAA"/>
    <w:rsid w:val="00D5786E"/>
    <w:rsid w:val="00D607FC"/>
    <w:rsid w:val="00D60DA0"/>
    <w:rsid w:val="00D60E48"/>
    <w:rsid w:val="00D61F78"/>
    <w:rsid w:val="00D626D1"/>
    <w:rsid w:val="00D62722"/>
    <w:rsid w:val="00D629C3"/>
    <w:rsid w:val="00D632DC"/>
    <w:rsid w:val="00D63915"/>
    <w:rsid w:val="00D643BA"/>
    <w:rsid w:val="00D64DC7"/>
    <w:rsid w:val="00D65A0E"/>
    <w:rsid w:val="00D65E37"/>
    <w:rsid w:val="00D663AE"/>
    <w:rsid w:val="00D712A6"/>
    <w:rsid w:val="00D71BB4"/>
    <w:rsid w:val="00D71CAB"/>
    <w:rsid w:val="00D7408C"/>
    <w:rsid w:val="00D75910"/>
    <w:rsid w:val="00D767FF"/>
    <w:rsid w:val="00D81014"/>
    <w:rsid w:val="00D817CF"/>
    <w:rsid w:val="00D81D77"/>
    <w:rsid w:val="00D8204D"/>
    <w:rsid w:val="00D83C94"/>
    <w:rsid w:val="00D84FF0"/>
    <w:rsid w:val="00D851A6"/>
    <w:rsid w:val="00D8577C"/>
    <w:rsid w:val="00D871F7"/>
    <w:rsid w:val="00D90132"/>
    <w:rsid w:val="00D9051D"/>
    <w:rsid w:val="00D91147"/>
    <w:rsid w:val="00D92A5D"/>
    <w:rsid w:val="00D92E19"/>
    <w:rsid w:val="00D92E7D"/>
    <w:rsid w:val="00D935B1"/>
    <w:rsid w:val="00D93BDB"/>
    <w:rsid w:val="00D9410D"/>
    <w:rsid w:val="00D94159"/>
    <w:rsid w:val="00D95FFE"/>
    <w:rsid w:val="00D96F92"/>
    <w:rsid w:val="00DA1AEE"/>
    <w:rsid w:val="00DA286E"/>
    <w:rsid w:val="00DA3E35"/>
    <w:rsid w:val="00DA5A28"/>
    <w:rsid w:val="00DA5EB3"/>
    <w:rsid w:val="00DA6801"/>
    <w:rsid w:val="00DB04DF"/>
    <w:rsid w:val="00DB0FA3"/>
    <w:rsid w:val="00DB18BF"/>
    <w:rsid w:val="00DB1A14"/>
    <w:rsid w:val="00DB37E2"/>
    <w:rsid w:val="00DB380E"/>
    <w:rsid w:val="00DB4BAE"/>
    <w:rsid w:val="00DB4C31"/>
    <w:rsid w:val="00DB7C51"/>
    <w:rsid w:val="00DB7CB9"/>
    <w:rsid w:val="00DC0CF7"/>
    <w:rsid w:val="00DC103C"/>
    <w:rsid w:val="00DC1902"/>
    <w:rsid w:val="00DC2018"/>
    <w:rsid w:val="00DC29CD"/>
    <w:rsid w:val="00DC2D36"/>
    <w:rsid w:val="00DC2FBE"/>
    <w:rsid w:val="00DC387F"/>
    <w:rsid w:val="00DC38EA"/>
    <w:rsid w:val="00DC5786"/>
    <w:rsid w:val="00DC672F"/>
    <w:rsid w:val="00DC6DFA"/>
    <w:rsid w:val="00DD2DBD"/>
    <w:rsid w:val="00DD57DF"/>
    <w:rsid w:val="00DD644E"/>
    <w:rsid w:val="00DD6FA8"/>
    <w:rsid w:val="00DE03E8"/>
    <w:rsid w:val="00DE0D02"/>
    <w:rsid w:val="00DE0ED3"/>
    <w:rsid w:val="00DE2D2D"/>
    <w:rsid w:val="00DE6457"/>
    <w:rsid w:val="00DE70DC"/>
    <w:rsid w:val="00DE7AFF"/>
    <w:rsid w:val="00DF20CE"/>
    <w:rsid w:val="00DF259B"/>
    <w:rsid w:val="00DF3399"/>
    <w:rsid w:val="00DF4E5F"/>
    <w:rsid w:val="00DF53A3"/>
    <w:rsid w:val="00DF5788"/>
    <w:rsid w:val="00DF7AEC"/>
    <w:rsid w:val="00DF7E1A"/>
    <w:rsid w:val="00E02C2F"/>
    <w:rsid w:val="00E0306B"/>
    <w:rsid w:val="00E033AD"/>
    <w:rsid w:val="00E044E4"/>
    <w:rsid w:val="00E04D0F"/>
    <w:rsid w:val="00E05AAF"/>
    <w:rsid w:val="00E05F43"/>
    <w:rsid w:val="00E06613"/>
    <w:rsid w:val="00E068D8"/>
    <w:rsid w:val="00E10D8F"/>
    <w:rsid w:val="00E121C9"/>
    <w:rsid w:val="00E13B3C"/>
    <w:rsid w:val="00E1462E"/>
    <w:rsid w:val="00E15282"/>
    <w:rsid w:val="00E15C64"/>
    <w:rsid w:val="00E17C8F"/>
    <w:rsid w:val="00E21354"/>
    <w:rsid w:val="00E21932"/>
    <w:rsid w:val="00E21F8D"/>
    <w:rsid w:val="00E2262A"/>
    <w:rsid w:val="00E233A4"/>
    <w:rsid w:val="00E23591"/>
    <w:rsid w:val="00E23CBD"/>
    <w:rsid w:val="00E24101"/>
    <w:rsid w:val="00E2473C"/>
    <w:rsid w:val="00E24EBD"/>
    <w:rsid w:val="00E25D43"/>
    <w:rsid w:val="00E30164"/>
    <w:rsid w:val="00E30C00"/>
    <w:rsid w:val="00E30F5A"/>
    <w:rsid w:val="00E32367"/>
    <w:rsid w:val="00E323B1"/>
    <w:rsid w:val="00E323C8"/>
    <w:rsid w:val="00E32944"/>
    <w:rsid w:val="00E332F7"/>
    <w:rsid w:val="00E3386E"/>
    <w:rsid w:val="00E33F03"/>
    <w:rsid w:val="00E353FB"/>
    <w:rsid w:val="00E35416"/>
    <w:rsid w:val="00E37800"/>
    <w:rsid w:val="00E4342C"/>
    <w:rsid w:val="00E43922"/>
    <w:rsid w:val="00E44F59"/>
    <w:rsid w:val="00E45C5C"/>
    <w:rsid w:val="00E475E1"/>
    <w:rsid w:val="00E50AC6"/>
    <w:rsid w:val="00E50BC9"/>
    <w:rsid w:val="00E518CC"/>
    <w:rsid w:val="00E51B90"/>
    <w:rsid w:val="00E51F25"/>
    <w:rsid w:val="00E537FC"/>
    <w:rsid w:val="00E54F76"/>
    <w:rsid w:val="00E55902"/>
    <w:rsid w:val="00E55A18"/>
    <w:rsid w:val="00E5678C"/>
    <w:rsid w:val="00E5713B"/>
    <w:rsid w:val="00E60853"/>
    <w:rsid w:val="00E63BCB"/>
    <w:rsid w:val="00E643B3"/>
    <w:rsid w:val="00E65654"/>
    <w:rsid w:val="00E67776"/>
    <w:rsid w:val="00E7012F"/>
    <w:rsid w:val="00E70921"/>
    <w:rsid w:val="00E71BA8"/>
    <w:rsid w:val="00E73E86"/>
    <w:rsid w:val="00E746A9"/>
    <w:rsid w:val="00E749BA"/>
    <w:rsid w:val="00E75115"/>
    <w:rsid w:val="00E75E01"/>
    <w:rsid w:val="00E75E62"/>
    <w:rsid w:val="00E766AB"/>
    <w:rsid w:val="00E768D0"/>
    <w:rsid w:val="00E7771D"/>
    <w:rsid w:val="00E823A7"/>
    <w:rsid w:val="00E8358C"/>
    <w:rsid w:val="00E84C28"/>
    <w:rsid w:val="00E8589E"/>
    <w:rsid w:val="00E87F95"/>
    <w:rsid w:val="00E87FE6"/>
    <w:rsid w:val="00E92CF9"/>
    <w:rsid w:val="00E9418C"/>
    <w:rsid w:val="00E94356"/>
    <w:rsid w:val="00E94E02"/>
    <w:rsid w:val="00E97452"/>
    <w:rsid w:val="00E97D0A"/>
    <w:rsid w:val="00EA00CD"/>
    <w:rsid w:val="00EA06BD"/>
    <w:rsid w:val="00EA1913"/>
    <w:rsid w:val="00EA456D"/>
    <w:rsid w:val="00EA7277"/>
    <w:rsid w:val="00EA7948"/>
    <w:rsid w:val="00EA7EB3"/>
    <w:rsid w:val="00EB00DA"/>
    <w:rsid w:val="00EB0237"/>
    <w:rsid w:val="00EB128E"/>
    <w:rsid w:val="00EB5819"/>
    <w:rsid w:val="00EB6A67"/>
    <w:rsid w:val="00EC2466"/>
    <w:rsid w:val="00EC3745"/>
    <w:rsid w:val="00EC4E95"/>
    <w:rsid w:val="00EC79BE"/>
    <w:rsid w:val="00ED1AE1"/>
    <w:rsid w:val="00ED383E"/>
    <w:rsid w:val="00ED3A06"/>
    <w:rsid w:val="00ED4BE8"/>
    <w:rsid w:val="00ED4FF1"/>
    <w:rsid w:val="00ED64E1"/>
    <w:rsid w:val="00ED68F3"/>
    <w:rsid w:val="00ED743A"/>
    <w:rsid w:val="00ED761C"/>
    <w:rsid w:val="00ED7ACA"/>
    <w:rsid w:val="00EE0CEF"/>
    <w:rsid w:val="00EE13A9"/>
    <w:rsid w:val="00EE2107"/>
    <w:rsid w:val="00EE4032"/>
    <w:rsid w:val="00EE4A62"/>
    <w:rsid w:val="00EF016A"/>
    <w:rsid w:val="00EF1C6F"/>
    <w:rsid w:val="00EF39E5"/>
    <w:rsid w:val="00EF3C3B"/>
    <w:rsid w:val="00EF5021"/>
    <w:rsid w:val="00EF5649"/>
    <w:rsid w:val="00EF57FE"/>
    <w:rsid w:val="00EF6731"/>
    <w:rsid w:val="00EF736E"/>
    <w:rsid w:val="00EF7A78"/>
    <w:rsid w:val="00F01A23"/>
    <w:rsid w:val="00F0233C"/>
    <w:rsid w:val="00F033F3"/>
    <w:rsid w:val="00F0720F"/>
    <w:rsid w:val="00F074A0"/>
    <w:rsid w:val="00F137AA"/>
    <w:rsid w:val="00F143F3"/>
    <w:rsid w:val="00F14C27"/>
    <w:rsid w:val="00F14F00"/>
    <w:rsid w:val="00F14FBF"/>
    <w:rsid w:val="00F15860"/>
    <w:rsid w:val="00F17AC4"/>
    <w:rsid w:val="00F20498"/>
    <w:rsid w:val="00F20E52"/>
    <w:rsid w:val="00F21D5F"/>
    <w:rsid w:val="00F23422"/>
    <w:rsid w:val="00F24420"/>
    <w:rsid w:val="00F30791"/>
    <w:rsid w:val="00F30B26"/>
    <w:rsid w:val="00F31401"/>
    <w:rsid w:val="00F31661"/>
    <w:rsid w:val="00F3173A"/>
    <w:rsid w:val="00F31743"/>
    <w:rsid w:val="00F317B1"/>
    <w:rsid w:val="00F3354E"/>
    <w:rsid w:val="00F355A6"/>
    <w:rsid w:val="00F40F8C"/>
    <w:rsid w:val="00F41FAE"/>
    <w:rsid w:val="00F43B03"/>
    <w:rsid w:val="00F43D02"/>
    <w:rsid w:val="00F4563D"/>
    <w:rsid w:val="00F4565E"/>
    <w:rsid w:val="00F47B4E"/>
    <w:rsid w:val="00F47EC8"/>
    <w:rsid w:val="00F5312A"/>
    <w:rsid w:val="00F53692"/>
    <w:rsid w:val="00F54008"/>
    <w:rsid w:val="00F54240"/>
    <w:rsid w:val="00F56857"/>
    <w:rsid w:val="00F56E79"/>
    <w:rsid w:val="00F57B12"/>
    <w:rsid w:val="00F60D14"/>
    <w:rsid w:val="00F60DBE"/>
    <w:rsid w:val="00F61E3B"/>
    <w:rsid w:val="00F6347F"/>
    <w:rsid w:val="00F65CB7"/>
    <w:rsid w:val="00F66844"/>
    <w:rsid w:val="00F66C80"/>
    <w:rsid w:val="00F673C1"/>
    <w:rsid w:val="00F67603"/>
    <w:rsid w:val="00F71123"/>
    <w:rsid w:val="00F72F7A"/>
    <w:rsid w:val="00F738F9"/>
    <w:rsid w:val="00F76695"/>
    <w:rsid w:val="00F77ECA"/>
    <w:rsid w:val="00F804C8"/>
    <w:rsid w:val="00F817E1"/>
    <w:rsid w:val="00F81906"/>
    <w:rsid w:val="00F820F3"/>
    <w:rsid w:val="00F822C2"/>
    <w:rsid w:val="00F852B4"/>
    <w:rsid w:val="00F87D2B"/>
    <w:rsid w:val="00F92158"/>
    <w:rsid w:val="00F93655"/>
    <w:rsid w:val="00F94842"/>
    <w:rsid w:val="00F9562E"/>
    <w:rsid w:val="00F959F4"/>
    <w:rsid w:val="00F971F8"/>
    <w:rsid w:val="00F974BF"/>
    <w:rsid w:val="00FA1D22"/>
    <w:rsid w:val="00FA3321"/>
    <w:rsid w:val="00FA5035"/>
    <w:rsid w:val="00FA56E0"/>
    <w:rsid w:val="00FA6B0C"/>
    <w:rsid w:val="00FA6B1A"/>
    <w:rsid w:val="00FA6F7A"/>
    <w:rsid w:val="00FA7D25"/>
    <w:rsid w:val="00FB0828"/>
    <w:rsid w:val="00FB2E4F"/>
    <w:rsid w:val="00FB37E4"/>
    <w:rsid w:val="00FB3ED9"/>
    <w:rsid w:val="00FC2A0A"/>
    <w:rsid w:val="00FC2CD0"/>
    <w:rsid w:val="00FC34C1"/>
    <w:rsid w:val="00FC40D7"/>
    <w:rsid w:val="00FC466D"/>
    <w:rsid w:val="00FC5119"/>
    <w:rsid w:val="00FC60F0"/>
    <w:rsid w:val="00FC6C57"/>
    <w:rsid w:val="00FC7273"/>
    <w:rsid w:val="00FC7850"/>
    <w:rsid w:val="00FD095B"/>
    <w:rsid w:val="00FD1340"/>
    <w:rsid w:val="00FD3CBA"/>
    <w:rsid w:val="00FD4421"/>
    <w:rsid w:val="00FD66FD"/>
    <w:rsid w:val="00FD6B1E"/>
    <w:rsid w:val="00FD71D1"/>
    <w:rsid w:val="00FD7E88"/>
    <w:rsid w:val="00FE02A8"/>
    <w:rsid w:val="00FE0B57"/>
    <w:rsid w:val="00FE0F00"/>
    <w:rsid w:val="00FE2B0C"/>
    <w:rsid w:val="00FE35DB"/>
    <w:rsid w:val="00FE5421"/>
    <w:rsid w:val="00FE5D0A"/>
    <w:rsid w:val="00FE5F26"/>
    <w:rsid w:val="00FE659A"/>
    <w:rsid w:val="00FE71DB"/>
    <w:rsid w:val="00FE7D1E"/>
    <w:rsid w:val="00FF0748"/>
    <w:rsid w:val="00FF0A5A"/>
    <w:rsid w:val="00FF0F69"/>
    <w:rsid w:val="00FF102E"/>
    <w:rsid w:val="00FF1999"/>
    <w:rsid w:val="00FF45C3"/>
    <w:rsid w:val="00FF56DC"/>
    <w:rsid w:val="00FF62D5"/>
    <w:rsid w:val="00FF6A5F"/>
    <w:rsid w:val="00FF6E21"/>
    <w:rsid w:val="00FF6E8B"/>
    <w:rsid w:val="00FF73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7860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1A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4261AB"/>
    <w:rPr>
      <w:color w:val="0000FF"/>
      <w:u w:val="single"/>
    </w:rPr>
  </w:style>
  <w:style w:type="character" w:styleId="LineNumber">
    <w:name w:val="line number"/>
    <w:basedOn w:val="DefaultParagraphFont"/>
    <w:uiPriority w:val="99"/>
    <w:semiHidden/>
    <w:unhideWhenUsed/>
    <w:rsid w:val="004261AB"/>
  </w:style>
  <w:style w:type="paragraph" w:styleId="Header">
    <w:name w:val="header"/>
    <w:basedOn w:val="Normal"/>
    <w:link w:val="HeaderChar"/>
    <w:uiPriority w:val="99"/>
    <w:unhideWhenUsed/>
    <w:rsid w:val="004261AB"/>
    <w:pPr>
      <w:tabs>
        <w:tab w:val="center" w:pos="4703"/>
        <w:tab w:val="right" w:pos="9406"/>
      </w:tabs>
      <w:spacing w:after="0" w:line="240" w:lineRule="auto"/>
    </w:pPr>
  </w:style>
  <w:style w:type="character" w:customStyle="1" w:styleId="HeaderChar">
    <w:name w:val="Header Char"/>
    <w:basedOn w:val="DefaultParagraphFont"/>
    <w:link w:val="Header"/>
    <w:uiPriority w:val="99"/>
    <w:rsid w:val="004261AB"/>
    <w:rPr>
      <w:rFonts w:ascii="Calibri" w:eastAsia="Calibri" w:hAnsi="Calibri" w:cs="Times New Roman"/>
    </w:rPr>
  </w:style>
  <w:style w:type="paragraph" w:styleId="Footer">
    <w:name w:val="footer"/>
    <w:basedOn w:val="Normal"/>
    <w:link w:val="FooterChar"/>
    <w:uiPriority w:val="99"/>
    <w:unhideWhenUsed/>
    <w:rsid w:val="004261AB"/>
    <w:pPr>
      <w:tabs>
        <w:tab w:val="center" w:pos="4703"/>
        <w:tab w:val="right" w:pos="9406"/>
      </w:tabs>
      <w:spacing w:after="0" w:line="240" w:lineRule="auto"/>
    </w:pPr>
  </w:style>
  <w:style w:type="character" w:customStyle="1" w:styleId="FooterChar">
    <w:name w:val="Footer Char"/>
    <w:basedOn w:val="DefaultParagraphFont"/>
    <w:link w:val="Footer"/>
    <w:uiPriority w:val="99"/>
    <w:rsid w:val="004261AB"/>
    <w:rPr>
      <w:rFonts w:ascii="Calibri" w:eastAsia="Calibri" w:hAnsi="Calibri" w:cs="Times New Roman"/>
    </w:rPr>
  </w:style>
  <w:style w:type="character" w:customStyle="1" w:styleId="apple-converted-space">
    <w:name w:val="apple-converted-space"/>
    <w:basedOn w:val="DefaultParagraphFont"/>
    <w:rsid w:val="00372E10"/>
  </w:style>
  <w:style w:type="character" w:styleId="CommentReference">
    <w:name w:val="annotation reference"/>
    <w:basedOn w:val="DefaultParagraphFont"/>
    <w:uiPriority w:val="99"/>
    <w:semiHidden/>
    <w:unhideWhenUsed/>
    <w:rsid w:val="00202033"/>
    <w:rPr>
      <w:sz w:val="16"/>
      <w:szCs w:val="16"/>
    </w:rPr>
  </w:style>
  <w:style w:type="paragraph" w:styleId="CommentText">
    <w:name w:val="annotation text"/>
    <w:basedOn w:val="Normal"/>
    <w:link w:val="CommentTextChar"/>
    <w:uiPriority w:val="99"/>
    <w:semiHidden/>
    <w:unhideWhenUsed/>
    <w:rsid w:val="00202033"/>
    <w:pPr>
      <w:spacing w:line="240" w:lineRule="auto"/>
    </w:pPr>
    <w:rPr>
      <w:sz w:val="20"/>
      <w:szCs w:val="20"/>
    </w:rPr>
  </w:style>
  <w:style w:type="character" w:customStyle="1" w:styleId="CommentTextChar">
    <w:name w:val="Comment Text Char"/>
    <w:basedOn w:val="DefaultParagraphFont"/>
    <w:link w:val="CommentText"/>
    <w:uiPriority w:val="99"/>
    <w:semiHidden/>
    <w:rsid w:val="0020203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02033"/>
    <w:rPr>
      <w:b/>
      <w:bCs/>
    </w:rPr>
  </w:style>
  <w:style w:type="character" w:customStyle="1" w:styleId="CommentSubjectChar">
    <w:name w:val="Comment Subject Char"/>
    <w:basedOn w:val="CommentTextChar"/>
    <w:link w:val="CommentSubject"/>
    <w:uiPriority w:val="99"/>
    <w:semiHidden/>
    <w:rsid w:val="00202033"/>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2020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2033"/>
    <w:rPr>
      <w:rFonts w:ascii="Tahoma" w:eastAsia="Calibri" w:hAnsi="Tahoma" w:cs="Tahoma"/>
      <w:sz w:val="16"/>
      <w:szCs w:val="16"/>
    </w:rPr>
  </w:style>
  <w:style w:type="table" w:styleId="TableGrid">
    <w:name w:val="Table Grid"/>
    <w:basedOn w:val="TableNormal"/>
    <w:uiPriority w:val="59"/>
    <w:rsid w:val="00D512C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734FA"/>
    <w:pPr>
      <w:ind w:left="720"/>
      <w:contextualSpacing/>
    </w:pPr>
  </w:style>
  <w:style w:type="paragraph" w:styleId="NormalWeb">
    <w:name w:val="Normal (Web)"/>
    <w:basedOn w:val="Normal"/>
    <w:uiPriority w:val="99"/>
    <w:unhideWhenUsed/>
    <w:rsid w:val="008017AD"/>
    <w:pPr>
      <w:spacing w:before="100" w:beforeAutospacing="1" w:after="100" w:afterAutospacing="1" w:line="240" w:lineRule="auto"/>
    </w:pPr>
    <w:rPr>
      <w:rFonts w:ascii="Times New Roman" w:eastAsiaTheme="minorEastAsia" w:hAnsi="Times New Roman"/>
      <w:sz w:val="24"/>
      <w:szCs w:val="24"/>
    </w:rPr>
  </w:style>
  <w:style w:type="character" w:styleId="FollowedHyperlink">
    <w:name w:val="FollowedHyperlink"/>
    <w:basedOn w:val="DefaultParagraphFont"/>
    <w:uiPriority w:val="99"/>
    <w:semiHidden/>
    <w:unhideWhenUsed/>
    <w:rsid w:val="00B55D30"/>
    <w:rPr>
      <w:color w:val="800080" w:themeColor="followedHyperlink"/>
      <w:u w:val="single"/>
    </w:rPr>
  </w:style>
  <w:style w:type="character" w:styleId="PlaceholderText">
    <w:name w:val="Placeholder Text"/>
    <w:basedOn w:val="DefaultParagraphFont"/>
    <w:uiPriority w:val="99"/>
    <w:semiHidden/>
    <w:rsid w:val="001451CE"/>
    <w:rPr>
      <w:color w:val="808080"/>
    </w:rPr>
  </w:style>
  <w:style w:type="character" w:customStyle="1" w:styleId="InternetLink">
    <w:name w:val="Internet Link"/>
    <w:rsid w:val="00685EE5"/>
    <w:rPr>
      <w:color w:val="0000FF"/>
      <w:u w:val="single"/>
    </w:rPr>
  </w:style>
  <w:style w:type="character" w:customStyle="1" w:styleId="contribdegrees">
    <w:name w:val="contribdegrees"/>
    <w:basedOn w:val="DefaultParagraphFont"/>
    <w:rsid w:val="00155179"/>
  </w:style>
  <w:style w:type="character" w:customStyle="1" w:styleId="entryauthor">
    <w:name w:val="entryauthor"/>
    <w:basedOn w:val="DefaultParagraphFont"/>
    <w:rsid w:val="00155179"/>
  </w:style>
  <w:style w:type="paragraph" w:styleId="Revision">
    <w:name w:val="Revision"/>
    <w:hidden/>
    <w:uiPriority w:val="99"/>
    <w:semiHidden/>
    <w:rsid w:val="00D91147"/>
    <w:pPr>
      <w:spacing w:after="0" w:line="240" w:lineRule="auto"/>
    </w:pPr>
    <w:rPr>
      <w:rFonts w:ascii="Calibri" w:eastAsia="Calibri" w:hAnsi="Calibri" w:cs="Times New Roman"/>
    </w:rPr>
  </w:style>
  <w:style w:type="character" w:styleId="PageNumber">
    <w:name w:val="page number"/>
    <w:basedOn w:val="DefaultParagraphFont"/>
    <w:uiPriority w:val="99"/>
    <w:semiHidden/>
    <w:unhideWhenUsed/>
    <w:rsid w:val="009A41C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1A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4261AB"/>
    <w:rPr>
      <w:color w:val="0000FF"/>
      <w:u w:val="single"/>
    </w:rPr>
  </w:style>
  <w:style w:type="character" w:styleId="LineNumber">
    <w:name w:val="line number"/>
    <w:basedOn w:val="DefaultParagraphFont"/>
    <w:uiPriority w:val="99"/>
    <w:semiHidden/>
    <w:unhideWhenUsed/>
    <w:rsid w:val="004261AB"/>
  </w:style>
  <w:style w:type="paragraph" w:styleId="Header">
    <w:name w:val="header"/>
    <w:basedOn w:val="Normal"/>
    <w:link w:val="HeaderChar"/>
    <w:uiPriority w:val="99"/>
    <w:unhideWhenUsed/>
    <w:rsid w:val="004261AB"/>
    <w:pPr>
      <w:tabs>
        <w:tab w:val="center" w:pos="4703"/>
        <w:tab w:val="right" w:pos="9406"/>
      </w:tabs>
      <w:spacing w:after="0" w:line="240" w:lineRule="auto"/>
    </w:pPr>
  </w:style>
  <w:style w:type="character" w:customStyle="1" w:styleId="HeaderChar">
    <w:name w:val="Header Char"/>
    <w:basedOn w:val="DefaultParagraphFont"/>
    <w:link w:val="Header"/>
    <w:uiPriority w:val="99"/>
    <w:rsid w:val="004261AB"/>
    <w:rPr>
      <w:rFonts w:ascii="Calibri" w:eastAsia="Calibri" w:hAnsi="Calibri" w:cs="Times New Roman"/>
    </w:rPr>
  </w:style>
  <w:style w:type="paragraph" w:styleId="Footer">
    <w:name w:val="footer"/>
    <w:basedOn w:val="Normal"/>
    <w:link w:val="FooterChar"/>
    <w:uiPriority w:val="99"/>
    <w:unhideWhenUsed/>
    <w:rsid w:val="004261AB"/>
    <w:pPr>
      <w:tabs>
        <w:tab w:val="center" w:pos="4703"/>
        <w:tab w:val="right" w:pos="9406"/>
      </w:tabs>
      <w:spacing w:after="0" w:line="240" w:lineRule="auto"/>
    </w:pPr>
  </w:style>
  <w:style w:type="character" w:customStyle="1" w:styleId="FooterChar">
    <w:name w:val="Footer Char"/>
    <w:basedOn w:val="DefaultParagraphFont"/>
    <w:link w:val="Footer"/>
    <w:uiPriority w:val="99"/>
    <w:rsid w:val="004261AB"/>
    <w:rPr>
      <w:rFonts w:ascii="Calibri" w:eastAsia="Calibri" w:hAnsi="Calibri" w:cs="Times New Roman"/>
    </w:rPr>
  </w:style>
  <w:style w:type="character" w:customStyle="1" w:styleId="apple-converted-space">
    <w:name w:val="apple-converted-space"/>
    <w:basedOn w:val="DefaultParagraphFont"/>
    <w:rsid w:val="00372E10"/>
  </w:style>
  <w:style w:type="character" w:styleId="CommentReference">
    <w:name w:val="annotation reference"/>
    <w:basedOn w:val="DefaultParagraphFont"/>
    <w:uiPriority w:val="99"/>
    <w:semiHidden/>
    <w:unhideWhenUsed/>
    <w:rsid w:val="00202033"/>
    <w:rPr>
      <w:sz w:val="16"/>
      <w:szCs w:val="16"/>
    </w:rPr>
  </w:style>
  <w:style w:type="paragraph" w:styleId="CommentText">
    <w:name w:val="annotation text"/>
    <w:basedOn w:val="Normal"/>
    <w:link w:val="CommentTextChar"/>
    <w:uiPriority w:val="99"/>
    <w:semiHidden/>
    <w:unhideWhenUsed/>
    <w:rsid w:val="00202033"/>
    <w:pPr>
      <w:spacing w:line="240" w:lineRule="auto"/>
    </w:pPr>
    <w:rPr>
      <w:sz w:val="20"/>
      <w:szCs w:val="20"/>
    </w:rPr>
  </w:style>
  <w:style w:type="character" w:customStyle="1" w:styleId="CommentTextChar">
    <w:name w:val="Comment Text Char"/>
    <w:basedOn w:val="DefaultParagraphFont"/>
    <w:link w:val="CommentText"/>
    <w:uiPriority w:val="99"/>
    <w:semiHidden/>
    <w:rsid w:val="0020203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02033"/>
    <w:rPr>
      <w:b/>
      <w:bCs/>
    </w:rPr>
  </w:style>
  <w:style w:type="character" w:customStyle="1" w:styleId="CommentSubjectChar">
    <w:name w:val="Comment Subject Char"/>
    <w:basedOn w:val="CommentTextChar"/>
    <w:link w:val="CommentSubject"/>
    <w:uiPriority w:val="99"/>
    <w:semiHidden/>
    <w:rsid w:val="00202033"/>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2020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2033"/>
    <w:rPr>
      <w:rFonts w:ascii="Tahoma" w:eastAsia="Calibri" w:hAnsi="Tahoma" w:cs="Tahoma"/>
      <w:sz w:val="16"/>
      <w:szCs w:val="16"/>
    </w:rPr>
  </w:style>
  <w:style w:type="table" w:styleId="TableGrid">
    <w:name w:val="Table Grid"/>
    <w:basedOn w:val="TableNormal"/>
    <w:uiPriority w:val="59"/>
    <w:rsid w:val="00D512C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734FA"/>
    <w:pPr>
      <w:ind w:left="720"/>
      <w:contextualSpacing/>
    </w:pPr>
  </w:style>
  <w:style w:type="paragraph" w:styleId="NormalWeb">
    <w:name w:val="Normal (Web)"/>
    <w:basedOn w:val="Normal"/>
    <w:uiPriority w:val="99"/>
    <w:unhideWhenUsed/>
    <w:rsid w:val="008017AD"/>
    <w:pPr>
      <w:spacing w:before="100" w:beforeAutospacing="1" w:after="100" w:afterAutospacing="1" w:line="240" w:lineRule="auto"/>
    </w:pPr>
    <w:rPr>
      <w:rFonts w:ascii="Times New Roman" w:eastAsiaTheme="minorEastAsia" w:hAnsi="Times New Roman"/>
      <w:sz w:val="24"/>
      <w:szCs w:val="24"/>
    </w:rPr>
  </w:style>
  <w:style w:type="character" w:styleId="FollowedHyperlink">
    <w:name w:val="FollowedHyperlink"/>
    <w:basedOn w:val="DefaultParagraphFont"/>
    <w:uiPriority w:val="99"/>
    <w:semiHidden/>
    <w:unhideWhenUsed/>
    <w:rsid w:val="00B55D30"/>
    <w:rPr>
      <w:color w:val="800080" w:themeColor="followedHyperlink"/>
      <w:u w:val="single"/>
    </w:rPr>
  </w:style>
  <w:style w:type="character" w:styleId="PlaceholderText">
    <w:name w:val="Placeholder Text"/>
    <w:basedOn w:val="DefaultParagraphFont"/>
    <w:uiPriority w:val="99"/>
    <w:semiHidden/>
    <w:rsid w:val="001451CE"/>
    <w:rPr>
      <w:color w:val="808080"/>
    </w:rPr>
  </w:style>
  <w:style w:type="character" w:customStyle="1" w:styleId="InternetLink">
    <w:name w:val="Internet Link"/>
    <w:rsid w:val="00685EE5"/>
    <w:rPr>
      <w:color w:val="0000FF"/>
      <w:u w:val="single"/>
    </w:rPr>
  </w:style>
  <w:style w:type="character" w:customStyle="1" w:styleId="contribdegrees">
    <w:name w:val="contribdegrees"/>
    <w:basedOn w:val="DefaultParagraphFont"/>
    <w:rsid w:val="00155179"/>
  </w:style>
  <w:style w:type="character" w:customStyle="1" w:styleId="entryauthor">
    <w:name w:val="entryauthor"/>
    <w:basedOn w:val="DefaultParagraphFont"/>
    <w:rsid w:val="00155179"/>
  </w:style>
  <w:style w:type="paragraph" w:styleId="Revision">
    <w:name w:val="Revision"/>
    <w:hidden/>
    <w:uiPriority w:val="99"/>
    <w:semiHidden/>
    <w:rsid w:val="00D91147"/>
    <w:pPr>
      <w:spacing w:after="0" w:line="240" w:lineRule="auto"/>
    </w:pPr>
    <w:rPr>
      <w:rFonts w:ascii="Calibri" w:eastAsia="Calibri" w:hAnsi="Calibri" w:cs="Times New Roman"/>
    </w:rPr>
  </w:style>
  <w:style w:type="character" w:styleId="PageNumber">
    <w:name w:val="page number"/>
    <w:basedOn w:val="DefaultParagraphFont"/>
    <w:uiPriority w:val="99"/>
    <w:semiHidden/>
    <w:unhideWhenUsed/>
    <w:rsid w:val="009A41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300147">
      <w:bodyDiv w:val="1"/>
      <w:marLeft w:val="0"/>
      <w:marRight w:val="0"/>
      <w:marTop w:val="0"/>
      <w:marBottom w:val="0"/>
      <w:divBdr>
        <w:top w:val="none" w:sz="0" w:space="0" w:color="auto"/>
        <w:left w:val="none" w:sz="0" w:space="0" w:color="auto"/>
        <w:bottom w:val="none" w:sz="0" w:space="0" w:color="auto"/>
        <w:right w:val="none" w:sz="0" w:space="0" w:color="auto"/>
      </w:divBdr>
    </w:div>
    <w:div w:id="65342226">
      <w:bodyDiv w:val="1"/>
      <w:marLeft w:val="0"/>
      <w:marRight w:val="0"/>
      <w:marTop w:val="0"/>
      <w:marBottom w:val="0"/>
      <w:divBdr>
        <w:top w:val="none" w:sz="0" w:space="0" w:color="auto"/>
        <w:left w:val="none" w:sz="0" w:space="0" w:color="auto"/>
        <w:bottom w:val="none" w:sz="0" w:space="0" w:color="auto"/>
        <w:right w:val="none" w:sz="0" w:space="0" w:color="auto"/>
      </w:divBdr>
      <w:divsChild>
        <w:div w:id="1414937594">
          <w:marLeft w:val="0"/>
          <w:marRight w:val="0"/>
          <w:marTop w:val="0"/>
          <w:marBottom w:val="0"/>
          <w:divBdr>
            <w:top w:val="none" w:sz="0" w:space="0" w:color="auto"/>
            <w:left w:val="none" w:sz="0" w:space="0" w:color="auto"/>
            <w:bottom w:val="none" w:sz="0" w:space="0" w:color="auto"/>
            <w:right w:val="none" w:sz="0" w:space="0" w:color="auto"/>
          </w:divBdr>
        </w:div>
      </w:divsChild>
    </w:div>
    <w:div w:id="122505993">
      <w:bodyDiv w:val="1"/>
      <w:marLeft w:val="0"/>
      <w:marRight w:val="0"/>
      <w:marTop w:val="0"/>
      <w:marBottom w:val="0"/>
      <w:divBdr>
        <w:top w:val="none" w:sz="0" w:space="0" w:color="auto"/>
        <w:left w:val="none" w:sz="0" w:space="0" w:color="auto"/>
        <w:bottom w:val="none" w:sz="0" w:space="0" w:color="auto"/>
        <w:right w:val="none" w:sz="0" w:space="0" w:color="auto"/>
      </w:divBdr>
      <w:divsChild>
        <w:div w:id="485055713">
          <w:marLeft w:val="0"/>
          <w:marRight w:val="0"/>
          <w:marTop w:val="0"/>
          <w:marBottom w:val="0"/>
          <w:divBdr>
            <w:top w:val="none" w:sz="0" w:space="0" w:color="auto"/>
            <w:left w:val="none" w:sz="0" w:space="0" w:color="auto"/>
            <w:bottom w:val="none" w:sz="0" w:space="0" w:color="auto"/>
            <w:right w:val="none" w:sz="0" w:space="0" w:color="auto"/>
          </w:divBdr>
        </w:div>
        <w:div w:id="996424602">
          <w:marLeft w:val="0"/>
          <w:marRight w:val="0"/>
          <w:marTop w:val="0"/>
          <w:marBottom w:val="0"/>
          <w:divBdr>
            <w:top w:val="none" w:sz="0" w:space="0" w:color="auto"/>
            <w:left w:val="none" w:sz="0" w:space="0" w:color="auto"/>
            <w:bottom w:val="none" w:sz="0" w:space="0" w:color="auto"/>
            <w:right w:val="none" w:sz="0" w:space="0" w:color="auto"/>
          </w:divBdr>
        </w:div>
        <w:div w:id="477065945">
          <w:marLeft w:val="0"/>
          <w:marRight w:val="0"/>
          <w:marTop w:val="0"/>
          <w:marBottom w:val="0"/>
          <w:divBdr>
            <w:top w:val="none" w:sz="0" w:space="0" w:color="auto"/>
            <w:left w:val="none" w:sz="0" w:space="0" w:color="auto"/>
            <w:bottom w:val="none" w:sz="0" w:space="0" w:color="auto"/>
            <w:right w:val="none" w:sz="0" w:space="0" w:color="auto"/>
          </w:divBdr>
        </w:div>
        <w:div w:id="461726499">
          <w:marLeft w:val="0"/>
          <w:marRight w:val="0"/>
          <w:marTop w:val="0"/>
          <w:marBottom w:val="0"/>
          <w:divBdr>
            <w:top w:val="none" w:sz="0" w:space="0" w:color="auto"/>
            <w:left w:val="none" w:sz="0" w:space="0" w:color="auto"/>
            <w:bottom w:val="none" w:sz="0" w:space="0" w:color="auto"/>
            <w:right w:val="none" w:sz="0" w:space="0" w:color="auto"/>
          </w:divBdr>
        </w:div>
        <w:div w:id="1281062548">
          <w:marLeft w:val="0"/>
          <w:marRight w:val="0"/>
          <w:marTop w:val="0"/>
          <w:marBottom w:val="0"/>
          <w:divBdr>
            <w:top w:val="none" w:sz="0" w:space="0" w:color="auto"/>
            <w:left w:val="none" w:sz="0" w:space="0" w:color="auto"/>
            <w:bottom w:val="none" w:sz="0" w:space="0" w:color="auto"/>
            <w:right w:val="none" w:sz="0" w:space="0" w:color="auto"/>
          </w:divBdr>
        </w:div>
        <w:div w:id="719282201">
          <w:marLeft w:val="0"/>
          <w:marRight w:val="0"/>
          <w:marTop w:val="0"/>
          <w:marBottom w:val="0"/>
          <w:divBdr>
            <w:top w:val="none" w:sz="0" w:space="0" w:color="auto"/>
            <w:left w:val="none" w:sz="0" w:space="0" w:color="auto"/>
            <w:bottom w:val="none" w:sz="0" w:space="0" w:color="auto"/>
            <w:right w:val="none" w:sz="0" w:space="0" w:color="auto"/>
          </w:divBdr>
        </w:div>
        <w:div w:id="861628013">
          <w:marLeft w:val="0"/>
          <w:marRight w:val="0"/>
          <w:marTop w:val="0"/>
          <w:marBottom w:val="0"/>
          <w:divBdr>
            <w:top w:val="none" w:sz="0" w:space="0" w:color="auto"/>
            <w:left w:val="none" w:sz="0" w:space="0" w:color="auto"/>
            <w:bottom w:val="none" w:sz="0" w:space="0" w:color="auto"/>
            <w:right w:val="none" w:sz="0" w:space="0" w:color="auto"/>
          </w:divBdr>
        </w:div>
        <w:div w:id="196626963">
          <w:marLeft w:val="0"/>
          <w:marRight w:val="0"/>
          <w:marTop w:val="0"/>
          <w:marBottom w:val="0"/>
          <w:divBdr>
            <w:top w:val="none" w:sz="0" w:space="0" w:color="auto"/>
            <w:left w:val="none" w:sz="0" w:space="0" w:color="auto"/>
            <w:bottom w:val="none" w:sz="0" w:space="0" w:color="auto"/>
            <w:right w:val="none" w:sz="0" w:space="0" w:color="auto"/>
          </w:divBdr>
        </w:div>
        <w:div w:id="1760366683">
          <w:marLeft w:val="0"/>
          <w:marRight w:val="0"/>
          <w:marTop w:val="0"/>
          <w:marBottom w:val="0"/>
          <w:divBdr>
            <w:top w:val="none" w:sz="0" w:space="0" w:color="auto"/>
            <w:left w:val="none" w:sz="0" w:space="0" w:color="auto"/>
            <w:bottom w:val="none" w:sz="0" w:space="0" w:color="auto"/>
            <w:right w:val="none" w:sz="0" w:space="0" w:color="auto"/>
          </w:divBdr>
        </w:div>
        <w:div w:id="59526173">
          <w:marLeft w:val="0"/>
          <w:marRight w:val="0"/>
          <w:marTop w:val="0"/>
          <w:marBottom w:val="0"/>
          <w:divBdr>
            <w:top w:val="none" w:sz="0" w:space="0" w:color="auto"/>
            <w:left w:val="none" w:sz="0" w:space="0" w:color="auto"/>
            <w:bottom w:val="none" w:sz="0" w:space="0" w:color="auto"/>
            <w:right w:val="none" w:sz="0" w:space="0" w:color="auto"/>
          </w:divBdr>
        </w:div>
        <w:div w:id="374282343">
          <w:marLeft w:val="0"/>
          <w:marRight w:val="0"/>
          <w:marTop w:val="0"/>
          <w:marBottom w:val="0"/>
          <w:divBdr>
            <w:top w:val="none" w:sz="0" w:space="0" w:color="auto"/>
            <w:left w:val="none" w:sz="0" w:space="0" w:color="auto"/>
            <w:bottom w:val="none" w:sz="0" w:space="0" w:color="auto"/>
            <w:right w:val="none" w:sz="0" w:space="0" w:color="auto"/>
          </w:divBdr>
        </w:div>
        <w:div w:id="1096440405">
          <w:marLeft w:val="0"/>
          <w:marRight w:val="0"/>
          <w:marTop w:val="0"/>
          <w:marBottom w:val="0"/>
          <w:divBdr>
            <w:top w:val="none" w:sz="0" w:space="0" w:color="auto"/>
            <w:left w:val="none" w:sz="0" w:space="0" w:color="auto"/>
            <w:bottom w:val="none" w:sz="0" w:space="0" w:color="auto"/>
            <w:right w:val="none" w:sz="0" w:space="0" w:color="auto"/>
          </w:divBdr>
        </w:div>
      </w:divsChild>
    </w:div>
    <w:div w:id="270865950">
      <w:bodyDiv w:val="1"/>
      <w:marLeft w:val="0"/>
      <w:marRight w:val="0"/>
      <w:marTop w:val="0"/>
      <w:marBottom w:val="0"/>
      <w:divBdr>
        <w:top w:val="none" w:sz="0" w:space="0" w:color="auto"/>
        <w:left w:val="none" w:sz="0" w:space="0" w:color="auto"/>
        <w:bottom w:val="none" w:sz="0" w:space="0" w:color="auto"/>
        <w:right w:val="none" w:sz="0" w:space="0" w:color="auto"/>
      </w:divBdr>
    </w:div>
    <w:div w:id="427040794">
      <w:bodyDiv w:val="1"/>
      <w:marLeft w:val="0"/>
      <w:marRight w:val="0"/>
      <w:marTop w:val="0"/>
      <w:marBottom w:val="0"/>
      <w:divBdr>
        <w:top w:val="none" w:sz="0" w:space="0" w:color="auto"/>
        <w:left w:val="none" w:sz="0" w:space="0" w:color="auto"/>
        <w:bottom w:val="none" w:sz="0" w:space="0" w:color="auto"/>
        <w:right w:val="none" w:sz="0" w:space="0" w:color="auto"/>
      </w:divBdr>
      <w:divsChild>
        <w:div w:id="1861553226">
          <w:marLeft w:val="0"/>
          <w:marRight w:val="0"/>
          <w:marTop w:val="0"/>
          <w:marBottom w:val="0"/>
          <w:divBdr>
            <w:top w:val="none" w:sz="0" w:space="0" w:color="auto"/>
            <w:left w:val="none" w:sz="0" w:space="0" w:color="auto"/>
            <w:bottom w:val="none" w:sz="0" w:space="0" w:color="auto"/>
            <w:right w:val="none" w:sz="0" w:space="0" w:color="auto"/>
          </w:divBdr>
        </w:div>
        <w:div w:id="2133208301">
          <w:marLeft w:val="0"/>
          <w:marRight w:val="0"/>
          <w:marTop w:val="0"/>
          <w:marBottom w:val="0"/>
          <w:divBdr>
            <w:top w:val="none" w:sz="0" w:space="0" w:color="auto"/>
            <w:left w:val="none" w:sz="0" w:space="0" w:color="auto"/>
            <w:bottom w:val="none" w:sz="0" w:space="0" w:color="auto"/>
            <w:right w:val="none" w:sz="0" w:space="0" w:color="auto"/>
          </w:divBdr>
        </w:div>
        <w:div w:id="621157322">
          <w:marLeft w:val="0"/>
          <w:marRight w:val="0"/>
          <w:marTop w:val="0"/>
          <w:marBottom w:val="0"/>
          <w:divBdr>
            <w:top w:val="none" w:sz="0" w:space="0" w:color="auto"/>
            <w:left w:val="none" w:sz="0" w:space="0" w:color="auto"/>
            <w:bottom w:val="none" w:sz="0" w:space="0" w:color="auto"/>
            <w:right w:val="none" w:sz="0" w:space="0" w:color="auto"/>
          </w:divBdr>
        </w:div>
      </w:divsChild>
    </w:div>
    <w:div w:id="495388572">
      <w:bodyDiv w:val="1"/>
      <w:marLeft w:val="0"/>
      <w:marRight w:val="0"/>
      <w:marTop w:val="0"/>
      <w:marBottom w:val="0"/>
      <w:divBdr>
        <w:top w:val="none" w:sz="0" w:space="0" w:color="auto"/>
        <w:left w:val="none" w:sz="0" w:space="0" w:color="auto"/>
        <w:bottom w:val="none" w:sz="0" w:space="0" w:color="auto"/>
        <w:right w:val="none" w:sz="0" w:space="0" w:color="auto"/>
      </w:divBdr>
    </w:div>
    <w:div w:id="515506794">
      <w:bodyDiv w:val="1"/>
      <w:marLeft w:val="0"/>
      <w:marRight w:val="0"/>
      <w:marTop w:val="0"/>
      <w:marBottom w:val="0"/>
      <w:divBdr>
        <w:top w:val="none" w:sz="0" w:space="0" w:color="auto"/>
        <w:left w:val="none" w:sz="0" w:space="0" w:color="auto"/>
        <w:bottom w:val="none" w:sz="0" w:space="0" w:color="auto"/>
        <w:right w:val="none" w:sz="0" w:space="0" w:color="auto"/>
      </w:divBdr>
    </w:div>
    <w:div w:id="555509899">
      <w:bodyDiv w:val="1"/>
      <w:marLeft w:val="0"/>
      <w:marRight w:val="0"/>
      <w:marTop w:val="0"/>
      <w:marBottom w:val="0"/>
      <w:divBdr>
        <w:top w:val="none" w:sz="0" w:space="0" w:color="auto"/>
        <w:left w:val="none" w:sz="0" w:space="0" w:color="auto"/>
        <w:bottom w:val="none" w:sz="0" w:space="0" w:color="auto"/>
        <w:right w:val="none" w:sz="0" w:space="0" w:color="auto"/>
      </w:divBdr>
      <w:divsChild>
        <w:div w:id="738946910">
          <w:marLeft w:val="0"/>
          <w:marRight w:val="0"/>
          <w:marTop w:val="0"/>
          <w:marBottom w:val="0"/>
          <w:divBdr>
            <w:top w:val="none" w:sz="0" w:space="0" w:color="auto"/>
            <w:left w:val="none" w:sz="0" w:space="0" w:color="auto"/>
            <w:bottom w:val="none" w:sz="0" w:space="0" w:color="auto"/>
            <w:right w:val="none" w:sz="0" w:space="0" w:color="auto"/>
          </w:divBdr>
        </w:div>
      </w:divsChild>
    </w:div>
    <w:div w:id="568073361">
      <w:bodyDiv w:val="1"/>
      <w:marLeft w:val="0"/>
      <w:marRight w:val="0"/>
      <w:marTop w:val="0"/>
      <w:marBottom w:val="0"/>
      <w:divBdr>
        <w:top w:val="none" w:sz="0" w:space="0" w:color="auto"/>
        <w:left w:val="none" w:sz="0" w:space="0" w:color="auto"/>
        <w:bottom w:val="none" w:sz="0" w:space="0" w:color="auto"/>
        <w:right w:val="none" w:sz="0" w:space="0" w:color="auto"/>
      </w:divBdr>
      <w:divsChild>
        <w:div w:id="1898930817">
          <w:marLeft w:val="0"/>
          <w:marRight w:val="0"/>
          <w:marTop w:val="0"/>
          <w:marBottom w:val="0"/>
          <w:divBdr>
            <w:top w:val="none" w:sz="0" w:space="0" w:color="auto"/>
            <w:left w:val="none" w:sz="0" w:space="0" w:color="auto"/>
            <w:bottom w:val="none" w:sz="0" w:space="0" w:color="auto"/>
            <w:right w:val="none" w:sz="0" w:space="0" w:color="auto"/>
          </w:divBdr>
        </w:div>
        <w:div w:id="319115145">
          <w:marLeft w:val="0"/>
          <w:marRight w:val="0"/>
          <w:marTop w:val="0"/>
          <w:marBottom w:val="0"/>
          <w:divBdr>
            <w:top w:val="none" w:sz="0" w:space="0" w:color="auto"/>
            <w:left w:val="none" w:sz="0" w:space="0" w:color="auto"/>
            <w:bottom w:val="none" w:sz="0" w:space="0" w:color="auto"/>
            <w:right w:val="none" w:sz="0" w:space="0" w:color="auto"/>
          </w:divBdr>
        </w:div>
        <w:div w:id="1409424920">
          <w:marLeft w:val="0"/>
          <w:marRight w:val="0"/>
          <w:marTop w:val="0"/>
          <w:marBottom w:val="0"/>
          <w:divBdr>
            <w:top w:val="none" w:sz="0" w:space="0" w:color="auto"/>
            <w:left w:val="none" w:sz="0" w:space="0" w:color="auto"/>
            <w:bottom w:val="none" w:sz="0" w:space="0" w:color="auto"/>
            <w:right w:val="none" w:sz="0" w:space="0" w:color="auto"/>
          </w:divBdr>
        </w:div>
      </w:divsChild>
    </w:div>
    <w:div w:id="742021253">
      <w:bodyDiv w:val="1"/>
      <w:marLeft w:val="0"/>
      <w:marRight w:val="0"/>
      <w:marTop w:val="0"/>
      <w:marBottom w:val="0"/>
      <w:divBdr>
        <w:top w:val="none" w:sz="0" w:space="0" w:color="auto"/>
        <w:left w:val="none" w:sz="0" w:space="0" w:color="auto"/>
        <w:bottom w:val="none" w:sz="0" w:space="0" w:color="auto"/>
        <w:right w:val="none" w:sz="0" w:space="0" w:color="auto"/>
      </w:divBdr>
    </w:div>
    <w:div w:id="909577129">
      <w:bodyDiv w:val="1"/>
      <w:marLeft w:val="0"/>
      <w:marRight w:val="0"/>
      <w:marTop w:val="0"/>
      <w:marBottom w:val="0"/>
      <w:divBdr>
        <w:top w:val="none" w:sz="0" w:space="0" w:color="auto"/>
        <w:left w:val="none" w:sz="0" w:space="0" w:color="auto"/>
        <w:bottom w:val="none" w:sz="0" w:space="0" w:color="auto"/>
        <w:right w:val="none" w:sz="0" w:space="0" w:color="auto"/>
      </w:divBdr>
      <w:divsChild>
        <w:div w:id="1521313704">
          <w:marLeft w:val="0"/>
          <w:marRight w:val="0"/>
          <w:marTop w:val="0"/>
          <w:marBottom w:val="0"/>
          <w:divBdr>
            <w:top w:val="none" w:sz="0" w:space="0" w:color="auto"/>
            <w:left w:val="none" w:sz="0" w:space="0" w:color="auto"/>
            <w:bottom w:val="none" w:sz="0" w:space="0" w:color="auto"/>
            <w:right w:val="none" w:sz="0" w:space="0" w:color="auto"/>
          </w:divBdr>
        </w:div>
      </w:divsChild>
    </w:div>
    <w:div w:id="1175919704">
      <w:bodyDiv w:val="1"/>
      <w:marLeft w:val="0"/>
      <w:marRight w:val="0"/>
      <w:marTop w:val="0"/>
      <w:marBottom w:val="0"/>
      <w:divBdr>
        <w:top w:val="none" w:sz="0" w:space="0" w:color="auto"/>
        <w:left w:val="none" w:sz="0" w:space="0" w:color="auto"/>
        <w:bottom w:val="none" w:sz="0" w:space="0" w:color="auto"/>
        <w:right w:val="none" w:sz="0" w:space="0" w:color="auto"/>
      </w:divBdr>
      <w:divsChild>
        <w:div w:id="842087233">
          <w:marLeft w:val="0"/>
          <w:marRight w:val="0"/>
          <w:marTop w:val="0"/>
          <w:marBottom w:val="0"/>
          <w:divBdr>
            <w:top w:val="none" w:sz="0" w:space="0" w:color="auto"/>
            <w:left w:val="none" w:sz="0" w:space="0" w:color="auto"/>
            <w:bottom w:val="none" w:sz="0" w:space="0" w:color="auto"/>
            <w:right w:val="none" w:sz="0" w:space="0" w:color="auto"/>
          </w:divBdr>
        </w:div>
        <w:div w:id="990017728">
          <w:marLeft w:val="0"/>
          <w:marRight w:val="0"/>
          <w:marTop w:val="0"/>
          <w:marBottom w:val="0"/>
          <w:divBdr>
            <w:top w:val="none" w:sz="0" w:space="0" w:color="auto"/>
            <w:left w:val="none" w:sz="0" w:space="0" w:color="auto"/>
            <w:bottom w:val="none" w:sz="0" w:space="0" w:color="auto"/>
            <w:right w:val="none" w:sz="0" w:space="0" w:color="auto"/>
          </w:divBdr>
        </w:div>
        <w:div w:id="239099155">
          <w:marLeft w:val="0"/>
          <w:marRight w:val="0"/>
          <w:marTop w:val="0"/>
          <w:marBottom w:val="0"/>
          <w:divBdr>
            <w:top w:val="none" w:sz="0" w:space="0" w:color="auto"/>
            <w:left w:val="none" w:sz="0" w:space="0" w:color="auto"/>
            <w:bottom w:val="none" w:sz="0" w:space="0" w:color="auto"/>
            <w:right w:val="none" w:sz="0" w:space="0" w:color="auto"/>
          </w:divBdr>
        </w:div>
      </w:divsChild>
    </w:div>
    <w:div w:id="1229148075">
      <w:bodyDiv w:val="1"/>
      <w:marLeft w:val="0"/>
      <w:marRight w:val="0"/>
      <w:marTop w:val="0"/>
      <w:marBottom w:val="0"/>
      <w:divBdr>
        <w:top w:val="none" w:sz="0" w:space="0" w:color="auto"/>
        <w:left w:val="none" w:sz="0" w:space="0" w:color="auto"/>
        <w:bottom w:val="none" w:sz="0" w:space="0" w:color="auto"/>
        <w:right w:val="none" w:sz="0" w:space="0" w:color="auto"/>
      </w:divBdr>
      <w:divsChild>
        <w:div w:id="1499229683">
          <w:marLeft w:val="0"/>
          <w:marRight w:val="0"/>
          <w:marTop w:val="0"/>
          <w:marBottom w:val="0"/>
          <w:divBdr>
            <w:top w:val="none" w:sz="0" w:space="0" w:color="auto"/>
            <w:left w:val="none" w:sz="0" w:space="0" w:color="auto"/>
            <w:bottom w:val="none" w:sz="0" w:space="0" w:color="auto"/>
            <w:right w:val="none" w:sz="0" w:space="0" w:color="auto"/>
          </w:divBdr>
        </w:div>
        <w:div w:id="572200406">
          <w:marLeft w:val="0"/>
          <w:marRight w:val="0"/>
          <w:marTop w:val="0"/>
          <w:marBottom w:val="0"/>
          <w:divBdr>
            <w:top w:val="none" w:sz="0" w:space="0" w:color="auto"/>
            <w:left w:val="none" w:sz="0" w:space="0" w:color="auto"/>
            <w:bottom w:val="none" w:sz="0" w:space="0" w:color="auto"/>
            <w:right w:val="none" w:sz="0" w:space="0" w:color="auto"/>
          </w:divBdr>
        </w:div>
      </w:divsChild>
    </w:div>
    <w:div w:id="1482304924">
      <w:bodyDiv w:val="1"/>
      <w:marLeft w:val="0"/>
      <w:marRight w:val="0"/>
      <w:marTop w:val="0"/>
      <w:marBottom w:val="0"/>
      <w:divBdr>
        <w:top w:val="none" w:sz="0" w:space="0" w:color="auto"/>
        <w:left w:val="none" w:sz="0" w:space="0" w:color="auto"/>
        <w:bottom w:val="none" w:sz="0" w:space="0" w:color="auto"/>
        <w:right w:val="none" w:sz="0" w:space="0" w:color="auto"/>
      </w:divBdr>
      <w:divsChild>
        <w:div w:id="799617667">
          <w:marLeft w:val="0"/>
          <w:marRight w:val="0"/>
          <w:marTop w:val="0"/>
          <w:marBottom w:val="0"/>
          <w:divBdr>
            <w:top w:val="none" w:sz="0" w:space="0" w:color="auto"/>
            <w:left w:val="none" w:sz="0" w:space="0" w:color="auto"/>
            <w:bottom w:val="none" w:sz="0" w:space="0" w:color="auto"/>
            <w:right w:val="none" w:sz="0" w:space="0" w:color="auto"/>
          </w:divBdr>
        </w:div>
      </w:divsChild>
    </w:div>
    <w:div w:id="1484001439">
      <w:bodyDiv w:val="1"/>
      <w:marLeft w:val="0"/>
      <w:marRight w:val="0"/>
      <w:marTop w:val="0"/>
      <w:marBottom w:val="0"/>
      <w:divBdr>
        <w:top w:val="none" w:sz="0" w:space="0" w:color="auto"/>
        <w:left w:val="none" w:sz="0" w:space="0" w:color="auto"/>
        <w:bottom w:val="none" w:sz="0" w:space="0" w:color="auto"/>
        <w:right w:val="none" w:sz="0" w:space="0" w:color="auto"/>
      </w:divBdr>
    </w:div>
    <w:div w:id="1664893229">
      <w:bodyDiv w:val="1"/>
      <w:marLeft w:val="0"/>
      <w:marRight w:val="0"/>
      <w:marTop w:val="0"/>
      <w:marBottom w:val="0"/>
      <w:divBdr>
        <w:top w:val="none" w:sz="0" w:space="0" w:color="auto"/>
        <w:left w:val="none" w:sz="0" w:space="0" w:color="auto"/>
        <w:bottom w:val="none" w:sz="0" w:space="0" w:color="auto"/>
        <w:right w:val="none" w:sz="0" w:space="0" w:color="auto"/>
      </w:divBdr>
      <w:divsChild>
        <w:div w:id="1034114223">
          <w:marLeft w:val="0"/>
          <w:marRight w:val="0"/>
          <w:marTop w:val="0"/>
          <w:marBottom w:val="0"/>
          <w:divBdr>
            <w:top w:val="none" w:sz="0" w:space="0" w:color="auto"/>
            <w:left w:val="none" w:sz="0" w:space="0" w:color="auto"/>
            <w:bottom w:val="none" w:sz="0" w:space="0" w:color="auto"/>
            <w:right w:val="none" w:sz="0" w:space="0" w:color="auto"/>
          </w:divBdr>
        </w:div>
      </w:divsChild>
    </w:div>
    <w:div w:id="1912738165">
      <w:bodyDiv w:val="1"/>
      <w:marLeft w:val="0"/>
      <w:marRight w:val="0"/>
      <w:marTop w:val="0"/>
      <w:marBottom w:val="0"/>
      <w:divBdr>
        <w:top w:val="none" w:sz="0" w:space="0" w:color="auto"/>
        <w:left w:val="none" w:sz="0" w:space="0" w:color="auto"/>
        <w:bottom w:val="none" w:sz="0" w:space="0" w:color="auto"/>
        <w:right w:val="none" w:sz="0" w:space="0" w:color="auto"/>
      </w:divBdr>
      <w:divsChild>
        <w:div w:id="1382898584">
          <w:marLeft w:val="0"/>
          <w:marRight w:val="0"/>
          <w:marTop w:val="0"/>
          <w:marBottom w:val="0"/>
          <w:divBdr>
            <w:top w:val="none" w:sz="0" w:space="0" w:color="auto"/>
            <w:left w:val="none" w:sz="0" w:space="0" w:color="auto"/>
            <w:bottom w:val="none" w:sz="0" w:space="0" w:color="auto"/>
            <w:right w:val="none" w:sz="0" w:space="0" w:color="auto"/>
          </w:divBdr>
        </w:div>
      </w:divsChild>
    </w:div>
    <w:div w:id="1922832421">
      <w:bodyDiv w:val="1"/>
      <w:marLeft w:val="0"/>
      <w:marRight w:val="0"/>
      <w:marTop w:val="0"/>
      <w:marBottom w:val="0"/>
      <w:divBdr>
        <w:top w:val="none" w:sz="0" w:space="0" w:color="auto"/>
        <w:left w:val="none" w:sz="0" w:space="0" w:color="auto"/>
        <w:bottom w:val="none" w:sz="0" w:space="0" w:color="auto"/>
        <w:right w:val="none" w:sz="0" w:space="0" w:color="auto"/>
      </w:divBdr>
    </w:div>
    <w:div w:id="1977684279">
      <w:bodyDiv w:val="1"/>
      <w:marLeft w:val="0"/>
      <w:marRight w:val="0"/>
      <w:marTop w:val="0"/>
      <w:marBottom w:val="0"/>
      <w:divBdr>
        <w:top w:val="none" w:sz="0" w:space="0" w:color="auto"/>
        <w:left w:val="none" w:sz="0" w:space="0" w:color="auto"/>
        <w:bottom w:val="none" w:sz="0" w:space="0" w:color="auto"/>
        <w:right w:val="none" w:sz="0" w:space="0" w:color="auto"/>
      </w:divBdr>
    </w:div>
    <w:div w:id="2000845911">
      <w:bodyDiv w:val="1"/>
      <w:marLeft w:val="0"/>
      <w:marRight w:val="0"/>
      <w:marTop w:val="0"/>
      <w:marBottom w:val="0"/>
      <w:divBdr>
        <w:top w:val="none" w:sz="0" w:space="0" w:color="auto"/>
        <w:left w:val="none" w:sz="0" w:space="0" w:color="auto"/>
        <w:bottom w:val="none" w:sz="0" w:space="0" w:color="auto"/>
        <w:right w:val="none" w:sz="0" w:space="0" w:color="auto"/>
      </w:divBdr>
    </w:div>
    <w:div w:id="2006283132">
      <w:bodyDiv w:val="1"/>
      <w:marLeft w:val="0"/>
      <w:marRight w:val="0"/>
      <w:marTop w:val="0"/>
      <w:marBottom w:val="0"/>
      <w:divBdr>
        <w:top w:val="none" w:sz="0" w:space="0" w:color="auto"/>
        <w:left w:val="none" w:sz="0" w:space="0" w:color="auto"/>
        <w:bottom w:val="none" w:sz="0" w:space="0" w:color="auto"/>
        <w:right w:val="none" w:sz="0" w:space="0" w:color="auto"/>
      </w:divBdr>
      <w:divsChild>
        <w:div w:id="183327613">
          <w:marLeft w:val="0"/>
          <w:marRight w:val="0"/>
          <w:marTop w:val="0"/>
          <w:marBottom w:val="0"/>
          <w:divBdr>
            <w:top w:val="none" w:sz="0" w:space="0" w:color="auto"/>
            <w:left w:val="none" w:sz="0" w:space="0" w:color="auto"/>
            <w:bottom w:val="none" w:sz="0" w:space="0" w:color="auto"/>
            <w:right w:val="none" w:sz="0" w:space="0" w:color="auto"/>
          </w:divBdr>
        </w:div>
      </w:divsChild>
    </w:div>
    <w:div w:id="2024554514">
      <w:bodyDiv w:val="1"/>
      <w:marLeft w:val="0"/>
      <w:marRight w:val="0"/>
      <w:marTop w:val="0"/>
      <w:marBottom w:val="0"/>
      <w:divBdr>
        <w:top w:val="none" w:sz="0" w:space="0" w:color="auto"/>
        <w:left w:val="none" w:sz="0" w:space="0" w:color="auto"/>
        <w:bottom w:val="none" w:sz="0" w:space="0" w:color="auto"/>
        <w:right w:val="none" w:sz="0" w:space="0" w:color="auto"/>
      </w:divBdr>
    </w:div>
    <w:div w:id="2111004968">
      <w:bodyDiv w:val="1"/>
      <w:marLeft w:val="0"/>
      <w:marRight w:val="0"/>
      <w:marTop w:val="0"/>
      <w:marBottom w:val="0"/>
      <w:divBdr>
        <w:top w:val="none" w:sz="0" w:space="0" w:color="auto"/>
        <w:left w:val="none" w:sz="0" w:space="0" w:color="auto"/>
        <w:bottom w:val="none" w:sz="0" w:space="0" w:color="auto"/>
        <w:right w:val="none" w:sz="0" w:space="0" w:color="auto"/>
      </w:divBdr>
      <w:divsChild>
        <w:div w:id="691106090">
          <w:marLeft w:val="0"/>
          <w:marRight w:val="0"/>
          <w:marTop w:val="0"/>
          <w:marBottom w:val="0"/>
          <w:divBdr>
            <w:top w:val="none" w:sz="0" w:space="0" w:color="auto"/>
            <w:left w:val="none" w:sz="0" w:space="0" w:color="auto"/>
            <w:bottom w:val="none" w:sz="0" w:space="0" w:color="auto"/>
            <w:right w:val="none" w:sz="0" w:space="0" w:color="auto"/>
          </w:divBdr>
        </w:div>
      </w:divsChild>
    </w:div>
    <w:div w:id="2125420469">
      <w:bodyDiv w:val="1"/>
      <w:marLeft w:val="0"/>
      <w:marRight w:val="0"/>
      <w:marTop w:val="0"/>
      <w:marBottom w:val="0"/>
      <w:divBdr>
        <w:top w:val="none" w:sz="0" w:space="0" w:color="auto"/>
        <w:left w:val="none" w:sz="0" w:space="0" w:color="auto"/>
        <w:bottom w:val="none" w:sz="0" w:space="0" w:color="auto"/>
        <w:right w:val="none" w:sz="0" w:space="0" w:color="auto"/>
      </w:divBdr>
      <w:divsChild>
        <w:div w:id="1727802221">
          <w:marLeft w:val="0"/>
          <w:marRight w:val="0"/>
          <w:marTop w:val="0"/>
          <w:marBottom w:val="0"/>
          <w:divBdr>
            <w:top w:val="none" w:sz="0" w:space="0" w:color="auto"/>
            <w:left w:val="none" w:sz="0" w:space="0" w:color="auto"/>
            <w:bottom w:val="none" w:sz="0" w:space="0" w:color="auto"/>
            <w:right w:val="none" w:sz="0" w:space="0" w:color="auto"/>
          </w:divBdr>
        </w:div>
      </w:divsChild>
    </w:div>
    <w:div w:id="2144498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genstat.co.uk/" TargetMode="External"/><Relationship Id="rId30" Type="http://schemas.microsoft.com/office/2011/relationships/commentsExtended" Target="commentsExtended.xml"/><Relationship Id="rId31" Type="http://schemas.microsoft.com/office/2011/relationships/people" Target="people.xml"/><Relationship Id="rId10" Type="http://schemas.openxmlformats.org/officeDocument/2006/relationships/hyperlink" Target="http://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0EF443-7388-3C42-8BDE-EA5A51837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3314</Words>
  <Characters>18894</Characters>
  <Application>Microsoft Macintosh Word</Application>
  <DocSecurity>0</DocSecurity>
  <Lines>157</Lines>
  <Paragraphs>4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icrosoft</Company>
  <LinksUpToDate>false</LinksUpToDate>
  <CharactersWithSpaces>22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 Grieshop</dc:creator>
  <cp:lastModifiedBy>Karl Grieshop</cp:lastModifiedBy>
  <cp:revision>4</cp:revision>
  <cp:lastPrinted>2018-09-13T17:24:00Z</cp:lastPrinted>
  <dcterms:created xsi:type="dcterms:W3CDTF">2018-10-27T03:07:00Z</dcterms:created>
  <dcterms:modified xsi:type="dcterms:W3CDTF">2018-11-18T17:43:00Z</dcterms:modified>
</cp:coreProperties>
</file>